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7E2D6E" w14:textId="6211C070" w:rsidR="004F6292" w:rsidRDefault="00F4168B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50505"/>
          <w:sz w:val="24"/>
          <w:szCs w:val="24"/>
        </w:rPr>
      </w:pPr>
      <w:r>
        <w:rPr>
          <w:rFonts w:ascii="Arial" w:hAnsi="Arial" w:cs="Arial"/>
          <w:color w:val="050505"/>
          <w:sz w:val="24"/>
          <w:szCs w:val="24"/>
        </w:rPr>
        <w:t>Supplementary/Supporting Information</w:t>
      </w:r>
    </w:p>
    <w:p w14:paraId="79A1BD68" w14:textId="77777777" w:rsidR="004F6292" w:rsidRPr="00C00F8E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color w:val="050505"/>
          <w:sz w:val="24"/>
          <w:szCs w:val="24"/>
        </w:rPr>
      </w:pPr>
    </w:p>
    <w:p w14:paraId="4CEC4713" w14:textId="3D45AFB1" w:rsidR="004F6292" w:rsidRPr="00B9444E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B9444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S1</w:t>
      </w:r>
      <w:r w:rsidRPr="00B9444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ab/>
      </w:r>
      <w:r w:rsidR="00C66A67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D</w:t>
      </w:r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ifferentially expre</w:t>
      </w:r>
      <w:bookmarkStart w:id="0" w:name="_GoBack"/>
      <w:bookmarkEnd w:id="0"/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ssed genes (</w:t>
      </w:r>
      <w:r w:rsidRPr="00B9444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DEG</w:t>
      </w:r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)</w:t>
      </w:r>
      <w:r w:rsidRPr="00B9444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between</w:t>
      </w:r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the</w:t>
      </w:r>
      <w:r w:rsidRPr="00B9444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1-cm and far-distance tissues</w:t>
      </w:r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(5- and 10-cm)</w:t>
      </w:r>
      <w:r w:rsidRPr="00B9444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with their fold change</w:t>
      </w:r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(FC) and</w:t>
      </w:r>
      <w:r w:rsidRPr="00B9444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p-value</w:t>
      </w:r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, </w:t>
      </w:r>
      <w:r w:rsidRPr="00B9444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naly</w:t>
      </w:r>
      <w:r w:rsidR="00616847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z</w:t>
      </w:r>
      <w:r w:rsidRPr="00B9444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ed </w:t>
      </w:r>
      <w:r w:rsidR="00C66A67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using the</w:t>
      </w:r>
      <w:r w:rsidRPr="00B9444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ROSALIND</w:t>
      </w:r>
      <w:r w:rsidRPr="00B9444E">
        <w:rPr>
          <w:rFonts w:ascii="Arial" w:hAnsi="Arial" w:cs="Arial"/>
          <w:b w:val="0"/>
          <w:bCs w:val="0"/>
          <w:color w:val="000000" w:themeColor="text1"/>
          <w:sz w:val="24"/>
          <w:szCs w:val="24"/>
          <w:vertAlign w:val="superscript"/>
        </w:rPr>
        <w:t>TM</w:t>
      </w:r>
      <w:r w:rsidRPr="00B9444E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 platform.</w:t>
      </w:r>
    </w:p>
    <w:p w14:paraId="1F6F8D54" w14:textId="77777777" w:rsidR="004F6292" w:rsidRPr="00B9444E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2693"/>
        <w:gridCol w:w="2268"/>
        <w:gridCol w:w="2977"/>
      </w:tblGrid>
      <w:tr w:rsidR="004F6292" w:rsidRPr="00095F0E" w14:paraId="6F606590" w14:textId="77777777" w:rsidTr="00EC1601">
        <w:tc>
          <w:tcPr>
            <w:tcW w:w="2693" w:type="dxa"/>
          </w:tcPr>
          <w:p w14:paraId="158D98CC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color w:val="000000" w:themeColor="text1"/>
                <w:sz w:val="24"/>
                <w:szCs w:val="24"/>
              </w:rPr>
              <w:t>Gene signature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742B964F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color w:val="000000" w:themeColor="text1"/>
                <w:sz w:val="24"/>
                <w:szCs w:val="24"/>
              </w:rPr>
              <w:t>Fold change</w:t>
            </w:r>
          </w:p>
        </w:tc>
        <w:tc>
          <w:tcPr>
            <w:tcW w:w="2977" w:type="dxa"/>
          </w:tcPr>
          <w:p w14:paraId="47324A7D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4F6292" w:rsidRPr="00095F0E" w14:paraId="1072D015" w14:textId="77777777" w:rsidTr="00EC1601">
        <w:tc>
          <w:tcPr>
            <w:tcW w:w="7938" w:type="dxa"/>
            <w:gridSpan w:val="3"/>
          </w:tcPr>
          <w:p w14:paraId="60254271" w14:textId="73AE8616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 xml:space="preserve">Downregulated gene expression in 1-cm compared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to</w:t>
            </w: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 xml:space="preserve"> far-distance</w:t>
            </w:r>
          </w:p>
        </w:tc>
      </w:tr>
      <w:tr w:rsidR="004F6292" w:rsidRPr="00095F0E" w14:paraId="778337C7" w14:textId="77777777" w:rsidTr="00EC1601">
        <w:tc>
          <w:tcPr>
            <w:tcW w:w="2693" w:type="dxa"/>
          </w:tcPr>
          <w:p w14:paraId="1FA55FBE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ENPEP</w:t>
            </w:r>
          </w:p>
        </w:tc>
        <w:tc>
          <w:tcPr>
            <w:tcW w:w="2268" w:type="dxa"/>
          </w:tcPr>
          <w:p w14:paraId="2656B2A6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-3.9077</w:t>
            </w:r>
          </w:p>
        </w:tc>
        <w:tc>
          <w:tcPr>
            <w:tcW w:w="2977" w:type="dxa"/>
          </w:tcPr>
          <w:p w14:paraId="67104DBD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4F6292" w:rsidRPr="00095F0E" w14:paraId="145965E3" w14:textId="77777777" w:rsidTr="00EC1601">
        <w:tc>
          <w:tcPr>
            <w:tcW w:w="2693" w:type="dxa"/>
          </w:tcPr>
          <w:p w14:paraId="7FFFD19D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MMP1</w:t>
            </w:r>
          </w:p>
        </w:tc>
        <w:tc>
          <w:tcPr>
            <w:tcW w:w="2268" w:type="dxa"/>
          </w:tcPr>
          <w:p w14:paraId="14196BD9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-1.79754</w:t>
            </w:r>
          </w:p>
        </w:tc>
        <w:tc>
          <w:tcPr>
            <w:tcW w:w="2977" w:type="dxa"/>
          </w:tcPr>
          <w:p w14:paraId="2E4B2865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04535</w:t>
            </w:r>
          </w:p>
        </w:tc>
      </w:tr>
      <w:tr w:rsidR="004F6292" w:rsidRPr="00095F0E" w14:paraId="3FC423CF" w14:textId="77777777" w:rsidTr="00EC1601">
        <w:tc>
          <w:tcPr>
            <w:tcW w:w="2693" w:type="dxa"/>
          </w:tcPr>
          <w:p w14:paraId="44A67BF9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NRCAM</w:t>
            </w:r>
          </w:p>
        </w:tc>
        <w:tc>
          <w:tcPr>
            <w:tcW w:w="2268" w:type="dxa"/>
          </w:tcPr>
          <w:p w14:paraId="41EED660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-1.69082</w:t>
            </w:r>
          </w:p>
        </w:tc>
        <w:tc>
          <w:tcPr>
            <w:tcW w:w="2977" w:type="dxa"/>
          </w:tcPr>
          <w:p w14:paraId="02A2EF54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04535</w:t>
            </w:r>
          </w:p>
        </w:tc>
      </w:tr>
      <w:tr w:rsidR="004F6292" w:rsidRPr="00095F0E" w14:paraId="7AC0915B" w14:textId="77777777" w:rsidTr="00EC1601">
        <w:tc>
          <w:tcPr>
            <w:tcW w:w="7938" w:type="dxa"/>
            <w:gridSpan w:val="3"/>
          </w:tcPr>
          <w:p w14:paraId="629EA22D" w14:textId="0A6E6E8A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 xml:space="preserve">Upregulated gene expression in 1-cm compared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to</w:t>
            </w: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 xml:space="preserve"> far-distance</w:t>
            </w:r>
          </w:p>
        </w:tc>
      </w:tr>
      <w:tr w:rsidR="004F6292" w:rsidRPr="00095F0E" w14:paraId="454DA52B" w14:textId="77777777" w:rsidTr="00EC1601">
        <w:tc>
          <w:tcPr>
            <w:tcW w:w="2693" w:type="dxa"/>
          </w:tcPr>
          <w:p w14:paraId="4895374F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BGN</w:t>
            </w:r>
          </w:p>
        </w:tc>
        <w:tc>
          <w:tcPr>
            <w:tcW w:w="2268" w:type="dxa"/>
          </w:tcPr>
          <w:p w14:paraId="1F77B73B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1.53159</w:t>
            </w:r>
          </w:p>
        </w:tc>
        <w:tc>
          <w:tcPr>
            <w:tcW w:w="2977" w:type="dxa"/>
          </w:tcPr>
          <w:p w14:paraId="4EBD0AA1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02203</w:t>
            </w:r>
          </w:p>
        </w:tc>
      </w:tr>
      <w:tr w:rsidR="004F6292" w:rsidRPr="00095F0E" w14:paraId="113A00D2" w14:textId="77777777" w:rsidTr="00EC1601">
        <w:tc>
          <w:tcPr>
            <w:tcW w:w="2693" w:type="dxa"/>
          </w:tcPr>
          <w:p w14:paraId="4EC644ED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NPR1</w:t>
            </w:r>
          </w:p>
        </w:tc>
        <w:tc>
          <w:tcPr>
            <w:tcW w:w="2268" w:type="dxa"/>
          </w:tcPr>
          <w:p w14:paraId="274F1DED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1.53529</w:t>
            </w:r>
          </w:p>
        </w:tc>
        <w:tc>
          <w:tcPr>
            <w:tcW w:w="2977" w:type="dxa"/>
          </w:tcPr>
          <w:p w14:paraId="213BE12B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00855</w:t>
            </w:r>
          </w:p>
        </w:tc>
      </w:tr>
      <w:tr w:rsidR="004F6292" w:rsidRPr="00095F0E" w14:paraId="3FC9C144" w14:textId="77777777" w:rsidTr="00EC1601">
        <w:tc>
          <w:tcPr>
            <w:tcW w:w="2693" w:type="dxa"/>
          </w:tcPr>
          <w:p w14:paraId="793E35BA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COL1A2</w:t>
            </w:r>
          </w:p>
        </w:tc>
        <w:tc>
          <w:tcPr>
            <w:tcW w:w="2268" w:type="dxa"/>
          </w:tcPr>
          <w:p w14:paraId="62A01EAC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1.54753</w:t>
            </w:r>
          </w:p>
        </w:tc>
        <w:tc>
          <w:tcPr>
            <w:tcW w:w="2977" w:type="dxa"/>
          </w:tcPr>
          <w:p w14:paraId="33C5A14C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00569</w:t>
            </w:r>
          </w:p>
        </w:tc>
      </w:tr>
      <w:tr w:rsidR="004F6292" w:rsidRPr="00095F0E" w14:paraId="09165A2B" w14:textId="77777777" w:rsidTr="00EC1601">
        <w:tc>
          <w:tcPr>
            <w:tcW w:w="2693" w:type="dxa"/>
          </w:tcPr>
          <w:p w14:paraId="3A0833AE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PTGIS</w:t>
            </w:r>
          </w:p>
        </w:tc>
        <w:tc>
          <w:tcPr>
            <w:tcW w:w="2268" w:type="dxa"/>
          </w:tcPr>
          <w:p w14:paraId="67B37C37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1.5536</w:t>
            </w:r>
          </w:p>
        </w:tc>
        <w:tc>
          <w:tcPr>
            <w:tcW w:w="2977" w:type="dxa"/>
          </w:tcPr>
          <w:p w14:paraId="6BB13A4C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02443</w:t>
            </w:r>
          </w:p>
        </w:tc>
      </w:tr>
      <w:tr w:rsidR="004F6292" w:rsidRPr="00095F0E" w14:paraId="2FD35EC2" w14:textId="77777777" w:rsidTr="00EC1601">
        <w:tc>
          <w:tcPr>
            <w:tcW w:w="2693" w:type="dxa"/>
          </w:tcPr>
          <w:p w14:paraId="398DCE1B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THBS2</w:t>
            </w:r>
          </w:p>
        </w:tc>
        <w:tc>
          <w:tcPr>
            <w:tcW w:w="2268" w:type="dxa"/>
          </w:tcPr>
          <w:p w14:paraId="1028BB47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1.57131</w:t>
            </w:r>
          </w:p>
        </w:tc>
        <w:tc>
          <w:tcPr>
            <w:tcW w:w="2977" w:type="dxa"/>
          </w:tcPr>
          <w:p w14:paraId="05A541A1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04509</w:t>
            </w:r>
          </w:p>
        </w:tc>
      </w:tr>
      <w:tr w:rsidR="004F6292" w:rsidRPr="00095F0E" w14:paraId="361A7AC3" w14:textId="77777777" w:rsidTr="00EC1601">
        <w:tc>
          <w:tcPr>
            <w:tcW w:w="2693" w:type="dxa"/>
          </w:tcPr>
          <w:p w14:paraId="5AE704D4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IL1B</w:t>
            </w:r>
          </w:p>
        </w:tc>
        <w:tc>
          <w:tcPr>
            <w:tcW w:w="2268" w:type="dxa"/>
          </w:tcPr>
          <w:p w14:paraId="6BB11660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1.58301</w:t>
            </w:r>
          </w:p>
        </w:tc>
        <w:tc>
          <w:tcPr>
            <w:tcW w:w="2977" w:type="dxa"/>
          </w:tcPr>
          <w:p w14:paraId="03B44728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04235</w:t>
            </w:r>
          </w:p>
        </w:tc>
      </w:tr>
      <w:tr w:rsidR="004F6292" w:rsidRPr="00095F0E" w14:paraId="7EA6EE42" w14:textId="77777777" w:rsidTr="00EC1601">
        <w:tc>
          <w:tcPr>
            <w:tcW w:w="2693" w:type="dxa"/>
          </w:tcPr>
          <w:p w14:paraId="30E44B48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COL1A1</w:t>
            </w:r>
          </w:p>
        </w:tc>
        <w:tc>
          <w:tcPr>
            <w:tcW w:w="2268" w:type="dxa"/>
          </w:tcPr>
          <w:p w14:paraId="4128C4B9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1.85921</w:t>
            </w:r>
          </w:p>
        </w:tc>
        <w:tc>
          <w:tcPr>
            <w:tcW w:w="2977" w:type="dxa"/>
          </w:tcPr>
          <w:p w14:paraId="540FD68E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00108</w:t>
            </w:r>
          </w:p>
        </w:tc>
      </w:tr>
      <w:tr w:rsidR="004F6292" w:rsidRPr="00095F0E" w14:paraId="26FC24C0" w14:textId="77777777" w:rsidTr="00EC1601">
        <w:tc>
          <w:tcPr>
            <w:tcW w:w="2693" w:type="dxa"/>
          </w:tcPr>
          <w:p w14:paraId="650F50A9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PTDGS</w:t>
            </w:r>
          </w:p>
        </w:tc>
        <w:tc>
          <w:tcPr>
            <w:tcW w:w="2268" w:type="dxa"/>
          </w:tcPr>
          <w:p w14:paraId="179658CF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2.24659</w:t>
            </w:r>
          </w:p>
        </w:tc>
        <w:tc>
          <w:tcPr>
            <w:tcW w:w="2977" w:type="dxa"/>
          </w:tcPr>
          <w:p w14:paraId="7DD9C8E0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4F6292" w:rsidRPr="00095F0E" w14:paraId="1C8C4C27" w14:textId="77777777" w:rsidTr="00EC1601">
        <w:tc>
          <w:tcPr>
            <w:tcW w:w="2693" w:type="dxa"/>
          </w:tcPr>
          <w:p w14:paraId="321A9877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SFRP2</w:t>
            </w:r>
            <w:r w:rsidRPr="00B9444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68" w:type="dxa"/>
          </w:tcPr>
          <w:p w14:paraId="4157E858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2.4443</w:t>
            </w:r>
          </w:p>
        </w:tc>
        <w:tc>
          <w:tcPr>
            <w:tcW w:w="2977" w:type="dxa"/>
          </w:tcPr>
          <w:p w14:paraId="64794D03" w14:textId="77777777" w:rsidR="004F6292" w:rsidRPr="00B9444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444E">
              <w:rPr>
                <w:rFonts w:ascii="Arial" w:hAnsi="Arial" w:cs="Arial"/>
                <w:b w:val="0"/>
                <w:bCs w:val="0"/>
                <w:color w:val="000000" w:themeColor="text1"/>
                <w:sz w:val="24"/>
                <w:szCs w:val="24"/>
              </w:rPr>
              <w:t>0.00137</w:t>
            </w:r>
          </w:p>
        </w:tc>
      </w:tr>
    </w:tbl>
    <w:p w14:paraId="4D522266" w14:textId="77777777" w:rsidR="004F6292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050505"/>
          <w:sz w:val="24"/>
          <w:szCs w:val="24"/>
        </w:rPr>
      </w:pPr>
    </w:p>
    <w:p w14:paraId="62FE7FAA" w14:textId="77777777" w:rsidR="004F6292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050505"/>
          <w:sz w:val="24"/>
          <w:szCs w:val="24"/>
        </w:rPr>
      </w:pPr>
    </w:p>
    <w:p w14:paraId="58748A14" w14:textId="77777777" w:rsidR="004F6292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050505"/>
          <w:sz w:val="24"/>
          <w:szCs w:val="24"/>
        </w:rPr>
      </w:pPr>
    </w:p>
    <w:p w14:paraId="09E1FBA2" w14:textId="77777777" w:rsidR="004F6292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050505"/>
          <w:sz w:val="24"/>
          <w:szCs w:val="24"/>
        </w:rPr>
      </w:pPr>
    </w:p>
    <w:p w14:paraId="3D7F2B93" w14:textId="77777777" w:rsidR="004F6292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050505"/>
          <w:sz w:val="24"/>
          <w:szCs w:val="24"/>
        </w:rPr>
      </w:pPr>
    </w:p>
    <w:p w14:paraId="52B7894F" w14:textId="77777777" w:rsidR="004F6292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050505"/>
          <w:sz w:val="24"/>
          <w:szCs w:val="24"/>
        </w:rPr>
      </w:pPr>
    </w:p>
    <w:p w14:paraId="661B6C8B" w14:textId="77777777" w:rsidR="004F6292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050505"/>
          <w:sz w:val="24"/>
          <w:szCs w:val="24"/>
        </w:rPr>
      </w:pPr>
    </w:p>
    <w:p w14:paraId="45201053" w14:textId="77777777" w:rsidR="004F6292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050505"/>
          <w:sz w:val="24"/>
          <w:szCs w:val="24"/>
        </w:rPr>
      </w:pPr>
    </w:p>
    <w:p w14:paraId="7A1F1558" w14:textId="77777777" w:rsidR="004F6292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050505"/>
          <w:sz w:val="24"/>
          <w:szCs w:val="24"/>
        </w:rPr>
      </w:pPr>
    </w:p>
    <w:p w14:paraId="1582BEF7" w14:textId="77777777" w:rsidR="004F6292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050505"/>
          <w:sz w:val="24"/>
          <w:szCs w:val="24"/>
        </w:rPr>
      </w:pPr>
    </w:p>
    <w:p w14:paraId="53E4D615" w14:textId="77777777" w:rsidR="004F6292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ind w:firstLine="720"/>
        <w:jc w:val="thaiDistribute"/>
        <w:rPr>
          <w:rFonts w:ascii="Arial" w:hAnsi="Arial" w:cs="Arial"/>
          <w:b w:val="0"/>
          <w:bCs w:val="0"/>
          <w:color w:val="050505"/>
          <w:sz w:val="24"/>
          <w:szCs w:val="24"/>
        </w:rPr>
      </w:pPr>
    </w:p>
    <w:p w14:paraId="0CF5C0FE" w14:textId="6453C1D5" w:rsidR="004F6292" w:rsidRPr="001F5D40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jc w:val="thaiDistribute"/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</w:pPr>
      <w:r w:rsidRPr="001F5D40">
        <w:rPr>
          <w:rFonts w:ascii="Arial" w:hAnsi="Arial" w:cs="Arial"/>
          <w:b w:val="0"/>
          <w:bCs w:val="0"/>
          <w:color w:val="050505"/>
          <w:sz w:val="24"/>
          <w:szCs w:val="24"/>
        </w:rPr>
        <w:lastRenderedPageBreak/>
        <w:t>Table S2</w:t>
      </w:r>
      <w:r w:rsidRPr="001F5D40">
        <w:rPr>
          <w:rFonts w:ascii="Arial" w:hAnsi="Arial" w:cs="Arial"/>
          <w:b w:val="0"/>
          <w:bCs w:val="0"/>
          <w:color w:val="050505"/>
          <w:sz w:val="24"/>
          <w:szCs w:val="24"/>
        </w:rPr>
        <w:tab/>
      </w:r>
      <w:r w:rsidR="00C66A67">
        <w:rPr>
          <w:rFonts w:ascii="Arial" w:hAnsi="Arial" w:cs="Arial"/>
          <w:b w:val="0"/>
          <w:bCs w:val="0"/>
          <w:color w:val="050505"/>
          <w:sz w:val="24"/>
          <w:szCs w:val="24"/>
        </w:rPr>
        <w:t>S</w:t>
      </w:r>
      <w:r w:rsidRPr="001F5D40">
        <w:rPr>
          <w:rFonts w:ascii="Arial" w:hAnsi="Arial" w:cs="Arial"/>
          <w:b w:val="0"/>
          <w:bCs w:val="0"/>
          <w:color w:val="050505"/>
          <w:sz w:val="24"/>
          <w:szCs w:val="24"/>
        </w:rPr>
        <w:t xml:space="preserve">ignificant cancer-related pathway alterations with their associated DEGs at 1-cm margins compared with the far-distance tissues. </w:t>
      </w:r>
      <w:r w:rsidR="00C66A67">
        <w:rPr>
          <w:rFonts w:ascii="Arial" w:hAnsi="Arial" w:cs="Arial"/>
          <w:b w:val="0"/>
          <w:bCs w:val="0"/>
          <w:color w:val="050505"/>
          <w:sz w:val="24"/>
          <w:szCs w:val="24"/>
        </w:rPr>
        <w:t>P</w:t>
      </w:r>
      <w:r w:rsidRPr="001F5D40">
        <w:rPr>
          <w:rFonts w:ascii="Arial" w:hAnsi="Arial" w:cs="Arial"/>
          <w:b w:val="0"/>
          <w:bCs w:val="0"/>
          <w:color w:val="050505"/>
          <w:sz w:val="24"/>
          <w:szCs w:val="24"/>
        </w:rPr>
        <w:t xml:space="preserve">athway analysis was experimented by </w:t>
      </w:r>
      <w:proofErr w:type="spellStart"/>
      <w:r w:rsidRPr="001F5D40">
        <w:rPr>
          <w:rFonts w:ascii="Arial" w:hAnsi="Arial" w:cs="Arial"/>
          <w:b w:val="0"/>
          <w:bCs w:val="0"/>
          <w:color w:val="050505"/>
          <w:sz w:val="24"/>
          <w:szCs w:val="24"/>
        </w:rPr>
        <w:t>WikiPathways</w:t>
      </w:r>
      <w:proofErr w:type="spellEnd"/>
      <w:r w:rsidRPr="001F5D40">
        <w:rPr>
          <w:rFonts w:ascii="Arial" w:hAnsi="Arial" w:cs="Arial"/>
          <w:b w:val="0"/>
          <w:bCs w:val="0"/>
          <w:color w:val="050505"/>
          <w:sz w:val="24"/>
          <w:szCs w:val="24"/>
        </w:rPr>
        <w:t xml:space="preserve">, </w:t>
      </w:r>
      <w:proofErr w:type="spellStart"/>
      <w:r w:rsidRPr="001F5D40">
        <w:rPr>
          <w:rFonts w:ascii="Arial" w:hAnsi="Arial" w:cs="Arial"/>
          <w:b w:val="0"/>
          <w:bCs w:val="0"/>
          <w:color w:val="050505"/>
          <w:sz w:val="24"/>
          <w:szCs w:val="24"/>
        </w:rPr>
        <w:t>BioPlanet</w:t>
      </w:r>
      <w:proofErr w:type="spellEnd"/>
      <w:r w:rsidRPr="001F5D40">
        <w:rPr>
          <w:rFonts w:ascii="Arial" w:hAnsi="Arial" w:cs="Arial"/>
          <w:b w:val="0"/>
          <w:bCs w:val="0"/>
          <w:color w:val="050505"/>
          <w:sz w:val="24"/>
          <w:szCs w:val="24"/>
        </w:rPr>
        <w:t xml:space="preserve">, and REACTOME databases. </w:t>
      </w:r>
      <w:r w:rsidRPr="001F5D40">
        <w:rPr>
          <w:rFonts w:ascii="Arial" w:hAnsi="Arial" w:cs="Arial"/>
          <w:b w:val="0"/>
          <w:bCs w:val="0"/>
          <w:i/>
          <w:iCs/>
          <w:color w:val="000000" w:themeColor="text1"/>
          <w:sz w:val="24"/>
          <w:szCs w:val="24"/>
          <w:vertAlign w:val="superscript"/>
        </w:rPr>
        <w:t>##</w:t>
      </w:r>
      <w:r w:rsidRPr="001F5D40">
        <w:rPr>
          <w:rFonts w:ascii="Arial" w:hAnsi="Arial" w:cs="Arial"/>
          <w:b w:val="0"/>
          <w:bCs w:val="0"/>
          <w:i/>
          <w:iCs/>
          <w:color w:val="000000" w:themeColor="text1"/>
          <w:sz w:val="24"/>
          <w:szCs w:val="24"/>
        </w:rPr>
        <w:t xml:space="preserve"> </w:t>
      </w:r>
      <w:r w:rsidRPr="00EE5869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are the pathways</w:t>
      </w:r>
      <w:r w:rsidRPr="001F5D40">
        <w:rPr>
          <w:rFonts w:ascii="Arial" w:hAnsi="Arial" w:cs="Arial"/>
          <w:b w:val="0"/>
          <w:bCs w:val="0"/>
          <w:i/>
          <w:iCs/>
          <w:color w:val="000000" w:themeColor="text1"/>
          <w:sz w:val="24"/>
          <w:szCs w:val="24"/>
        </w:rPr>
        <w:t xml:space="preserve"> </w:t>
      </w:r>
      <w:r w:rsidRPr="001F5D4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 xml:space="preserve">with p-Adj &lt; 0.05 after correction of </w:t>
      </w:r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false discovery rate (</w:t>
      </w:r>
      <w:r w:rsidRPr="001F5D4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FDR</w:t>
      </w:r>
      <w:r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)</w:t>
      </w:r>
      <w:r w:rsidRPr="001F5D40">
        <w:rPr>
          <w:rFonts w:ascii="Arial" w:hAnsi="Arial" w:cs="Arial"/>
          <w:b w:val="0"/>
          <w:bCs w:val="0"/>
          <w:color w:val="000000" w:themeColor="text1"/>
          <w:sz w:val="24"/>
          <w:szCs w:val="24"/>
        </w:rPr>
        <w:t>.</w:t>
      </w:r>
    </w:p>
    <w:p w14:paraId="4AF99030" w14:textId="77777777" w:rsidR="004F6292" w:rsidRPr="001F5D40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FF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1"/>
        <w:gridCol w:w="2554"/>
        <w:gridCol w:w="1084"/>
        <w:gridCol w:w="2122"/>
        <w:gridCol w:w="1789"/>
      </w:tblGrid>
      <w:tr w:rsidR="004F6292" w:rsidRPr="001F5D40" w14:paraId="58013349" w14:textId="77777777" w:rsidTr="00473B0C">
        <w:tc>
          <w:tcPr>
            <w:tcW w:w="1461" w:type="dxa"/>
          </w:tcPr>
          <w:p w14:paraId="631D58F4" w14:textId="77777777" w:rsidR="004F6292" w:rsidRPr="001F5D40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77EA6879" w14:textId="77777777" w:rsidR="004F6292" w:rsidRPr="001F5D40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F5D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athways</w:t>
            </w:r>
          </w:p>
        </w:tc>
        <w:tc>
          <w:tcPr>
            <w:tcW w:w="1084" w:type="dxa"/>
          </w:tcPr>
          <w:p w14:paraId="76B6D002" w14:textId="77777777" w:rsidR="004F6292" w:rsidRPr="001F5D40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F5D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2" w:type="dxa"/>
          </w:tcPr>
          <w:p w14:paraId="5E56C5D9" w14:textId="77777777" w:rsidR="004F6292" w:rsidRPr="001F5D40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F5D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Related upregulated genes</w:t>
            </w:r>
          </w:p>
        </w:tc>
        <w:tc>
          <w:tcPr>
            <w:tcW w:w="1789" w:type="dxa"/>
          </w:tcPr>
          <w:p w14:paraId="41F1100A" w14:textId="77777777" w:rsidR="004F6292" w:rsidRPr="001F5D40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F5D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Related downregulated genes</w:t>
            </w:r>
          </w:p>
        </w:tc>
      </w:tr>
      <w:tr w:rsidR="004F6292" w:rsidRPr="00095F0E" w14:paraId="291DC4CD" w14:textId="77777777" w:rsidTr="00473B0C">
        <w:tc>
          <w:tcPr>
            <w:tcW w:w="1461" w:type="dxa"/>
            <w:vMerge w:val="restart"/>
          </w:tcPr>
          <w:p w14:paraId="411967B0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WikiPathways</w:t>
            </w:r>
          </w:p>
        </w:tc>
        <w:tc>
          <w:tcPr>
            <w:tcW w:w="2554" w:type="dxa"/>
          </w:tcPr>
          <w:p w14:paraId="06ABA18F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iRNA targets in ECM and membrane receptors</w:t>
            </w:r>
          </w:p>
        </w:tc>
        <w:tc>
          <w:tcPr>
            <w:tcW w:w="1084" w:type="dxa"/>
          </w:tcPr>
          <w:p w14:paraId="01619D88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0518</w:t>
            </w:r>
          </w:p>
        </w:tc>
        <w:tc>
          <w:tcPr>
            <w:tcW w:w="2122" w:type="dxa"/>
          </w:tcPr>
          <w:p w14:paraId="18E50ED3" w14:textId="77777777" w:rsidR="004F6292" w:rsidRPr="000A647E" w:rsidRDefault="004F6292" w:rsidP="00EC1601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HBS2, COL1A2, TNXB, LAMA4</w:t>
            </w:r>
          </w:p>
        </w:tc>
        <w:tc>
          <w:tcPr>
            <w:tcW w:w="1789" w:type="dxa"/>
          </w:tcPr>
          <w:p w14:paraId="267672C5" w14:textId="77777777" w:rsidR="004F6292" w:rsidRPr="000A647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16923202" w14:textId="77777777" w:rsidTr="00473B0C">
        <w:tc>
          <w:tcPr>
            <w:tcW w:w="1461" w:type="dxa"/>
            <w:vMerge/>
          </w:tcPr>
          <w:p w14:paraId="7613A467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6A970741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miR-509-3p alteration of YAP1/ECM axis</w:t>
            </w:r>
          </w:p>
        </w:tc>
        <w:tc>
          <w:tcPr>
            <w:tcW w:w="1084" w:type="dxa"/>
          </w:tcPr>
          <w:p w14:paraId="3EFE2633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1324</w:t>
            </w:r>
          </w:p>
        </w:tc>
        <w:tc>
          <w:tcPr>
            <w:tcW w:w="2122" w:type="dxa"/>
          </w:tcPr>
          <w:p w14:paraId="370C4759" w14:textId="77777777" w:rsidR="004F6292" w:rsidRPr="000A647E" w:rsidRDefault="004F6292" w:rsidP="00EC1601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L1A1, THBS2, SPARC</w:t>
            </w:r>
          </w:p>
        </w:tc>
        <w:tc>
          <w:tcPr>
            <w:tcW w:w="1789" w:type="dxa"/>
          </w:tcPr>
          <w:p w14:paraId="6D19EC7C" w14:textId="77777777" w:rsidR="004F6292" w:rsidRPr="000A647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7475C62B" w14:textId="77777777" w:rsidTr="00473B0C">
        <w:tc>
          <w:tcPr>
            <w:tcW w:w="1461" w:type="dxa"/>
            <w:vMerge/>
          </w:tcPr>
          <w:p w14:paraId="01952C01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52C5DB75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LncRNA-mediated mechanisms of therapeutic resistance</w:t>
            </w:r>
          </w:p>
        </w:tc>
        <w:tc>
          <w:tcPr>
            <w:tcW w:w="1084" w:type="dxa"/>
          </w:tcPr>
          <w:p w14:paraId="0B810115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2537</w:t>
            </w:r>
          </w:p>
        </w:tc>
        <w:tc>
          <w:tcPr>
            <w:tcW w:w="2122" w:type="dxa"/>
          </w:tcPr>
          <w:p w14:paraId="6F133EF2" w14:textId="77777777" w:rsidR="004F6292" w:rsidRPr="000A647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MEG3</w:t>
            </w:r>
          </w:p>
        </w:tc>
        <w:tc>
          <w:tcPr>
            <w:tcW w:w="1789" w:type="dxa"/>
          </w:tcPr>
          <w:p w14:paraId="5062AC38" w14:textId="77777777" w:rsidR="004F6292" w:rsidRPr="000A647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DKN1</w:t>
            </w:r>
          </w:p>
        </w:tc>
      </w:tr>
      <w:tr w:rsidR="004F6292" w:rsidRPr="00095F0E" w14:paraId="37CA0212" w14:textId="77777777" w:rsidTr="00473B0C">
        <w:tc>
          <w:tcPr>
            <w:tcW w:w="1461" w:type="dxa"/>
            <w:vMerge/>
          </w:tcPr>
          <w:p w14:paraId="65405A0D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70CB9D6E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icosanoid metabolism via Cyclo Oxygenases (COX)</w:t>
            </w:r>
          </w:p>
        </w:tc>
        <w:tc>
          <w:tcPr>
            <w:tcW w:w="1084" w:type="dxa"/>
          </w:tcPr>
          <w:p w14:paraId="4E6376B4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2537</w:t>
            </w:r>
          </w:p>
        </w:tc>
        <w:tc>
          <w:tcPr>
            <w:tcW w:w="2122" w:type="dxa"/>
          </w:tcPr>
          <w:p w14:paraId="58CDA70A" w14:textId="77777777" w:rsidR="004F6292" w:rsidRPr="000A647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TGDS, PTGIS</w:t>
            </w:r>
          </w:p>
        </w:tc>
        <w:tc>
          <w:tcPr>
            <w:tcW w:w="1789" w:type="dxa"/>
          </w:tcPr>
          <w:p w14:paraId="648E07B1" w14:textId="77777777" w:rsidR="004F6292" w:rsidRPr="000A647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2619EE07" w14:textId="77777777" w:rsidTr="00473B0C">
        <w:tc>
          <w:tcPr>
            <w:tcW w:w="1461" w:type="dxa"/>
            <w:vMerge/>
          </w:tcPr>
          <w:p w14:paraId="5BBE2E2D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29FE52AF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icosanoid Synthesis</w:t>
            </w:r>
          </w:p>
        </w:tc>
        <w:tc>
          <w:tcPr>
            <w:tcW w:w="1084" w:type="dxa"/>
          </w:tcPr>
          <w:p w14:paraId="1CB6D15A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4046</w:t>
            </w:r>
          </w:p>
        </w:tc>
        <w:tc>
          <w:tcPr>
            <w:tcW w:w="2122" w:type="dxa"/>
          </w:tcPr>
          <w:p w14:paraId="2C8A3201" w14:textId="77777777" w:rsidR="004F6292" w:rsidRPr="000A647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TGDS, PTGIS</w:t>
            </w:r>
          </w:p>
        </w:tc>
        <w:tc>
          <w:tcPr>
            <w:tcW w:w="1789" w:type="dxa"/>
          </w:tcPr>
          <w:p w14:paraId="4CAD0EB4" w14:textId="77777777" w:rsidR="004F6292" w:rsidRPr="000A647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66B1C8E4" w14:textId="77777777" w:rsidTr="00473B0C">
        <w:tc>
          <w:tcPr>
            <w:tcW w:w="1461" w:type="dxa"/>
            <w:vMerge/>
          </w:tcPr>
          <w:p w14:paraId="4BCD45D4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1CFCB434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Glycogen Synthesis and Degradation</w:t>
            </w:r>
          </w:p>
        </w:tc>
        <w:tc>
          <w:tcPr>
            <w:tcW w:w="1084" w:type="dxa"/>
          </w:tcPr>
          <w:p w14:paraId="2599EEBB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4046</w:t>
            </w:r>
          </w:p>
        </w:tc>
        <w:tc>
          <w:tcPr>
            <w:tcW w:w="2122" w:type="dxa"/>
          </w:tcPr>
          <w:p w14:paraId="1D684C7C" w14:textId="77777777" w:rsidR="004F6292" w:rsidRPr="000A647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89" w:type="dxa"/>
          </w:tcPr>
          <w:p w14:paraId="454AEEA3" w14:textId="77777777" w:rsidR="004F6292" w:rsidRPr="000A647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HKDC1, PPP2R1A</w:t>
            </w:r>
          </w:p>
        </w:tc>
      </w:tr>
      <w:tr w:rsidR="004F6292" w:rsidRPr="00095F0E" w14:paraId="73DE7704" w14:textId="77777777" w:rsidTr="00473B0C">
        <w:tc>
          <w:tcPr>
            <w:tcW w:w="1461" w:type="dxa"/>
            <w:vMerge/>
          </w:tcPr>
          <w:p w14:paraId="4D74BF53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12DCAD98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G-protein-coupled receptors (GPCRs), Other</w:t>
            </w:r>
          </w:p>
        </w:tc>
        <w:tc>
          <w:tcPr>
            <w:tcW w:w="1084" w:type="dxa"/>
          </w:tcPr>
          <w:p w14:paraId="36FC5CE9" w14:textId="77777777" w:rsidR="004F6292" w:rsidRPr="00560CF5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4046</w:t>
            </w:r>
          </w:p>
        </w:tc>
        <w:tc>
          <w:tcPr>
            <w:tcW w:w="2122" w:type="dxa"/>
          </w:tcPr>
          <w:p w14:paraId="0A85356F" w14:textId="77777777" w:rsidR="004F6292" w:rsidRPr="000A647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STR2, ADGRG1</w:t>
            </w:r>
          </w:p>
        </w:tc>
        <w:tc>
          <w:tcPr>
            <w:tcW w:w="1789" w:type="dxa"/>
          </w:tcPr>
          <w:p w14:paraId="335F8E2F" w14:textId="77777777" w:rsidR="004F6292" w:rsidRPr="000A647E" w:rsidRDefault="004F6292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73B0C" w:rsidRPr="00095F0E" w14:paraId="7D94A395" w14:textId="77777777" w:rsidTr="00473B0C">
        <w:tc>
          <w:tcPr>
            <w:tcW w:w="1461" w:type="dxa"/>
            <w:vMerge w:val="restart"/>
          </w:tcPr>
          <w:p w14:paraId="3888BB68" w14:textId="77777777" w:rsidR="00473B0C" w:rsidRPr="00560CF5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BioPlanet</w:t>
            </w:r>
            <w:proofErr w:type="spellEnd"/>
          </w:p>
        </w:tc>
        <w:tc>
          <w:tcPr>
            <w:tcW w:w="2554" w:type="dxa"/>
          </w:tcPr>
          <w:p w14:paraId="708A4E6F" w14:textId="77777777" w:rsidR="00473B0C" w:rsidRPr="00560CF5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ollagen biosynthesis and modifying enzymes</w:t>
            </w:r>
          </w:p>
        </w:tc>
        <w:tc>
          <w:tcPr>
            <w:tcW w:w="1084" w:type="dxa"/>
          </w:tcPr>
          <w:p w14:paraId="04EFE75F" w14:textId="77777777" w:rsidR="00473B0C" w:rsidRPr="00560CF5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0372</w:t>
            </w:r>
          </w:p>
        </w:tc>
        <w:tc>
          <w:tcPr>
            <w:tcW w:w="2122" w:type="dxa"/>
          </w:tcPr>
          <w:p w14:paraId="028BE27C" w14:textId="77777777" w:rsidR="00473B0C" w:rsidRPr="000A647E" w:rsidRDefault="00473B0C" w:rsidP="00EC1601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L1A1, COL1A2, PCOLCE, COL18A1, COL4A2</w:t>
            </w:r>
          </w:p>
        </w:tc>
        <w:tc>
          <w:tcPr>
            <w:tcW w:w="1789" w:type="dxa"/>
          </w:tcPr>
          <w:p w14:paraId="4B7C60A6" w14:textId="77777777" w:rsidR="00473B0C" w:rsidRPr="000A647E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73B0C" w:rsidRPr="00095F0E" w14:paraId="2B46CCF8" w14:textId="77777777" w:rsidTr="00473B0C">
        <w:tc>
          <w:tcPr>
            <w:tcW w:w="1461" w:type="dxa"/>
            <w:vMerge/>
          </w:tcPr>
          <w:p w14:paraId="4A5495D2" w14:textId="77777777" w:rsidR="00473B0C" w:rsidRPr="00560CF5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2A047B86" w14:textId="77777777" w:rsidR="00473B0C" w:rsidRPr="00560CF5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Beta-1 integrin cell surface interactions</w:t>
            </w:r>
          </w:p>
        </w:tc>
        <w:tc>
          <w:tcPr>
            <w:tcW w:w="1084" w:type="dxa"/>
          </w:tcPr>
          <w:p w14:paraId="09037C2E" w14:textId="77777777" w:rsidR="00473B0C" w:rsidRPr="00560CF5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0458</w:t>
            </w:r>
          </w:p>
        </w:tc>
        <w:tc>
          <w:tcPr>
            <w:tcW w:w="2122" w:type="dxa"/>
          </w:tcPr>
          <w:p w14:paraId="65BFA289" w14:textId="77777777" w:rsidR="00473B0C" w:rsidRPr="000A647E" w:rsidRDefault="00473B0C" w:rsidP="00EC1601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L1A1, THBS2, COL1A2, FBN1, ITGA7, LAMA4, COL18A1</w:t>
            </w:r>
          </w:p>
        </w:tc>
        <w:tc>
          <w:tcPr>
            <w:tcW w:w="1789" w:type="dxa"/>
          </w:tcPr>
          <w:p w14:paraId="03CB59F5" w14:textId="77777777" w:rsidR="00473B0C" w:rsidRPr="000A647E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ITGA8</w:t>
            </w:r>
          </w:p>
        </w:tc>
      </w:tr>
      <w:tr w:rsidR="00473B0C" w:rsidRPr="00095F0E" w14:paraId="6ACDC70F" w14:textId="77777777" w:rsidTr="00473B0C">
        <w:tc>
          <w:tcPr>
            <w:tcW w:w="1461" w:type="dxa"/>
            <w:vMerge/>
          </w:tcPr>
          <w:p w14:paraId="56320C13" w14:textId="77777777" w:rsidR="00473B0C" w:rsidRPr="00560CF5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590627C4" w14:textId="77777777" w:rsidR="00473B0C" w:rsidRPr="00560CF5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CM-receptor interaction</w:t>
            </w:r>
          </w:p>
        </w:tc>
        <w:tc>
          <w:tcPr>
            <w:tcW w:w="1084" w:type="dxa"/>
          </w:tcPr>
          <w:p w14:paraId="5C307580" w14:textId="77777777" w:rsidR="00473B0C" w:rsidRPr="00560CF5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0509</w:t>
            </w:r>
          </w:p>
        </w:tc>
        <w:tc>
          <w:tcPr>
            <w:tcW w:w="2122" w:type="dxa"/>
          </w:tcPr>
          <w:p w14:paraId="4A188D89" w14:textId="77777777" w:rsidR="00473B0C" w:rsidRPr="000A647E" w:rsidRDefault="00473B0C" w:rsidP="00EC1601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L1A1, THBS2, COL1A2, TNXB, ITGA7, LAMA4, AGRN, COL4A2</w:t>
            </w:r>
          </w:p>
        </w:tc>
        <w:tc>
          <w:tcPr>
            <w:tcW w:w="1789" w:type="dxa"/>
          </w:tcPr>
          <w:p w14:paraId="2AFA9909" w14:textId="77777777" w:rsidR="00473B0C" w:rsidRPr="000A647E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ITGA8</w:t>
            </w:r>
          </w:p>
        </w:tc>
      </w:tr>
      <w:tr w:rsidR="00473B0C" w:rsidRPr="00095F0E" w14:paraId="497E8B10" w14:textId="77777777" w:rsidTr="00473B0C">
        <w:tc>
          <w:tcPr>
            <w:tcW w:w="1461" w:type="dxa"/>
            <w:vMerge/>
          </w:tcPr>
          <w:p w14:paraId="735A6DA7" w14:textId="77777777" w:rsidR="00473B0C" w:rsidRPr="00560CF5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6F2D8C63" w14:textId="77777777" w:rsidR="00473B0C" w:rsidRPr="00560CF5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CM</w:t>
            </w: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organization</w:t>
            </w:r>
          </w:p>
        </w:tc>
        <w:tc>
          <w:tcPr>
            <w:tcW w:w="1084" w:type="dxa"/>
          </w:tcPr>
          <w:p w14:paraId="416FA162" w14:textId="77777777" w:rsidR="00473B0C" w:rsidRPr="00560CF5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1149</w:t>
            </w:r>
          </w:p>
        </w:tc>
        <w:tc>
          <w:tcPr>
            <w:tcW w:w="2122" w:type="dxa"/>
          </w:tcPr>
          <w:p w14:paraId="728F0A56" w14:textId="77777777" w:rsidR="00473B0C" w:rsidRPr="000A647E" w:rsidRDefault="00473B0C" w:rsidP="00EC1601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L1A1, COL1A2, PCOLCE, COL18A1, COL4A2</w:t>
            </w:r>
          </w:p>
        </w:tc>
        <w:tc>
          <w:tcPr>
            <w:tcW w:w="1789" w:type="dxa"/>
          </w:tcPr>
          <w:p w14:paraId="748C67FF" w14:textId="77777777" w:rsidR="00473B0C" w:rsidRPr="000A647E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MMP1</w:t>
            </w:r>
          </w:p>
        </w:tc>
      </w:tr>
      <w:tr w:rsidR="00473B0C" w:rsidRPr="00095F0E" w14:paraId="45249A31" w14:textId="77777777" w:rsidTr="00473B0C">
        <w:trPr>
          <w:trHeight w:val="703"/>
        </w:trPr>
        <w:tc>
          <w:tcPr>
            <w:tcW w:w="1461" w:type="dxa"/>
            <w:vMerge/>
          </w:tcPr>
          <w:p w14:paraId="16A9AE2C" w14:textId="77777777" w:rsidR="00473B0C" w:rsidRPr="00560CF5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068B7ACC" w14:textId="77777777" w:rsidR="00473B0C" w:rsidRPr="00560CF5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Beta-3 integrin cell surface interactions</w:t>
            </w:r>
          </w:p>
        </w:tc>
        <w:tc>
          <w:tcPr>
            <w:tcW w:w="1084" w:type="dxa"/>
          </w:tcPr>
          <w:p w14:paraId="2FF2890D" w14:textId="77777777" w:rsidR="00473B0C" w:rsidRPr="00560CF5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1789</w:t>
            </w:r>
          </w:p>
        </w:tc>
        <w:tc>
          <w:tcPr>
            <w:tcW w:w="2122" w:type="dxa"/>
          </w:tcPr>
          <w:p w14:paraId="06808042" w14:textId="77777777" w:rsidR="00473B0C" w:rsidRPr="000A647E" w:rsidRDefault="00473B0C" w:rsidP="00EC1601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L1A1, COL1A2, THY1, FBN1, LAMA4</w:t>
            </w:r>
          </w:p>
        </w:tc>
        <w:tc>
          <w:tcPr>
            <w:tcW w:w="1789" w:type="dxa"/>
          </w:tcPr>
          <w:p w14:paraId="0AC510DD" w14:textId="77777777" w:rsidR="00473B0C" w:rsidRPr="000A647E" w:rsidRDefault="00473B0C" w:rsidP="00EC1601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73B0C" w:rsidRPr="001F5D40" w14:paraId="6CE24A1E" w14:textId="77777777" w:rsidTr="00473B0C">
        <w:tc>
          <w:tcPr>
            <w:tcW w:w="1461" w:type="dxa"/>
          </w:tcPr>
          <w:p w14:paraId="437B2FC2" w14:textId="77777777" w:rsidR="00473B0C" w:rsidRPr="001F5D40" w:rsidRDefault="00473B0C" w:rsidP="00ED6162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67E3F56C" w14:textId="77777777" w:rsidR="00473B0C" w:rsidRPr="001F5D40" w:rsidRDefault="00473B0C" w:rsidP="00ED6162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F5D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athways</w:t>
            </w:r>
          </w:p>
        </w:tc>
        <w:tc>
          <w:tcPr>
            <w:tcW w:w="1084" w:type="dxa"/>
          </w:tcPr>
          <w:p w14:paraId="2F4B292C" w14:textId="77777777" w:rsidR="00473B0C" w:rsidRPr="001F5D40" w:rsidRDefault="00473B0C" w:rsidP="00ED6162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F5D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22" w:type="dxa"/>
          </w:tcPr>
          <w:p w14:paraId="717736E7" w14:textId="77777777" w:rsidR="00473B0C" w:rsidRPr="001F5D40" w:rsidRDefault="00473B0C" w:rsidP="00ED6162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F5D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Related upregulated genes</w:t>
            </w:r>
          </w:p>
        </w:tc>
        <w:tc>
          <w:tcPr>
            <w:tcW w:w="1789" w:type="dxa"/>
          </w:tcPr>
          <w:p w14:paraId="0582256C" w14:textId="77777777" w:rsidR="00473B0C" w:rsidRPr="001F5D40" w:rsidRDefault="00473B0C" w:rsidP="00ED6162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F5D4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Related downregulated genes</w:t>
            </w:r>
          </w:p>
        </w:tc>
      </w:tr>
      <w:tr w:rsidR="00473B0C" w:rsidRPr="00095F0E" w14:paraId="7D8A736E" w14:textId="77777777" w:rsidTr="00473B0C">
        <w:tc>
          <w:tcPr>
            <w:tcW w:w="1461" w:type="dxa"/>
            <w:vMerge w:val="restart"/>
          </w:tcPr>
          <w:p w14:paraId="1917FBA0" w14:textId="03D16852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BioPlanet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ont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’)</w:t>
            </w:r>
          </w:p>
        </w:tc>
        <w:tc>
          <w:tcPr>
            <w:tcW w:w="2554" w:type="dxa"/>
          </w:tcPr>
          <w:p w14:paraId="481CE85D" w14:textId="0328CB2F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rostaglandin biosynthesis and regulation</w:t>
            </w:r>
          </w:p>
        </w:tc>
        <w:tc>
          <w:tcPr>
            <w:tcW w:w="1084" w:type="dxa"/>
          </w:tcPr>
          <w:p w14:paraId="180B1D51" w14:textId="4F077DED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2451</w:t>
            </w:r>
          </w:p>
        </w:tc>
        <w:tc>
          <w:tcPr>
            <w:tcW w:w="2122" w:type="dxa"/>
          </w:tcPr>
          <w:p w14:paraId="7D70649E" w14:textId="6D76BB3F" w:rsidR="00473B0C" w:rsidRPr="000A647E" w:rsidRDefault="00473B0C" w:rsidP="00473B0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TGDS, PTGIS</w:t>
            </w:r>
          </w:p>
        </w:tc>
        <w:tc>
          <w:tcPr>
            <w:tcW w:w="1789" w:type="dxa"/>
          </w:tcPr>
          <w:p w14:paraId="5BD10A71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73B0C" w:rsidRPr="00095F0E" w14:paraId="4D96D190" w14:textId="77777777" w:rsidTr="00473B0C">
        <w:tc>
          <w:tcPr>
            <w:tcW w:w="1461" w:type="dxa"/>
            <w:vMerge/>
          </w:tcPr>
          <w:p w14:paraId="3D989707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21E6AEE0" w14:textId="7EFA6209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n-class A, B, C GPCRs</w:t>
            </w:r>
          </w:p>
        </w:tc>
        <w:tc>
          <w:tcPr>
            <w:tcW w:w="1084" w:type="dxa"/>
          </w:tcPr>
          <w:p w14:paraId="29CF9E38" w14:textId="668FE0BD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3910</w:t>
            </w:r>
          </w:p>
        </w:tc>
        <w:tc>
          <w:tcPr>
            <w:tcW w:w="2122" w:type="dxa"/>
          </w:tcPr>
          <w:p w14:paraId="1CF591D4" w14:textId="38AD9B09" w:rsidR="00473B0C" w:rsidRPr="000A647E" w:rsidRDefault="00473B0C" w:rsidP="00473B0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STR2, ADGRG1</w:t>
            </w:r>
          </w:p>
        </w:tc>
        <w:tc>
          <w:tcPr>
            <w:tcW w:w="1789" w:type="dxa"/>
          </w:tcPr>
          <w:p w14:paraId="13E8306F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73B0C" w:rsidRPr="00095F0E" w14:paraId="75BCFF80" w14:textId="77777777" w:rsidTr="00473B0C">
        <w:tc>
          <w:tcPr>
            <w:tcW w:w="1461" w:type="dxa"/>
            <w:vMerge/>
          </w:tcPr>
          <w:p w14:paraId="103999E4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0CD1685E" w14:textId="77218314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icosanoid biosynthesis</w:t>
            </w:r>
          </w:p>
        </w:tc>
        <w:tc>
          <w:tcPr>
            <w:tcW w:w="1084" w:type="dxa"/>
          </w:tcPr>
          <w:p w14:paraId="589D9BE3" w14:textId="5BAE9C29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3910</w:t>
            </w:r>
          </w:p>
        </w:tc>
        <w:tc>
          <w:tcPr>
            <w:tcW w:w="2122" w:type="dxa"/>
          </w:tcPr>
          <w:p w14:paraId="31724715" w14:textId="54A9C183" w:rsidR="00473B0C" w:rsidRPr="000A647E" w:rsidRDefault="00473B0C" w:rsidP="00473B0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TGDS, PTGIS</w:t>
            </w:r>
          </w:p>
        </w:tc>
        <w:tc>
          <w:tcPr>
            <w:tcW w:w="1789" w:type="dxa"/>
          </w:tcPr>
          <w:p w14:paraId="081DAE86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73B0C" w:rsidRPr="00095F0E" w14:paraId="1B72CF97" w14:textId="77777777" w:rsidTr="00473B0C">
        <w:tc>
          <w:tcPr>
            <w:tcW w:w="1461" w:type="dxa"/>
            <w:vMerge w:val="restart"/>
          </w:tcPr>
          <w:p w14:paraId="496D92DB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REACTOME</w:t>
            </w:r>
          </w:p>
        </w:tc>
        <w:tc>
          <w:tcPr>
            <w:tcW w:w="2554" w:type="dxa"/>
          </w:tcPr>
          <w:p w14:paraId="0BA7A9A3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CM proteoglycans</w:t>
            </w:r>
            <w:r w:rsidRPr="001F5D40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084" w:type="dxa"/>
          </w:tcPr>
          <w:p w14:paraId="3A239008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2.7</w:t>
            </w: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e-05</w:t>
            </w:r>
          </w:p>
          <w:p w14:paraId="01595721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(p-Adj. 0.00405)</w:t>
            </w:r>
          </w:p>
        </w:tc>
        <w:tc>
          <w:tcPr>
            <w:tcW w:w="2122" w:type="dxa"/>
          </w:tcPr>
          <w:p w14:paraId="5B7046C2" w14:textId="77777777" w:rsidR="00473B0C" w:rsidRPr="000A647E" w:rsidRDefault="00473B0C" w:rsidP="00473B0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L1A1, COL1A2, BGN, TNXB, ITGA7, LAMA4, AGRN, FMOD, SPARC, COL4A2</w:t>
            </w:r>
          </w:p>
        </w:tc>
        <w:tc>
          <w:tcPr>
            <w:tcW w:w="1789" w:type="dxa"/>
          </w:tcPr>
          <w:p w14:paraId="7D575C09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ITGA8</w:t>
            </w:r>
          </w:p>
        </w:tc>
      </w:tr>
      <w:tr w:rsidR="00473B0C" w:rsidRPr="00095F0E" w14:paraId="055BE59F" w14:textId="77777777" w:rsidTr="00473B0C">
        <w:tc>
          <w:tcPr>
            <w:tcW w:w="1461" w:type="dxa"/>
            <w:vMerge/>
          </w:tcPr>
          <w:p w14:paraId="1E929352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782A84DB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rosslinking of collagen fibrils</w:t>
            </w:r>
          </w:p>
        </w:tc>
        <w:tc>
          <w:tcPr>
            <w:tcW w:w="1084" w:type="dxa"/>
          </w:tcPr>
          <w:p w14:paraId="1237BE1F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0140</w:t>
            </w:r>
          </w:p>
        </w:tc>
        <w:tc>
          <w:tcPr>
            <w:tcW w:w="2122" w:type="dxa"/>
          </w:tcPr>
          <w:p w14:paraId="7F8568C6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OL1A1, COL1A2, PCOLCE, COL4A2</w:t>
            </w:r>
          </w:p>
        </w:tc>
        <w:tc>
          <w:tcPr>
            <w:tcW w:w="1789" w:type="dxa"/>
          </w:tcPr>
          <w:p w14:paraId="3C117901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73B0C" w:rsidRPr="00095F0E" w14:paraId="3C301A32" w14:textId="77777777" w:rsidTr="00473B0C">
        <w:tc>
          <w:tcPr>
            <w:tcW w:w="1461" w:type="dxa"/>
            <w:vMerge/>
          </w:tcPr>
          <w:p w14:paraId="3184B877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4BA56D72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ollagen biosynthesis and modifying enzymes</w:t>
            </w:r>
          </w:p>
        </w:tc>
        <w:tc>
          <w:tcPr>
            <w:tcW w:w="1084" w:type="dxa"/>
          </w:tcPr>
          <w:p w14:paraId="24647B71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0282</w:t>
            </w:r>
          </w:p>
        </w:tc>
        <w:tc>
          <w:tcPr>
            <w:tcW w:w="2122" w:type="dxa"/>
          </w:tcPr>
          <w:p w14:paraId="3DE06D66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OL1A1, COL1A2, PCOLCE, COL18A1, COL4A2</w:t>
            </w:r>
          </w:p>
        </w:tc>
        <w:tc>
          <w:tcPr>
            <w:tcW w:w="1789" w:type="dxa"/>
          </w:tcPr>
          <w:p w14:paraId="65D1C99B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73B0C" w:rsidRPr="00095F0E" w14:paraId="34D4DF1F" w14:textId="77777777" w:rsidTr="00473B0C">
        <w:tc>
          <w:tcPr>
            <w:tcW w:w="1461" w:type="dxa"/>
            <w:vMerge/>
          </w:tcPr>
          <w:p w14:paraId="1C69D6AB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235D242E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ollagen chain trimerization</w:t>
            </w:r>
          </w:p>
        </w:tc>
        <w:tc>
          <w:tcPr>
            <w:tcW w:w="1084" w:type="dxa"/>
          </w:tcPr>
          <w:p w14:paraId="4741CC2E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0660</w:t>
            </w:r>
          </w:p>
        </w:tc>
        <w:tc>
          <w:tcPr>
            <w:tcW w:w="2122" w:type="dxa"/>
          </w:tcPr>
          <w:p w14:paraId="4242E7E3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OL1A1, COL1A2, COL18A1, COL4A2</w:t>
            </w:r>
          </w:p>
        </w:tc>
        <w:tc>
          <w:tcPr>
            <w:tcW w:w="1789" w:type="dxa"/>
          </w:tcPr>
          <w:p w14:paraId="1BC6CDE1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73B0C" w:rsidRPr="00095F0E" w14:paraId="011CD710" w14:textId="77777777" w:rsidTr="00473B0C">
        <w:tc>
          <w:tcPr>
            <w:tcW w:w="1461" w:type="dxa"/>
            <w:vMerge/>
          </w:tcPr>
          <w:p w14:paraId="65806C72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0ACD367F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Integrin cell surface interactions</w:t>
            </w:r>
          </w:p>
        </w:tc>
        <w:tc>
          <w:tcPr>
            <w:tcW w:w="1084" w:type="dxa"/>
          </w:tcPr>
          <w:p w14:paraId="7DB05AE2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0729</w:t>
            </w:r>
          </w:p>
        </w:tc>
        <w:tc>
          <w:tcPr>
            <w:tcW w:w="2122" w:type="dxa"/>
          </w:tcPr>
          <w:p w14:paraId="719B8B81" w14:textId="77777777" w:rsidR="00473B0C" w:rsidRPr="000A647E" w:rsidRDefault="00473B0C" w:rsidP="00473B0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L1A1, COL1A2, FBN1, ITGA7, AGRN, COL18A1, COL4A2</w:t>
            </w:r>
          </w:p>
        </w:tc>
        <w:tc>
          <w:tcPr>
            <w:tcW w:w="1789" w:type="dxa"/>
          </w:tcPr>
          <w:p w14:paraId="7743DA5B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ITGA8</w:t>
            </w:r>
          </w:p>
        </w:tc>
      </w:tr>
      <w:tr w:rsidR="00473B0C" w:rsidRPr="00095F0E" w14:paraId="2FAD816D" w14:textId="77777777" w:rsidTr="00473B0C">
        <w:tc>
          <w:tcPr>
            <w:tcW w:w="1461" w:type="dxa"/>
            <w:vMerge/>
          </w:tcPr>
          <w:p w14:paraId="4A7339FC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418442BA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Synthesis of Prostaglandins (PG) and Thromboxanes (T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B</w:t>
            </w: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X)</w:t>
            </w:r>
            <w:r w:rsidRPr="001F5D40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4"/>
                <w:szCs w:val="24"/>
                <w:vertAlign w:val="superscript"/>
              </w:rPr>
              <w:t xml:space="preserve"> ##</w:t>
            </w:r>
          </w:p>
        </w:tc>
        <w:tc>
          <w:tcPr>
            <w:tcW w:w="1084" w:type="dxa"/>
          </w:tcPr>
          <w:p w14:paraId="0A00B822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1138</w:t>
            </w: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br/>
              <w:t>(p-Adj. 0.03253)</w:t>
            </w:r>
          </w:p>
        </w:tc>
        <w:tc>
          <w:tcPr>
            <w:tcW w:w="2122" w:type="dxa"/>
          </w:tcPr>
          <w:p w14:paraId="58A4ACAB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TGDS, PTGIS</w:t>
            </w:r>
          </w:p>
        </w:tc>
        <w:tc>
          <w:tcPr>
            <w:tcW w:w="1789" w:type="dxa"/>
          </w:tcPr>
          <w:p w14:paraId="4080FE6D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73B0C" w:rsidRPr="00095F0E" w14:paraId="735698E5" w14:textId="77777777" w:rsidTr="00473B0C">
        <w:tc>
          <w:tcPr>
            <w:tcW w:w="1461" w:type="dxa"/>
            <w:vMerge/>
          </w:tcPr>
          <w:p w14:paraId="2E4B06AB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0F4BA052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Non-integrin membrane-ECM interactions</w:t>
            </w:r>
          </w:p>
        </w:tc>
        <w:tc>
          <w:tcPr>
            <w:tcW w:w="1084" w:type="dxa"/>
          </w:tcPr>
          <w:p w14:paraId="6352273A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1153</w:t>
            </w:r>
          </w:p>
        </w:tc>
        <w:tc>
          <w:tcPr>
            <w:tcW w:w="2122" w:type="dxa"/>
          </w:tcPr>
          <w:p w14:paraId="61B7DA2C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OL1A1, COL1A2, LAMA4, AGRN, COL4A2</w:t>
            </w:r>
          </w:p>
        </w:tc>
        <w:tc>
          <w:tcPr>
            <w:tcW w:w="1789" w:type="dxa"/>
          </w:tcPr>
          <w:p w14:paraId="6539BEB9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73B0C" w:rsidRPr="00095F0E" w14:paraId="68B719FA" w14:textId="77777777" w:rsidTr="00473B0C">
        <w:tc>
          <w:tcPr>
            <w:tcW w:w="1461" w:type="dxa"/>
            <w:vMerge/>
          </w:tcPr>
          <w:p w14:paraId="5C34734A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6337BF83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nchoring fibril formation</w:t>
            </w:r>
          </w:p>
        </w:tc>
        <w:tc>
          <w:tcPr>
            <w:tcW w:w="1084" w:type="dxa"/>
          </w:tcPr>
          <w:p w14:paraId="6CBAF86D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1533</w:t>
            </w:r>
          </w:p>
        </w:tc>
        <w:tc>
          <w:tcPr>
            <w:tcW w:w="2122" w:type="dxa"/>
          </w:tcPr>
          <w:p w14:paraId="5BD966C1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OL1A1, COL1A2, COL4A2</w:t>
            </w:r>
          </w:p>
        </w:tc>
        <w:tc>
          <w:tcPr>
            <w:tcW w:w="1789" w:type="dxa"/>
          </w:tcPr>
          <w:p w14:paraId="3E47EF60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73B0C" w:rsidRPr="00095F0E" w14:paraId="7EA61646" w14:textId="77777777" w:rsidTr="00473B0C">
        <w:tc>
          <w:tcPr>
            <w:tcW w:w="1461" w:type="dxa"/>
            <w:vMerge/>
          </w:tcPr>
          <w:p w14:paraId="536C7F6F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0461A995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Collagen degradation</w:t>
            </w:r>
          </w:p>
        </w:tc>
        <w:tc>
          <w:tcPr>
            <w:tcW w:w="1084" w:type="dxa"/>
          </w:tcPr>
          <w:p w14:paraId="31B36DF4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1955</w:t>
            </w:r>
          </w:p>
        </w:tc>
        <w:tc>
          <w:tcPr>
            <w:tcW w:w="2122" w:type="dxa"/>
          </w:tcPr>
          <w:p w14:paraId="4B8E05A7" w14:textId="77777777" w:rsidR="00473B0C" w:rsidRPr="000A647E" w:rsidRDefault="00473B0C" w:rsidP="00473B0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L1A1, COL1A2, COL18A1, COL4A2</w:t>
            </w:r>
          </w:p>
        </w:tc>
        <w:tc>
          <w:tcPr>
            <w:tcW w:w="1789" w:type="dxa"/>
          </w:tcPr>
          <w:p w14:paraId="227BB39B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MMP1</w:t>
            </w:r>
          </w:p>
        </w:tc>
      </w:tr>
      <w:tr w:rsidR="00473B0C" w:rsidRPr="00095F0E" w14:paraId="29349C4A" w14:textId="77777777" w:rsidTr="00473B0C">
        <w:tc>
          <w:tcPr>
            <w:tcW w:w="1461" w:type="dxa"/>
            <w:vMerge/>
          </w:tcPr>
          <w:p w14:paraId="44B17AE2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67C408E4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CM</w:t>
            </w: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 xml:space="preserve"> organization</w:t>
            </w:r>
          </w:p>
        </w:tc>
        <w:tc>
          <w:tcPr>
            <w:tcW w:w="1084" w:type="dxa"/>
          </w:tcPr>
          <w:p w14:paraId="6695F608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2094</w:t>
            </w:r>
          </w:p>
        </w:tc>
        <w:tc>
          <w:tcPr>
            <w:tcW w:w="2122" w:type="dxa"/>
          </w:tcPr>
          <w:p w14:paraId="220C7DA1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OL1A1, COL1A2, COL4A2</w:t>
            </w:r>
          </w:p>
        </w:tc>
        <w:tc>
          <w:tcPr>
            <w:tcW w:w="1789" w:type="dxa"/>
          </w:tcPr>
          <w:p w14:paraId="543C5278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73B0C" w:rsidRPr="00095F0E" w14:paraId="0AC4439A" w14:textId="77777777" w:rsidTr="00473B0C">
        <w:tc>
          <w:tcPr>
            <w:tcW w:w="1461" w:type="dxa"/>
            <w:vMerge/>
          </w:tcPr>
          <w:p w14:paraId="625C7C6D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111E4E9F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Platelet Adhesion to exposed collagen</w:t>
            </w:r>
          </w:p>
        </w:tc>
        <w:tc>
          <w:tcPr>
            <w:tcW w:w="1084" w:type="dxa"/>
          </w:tcPr>
          <w:p w14:paraId="52BAE840" w14:textId="77777777" w:rsidR="00473B0C" w:rsidRPr="00560CF5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0.03496</w:t>
            </w:r>
          </w:p>
        </w:tc>
        <w:tc>
          <w:tcPr>
            <w:tcW w:w="2122" w:type="dxa"/>
          </w:tcPr>
          <w:p w14:paraId="676CCBD2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0A647E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OL1A1, COL1A2</w:t>
            </w:r>
          </w:p>
        </w:tc>
        <w:tc>
          <w:tcPr>
            <w:tcW w:w="1789" w:type="dxa"/>
          </w:tcPr>
          <w:p w14:paraId="53D418B2" w14:textId="77777777" w:rsidR="00473B0C" w:rsidRPr="000A647E" w:rsidRDefault="00473B0C" w:rsidP="00473B0C">
            <w:pPr>
              <w:pStyle w:val="Heading1"/>
              <w:spacing w:before="0" w:beforeAutospacing="0" w:after="0" w:afterAutospacing="0" w:line="360" w:lineRule="auto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1E01FDBA" w14:textId="77777777" w:rsidR="004F6292" w:rsidRDefault="004F6292" w:rsidP="004F6292">
      <w:pPr>
        <w:spacing w:line="360" w:lineRule="auto"/>
        <w:rPr>
          <w:rFonts w:ascii="Arial" w:hAnsi="Arial" w:cs="Arial"/>
          <w:color w:val="000000" w:themeColor="text1"/>
        </w:rPr>
      </w:pPr>
    </w:p>
    <w:p w14:paraId="4D6F89E8" w14:textId="187460E3" w:rsidR="004F6292" w:rsidRPr="00EC1601" w:rsidRDefault="004F6292" w:rsidP="004F6292">
      <w:pPr>
        <w:spacing w:line="360" w:lineRule="auto"/>
        <w:rPr>
          <w:rFonts w:ascii="Arial" w:hAnsi="Arial" w:cs="Arial"/>
          <w:color w:val="000000" w:themeColor="text1"/>
        </w:rPr>
      </w:pPr>
      <w:r w:rsidRPr="00EC1601">
        <w:rPr>
          <w:rFonts w:ascii="Arial" w:hAnsi="Arial" w:cs="Arial"/>
          <w:color w:val="000000" w:themeColor="text1"/>
        </w:rPr>
        <w:lastRenderedPageBreak/>
        <w:t xml:space="preserve">Table </w:t>
      </w:r>
      <w:r>
        <w:rPr>
          <w:rFonts w:ascii="Arial" w:hAnsi="Arial" w:cs="Arial"/>
          <w:color w:val="000000" w:themeColor="text1"/>
        </w:rPr>
        <w:t>S3</w:t>
      </w:r>
      <w:r w:rsidRPr="00EC1601">
        <w:rPr>
          <w:rFonts w:ascii="Arial" w:hAnsi="Arial" w:cs="Arial"/>
          <w:color w:val="000000" w:themeColor="text1"/>
        </w:rPr>
        <w:tab/>
        <w:t>The activation</w:t>
      </w:r>
      <w:r>
        <w:rPr>
          <w:rFonts w:ascii="Arial" w:hAnsi="Arial" w:cs="Arial"/>
          <w:color w:val="000000" w:themeColor="text1"/>
        </w:rPr>
        <w:t xml:space="preserve"> Z-</w:t>
      </w:r>
      <w:r w:rsidRPr="00EC1601">
        <w:rPr>
          <w:rFonts w:ascii="Arial" w:hAnsi="Arial" w:cs="Arial"/>
          <w:color w:val="000000" w:themeColor="text1"/>
        </w:rPr>
        <w:t>scores of the significantly changed biological functions</w:t>
      </w:r>
      <w:r>
        <w:rPr>
          <w:rFonts w:ascii="Arial" w:hAnsi="Arial" w:cs="Arial"/>
          <w:color w:val="000000" w:themeColor="text1"/>
        </w:rPr>
        <w:t xml:space="preserve"> analy</w:t>
      </w:r>
      <w:r w:rsidR="00616847">
        <w:rPr>
          <w:rFonts w:ascii="Arial" w:hAnsi="Arial" w:cs="Arial"/>
          <w:color w:val="000000" w:themeColor="text1"/>
        </w:rPr>
        <w:t>z</w:t>
      </w:r>
      <w:r>
        <w:rPr>
          <w:rFonts w:ascii="Arial" w:hAnsi="Arial" w:cs="Arial"/>
          <w:color w:val="000000" w:themeColor="text1"/>
        </w:rPr>
        <w:t>ed by Ingenuity Pathway Analysis (IPA) software</w:t>
      </w:r>
      <w:r w:rsidRPr="00EC1601">
        <w:rPr>
          <w:rFonts w:ascii="Arial" w:hAnsi="Arial" w:cs="Arial"/>
          <w:color w:val="000000" w:themeColor="text1"/>
        </w:rPr>
        <w:t xml:space="preserve"> in</w:t>
      </w:r>
      <w:r>
        <w:rPr>
          <w:rFonts w:ascii="Arial" w:hAnsi="Arial" w:cs="Arial"/>
          <w:color w:val="000000" w:themeColor="text1"/>
        </w:rPr>
        <w:t xml:space="preserve"> the</w:t>
      </w:r>
      <w:r w:rsidRPr="00EC1601">
        <w:rPr>
          <w:rFonts w:ascii="Arial" w:hAnsi="Arial" w:cs="Arial"/>
          <w:color w:val="000000" w:themeColor="text1"/>
        </w:rPr>
        <w:t xml:space="preserve"> peritumoral tissues </w:t>
      </w:r>
      <w:r>
        <w:rPr>
          <w:rFonts w:ascii="Arial" w:hAnsi="Arial" w:cs="Arial"/>
          <w:color w:val="000000" w:themeColor="text1"/>
        </w:rPr>
        <w:t>compared to</w:t>
      </w:r>
      <w:r w:rsidRPr="00EC1601">
        <w:rPr>
          <w:rFonts w:ascii="Arial" w:hAnsi="Arial" w:cs="Arial"/>
          <w:color w:val="000000" w:themeColor="text1"/>
        </w:rPr>
        <w:t xml:space="preserve"> the far</w:t>
      </w:r>
      <w:r>
        <w:rPr>
          <w:rFonts w:ascii="Arial" w:hAnsi="Arial" w:cs="Arial"/>
          <w:color w:val="000000" w:themeColor="text1"/>
        </w:rPr>
        <w:t>-</w:t>
      </w:r>
      <w:r w:rsidRPr="00EC1601">
        <w:rPr>
          <w:rFonts w:ascii="Arial" w:hAnsi="Arial" w:cs="Arial"/>
          <w:color w:val="000000" w:themeColor="text1"/>
        </w:rPr>
        <w:t>distance</w:t>
      </w:r>
      <w:r>
        <w:rPr>
          <w:rFonts w:ascii="Arial" w:hAnsi="Arial" w:cs="Arial"/>
          <w:color w:val="000000" w:themeColor="text1"/>
        </w:rPr>
        <w:t xml:space="preserve"> tissues</w:t>
      </w:r>
    </w:p>
    <w:p w14:paraId="4B0A721B" w14:textId="77777777" w:rsidR="004F6292" w:rsidRPr="00EC1601" w:rsidRDefault="004F6292" w:rsidP="004F6292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7"/>
        <w:gridCol w:w="1257"/>
        <w:gridCol w:w="815"/>
        <w:gridCol w:w="2323"/>
        <w:gridCol w:w="1257"/>
        <w:gridCol w:w="791"/>
      </w:tblGrid>
      <w:tr w:rsidR="004F6292" w:rsidRPr="00095F0E" w14:paraId="24FD0BD6" w14:textId="77777777" w:rsidTr="00EC1601">
        <w:tc>
          <w:tcPr>
            <w:tcW w:w="4639" w:type="dxa"/>
            <w:gridSpan w:val="3"/>
          </w:tcPr>
          <w:p w14:paraId="6AC85411" w14:textId="77777777" w:rsidR="004F6292" w:rsidRPr="00560CF5" w:rsidRDefault="004F6292" w:rsidP="00EC160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Increased function at 1-cm tissue</w:t>
            </w:r>
          </w:p>
        </w:tc>
        <w:tc>
          <w:tcPr>
            <w:tcW w:w="4371" w:type="dxa"/>
            <w:gridSpan w:val="3"/>
          </w:tcPr>
          <w:p w14:paraId="224DFD59" w14:textId="77777777" w:rsidR="004F6292" w:rsidRPr="00560CF5" w:rsidRDefault="004F6292" w:rsidP="00EC160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Decreased function at 1-cm tissue</w:t>
            </w:r>
          </w:p>
        </w:tc>
      </w:tr>
      <w:tr w:rsidR="004F6292" w:rsidRPr="00095F0E" w14:paraId="6E9195C6" w14:textId="77777777" w:rsidTr="00EC1601">
        <w:tc>
          <w:tcPr>
            <w:tcW w:w="2567" w:type="dxa"/>
          </w:tcPr>
          <w:p w14:paraId="1ABBD5AE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Functions</w:t>
            </w:r>
          </w:p>
        </w:tc>
        <w:tc>
          <w:tcPr>
            <w:tcW w:w="1257" w:type="dxa"/>
          </w:tcPr>
          <w:p w14:paraId="33012BE2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ation Z-score</w:t>
            </w:r>
          </w:p>
        </w:tc>
        <w:tc>
          <w:tcPr>
            <w:tcW w:w="815" w:type="dxa"/>
          </w:tcPr>
          <w:p w14:paraId="4EFD555E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2323" w:type="dxa"/>
          </w:tcPr>
          <w:p w14:paraId="67C0CFF0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Functions</w:t>
            </w:r>
          </w:p>
        </w:tc>
        <w:tc>
          <w:tcPr>
            <w:tcW w:w="1257" w:type="dxa"/>
          </w:tcPr>
          <w:p w14:paraId="6AF60D64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ation Z-score</w:t>
            </w:r>
          </w:p>
        </w:tc>
        <w:tc>
          <w:tcPr>
            <w:tcW w:w="791" w:type="dxa"/>
          </w:tcPr>
          <w:p w14:paraId="7C6CA20C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4F6292" w:rsidRPr="00095F0E" w14:paraId="4C0CFB81" w14:textId="77777777" w:rsidTr="00EC1601">
        <w:tc>
          <w:tcPr>
            <w:tcW w:w="2567" w:type="dxa"/>
          </w:tcPr>
          <w:p w14:paraId="622BD107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Expression of RNA</w:t>
            </w:r>
          </w:p>
        </w:tc>
        <w:tc>
          <w:tcPr>
            <w:tcW w:w="1257" w:type="dxa"/>
          </w:tcPr>
          <w:p w14:paraId="45FEDC60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815" w:type="dxa"/>
          </w:tcPr>
          <w:p w14:paraId="5D5918C1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3E1781B3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Organismal death</w:t>
            </w:r>
          </w:p>
        </w:tc>
        <w:tc>
          <w:tcPr>
            <w:tcW w:w="1257" w:type="dxa"/>
          </w:tcPr>
          <w:p w14:paraId="26D784D9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-2.73</w:t>
            </w:r>
          </w:p>
        </w:tc>
        <w:tc>
          <w:tcPr>
            <w:tcW w:w="791" w:type="dxa"/>
          </w:tcPr>
          <w:p w14:paraId="351043FC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4F6292" w:rsidRPr="00095F0E" w14:paraId="7DBBF238" w14:textId="77777777" w:rsidTr="00EC1601">
        <w:tc>
          <w:tcPr>
            <w:tcW w:w="2567" w:type="dxa"/>
          </w:tcPr>
          <w:p w14:paraId="29195F5A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Organization of cytoskeleton</w:t>
            </w:r>
          </w:p>
        </w:tc>
        <w:tc>
          <w:tcPr>
            <w:tcW w:w="1257" w:type="dxa"/>
          </w:tcPr>
          <w:p w14:paraId="4D6BD138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815" w:type="dxa"/>
          </w:tcPr>
          <w:p w14:paraId="3C461CCC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68CB9493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Apoptosis of epithelial cells</w:t>
            </w:r>
          </w:p>
        </w:tc>
        <w:tc>
          <w:tcPr>
            <w:tcW w:w="1257" w:type="dxa"/>
          </w:tcPr>
          <w:p w14:paraId="650FBCC4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-2.26</w:t>
            </w:r>
          </w:p>
        </w:tc>
        <w:tc>
          <w:tcPr>
            <w:tcW w:w="791" w:type="dxa"/>
          </w:tcPr>
          <w:p w14:paraId="27C9A497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4F6292" w:rsidRPr="00095F0E" w14:paraId="336E270B" w14:textId="77777777" w:rsidTr="00EC1601">
        <w:tc>
          <w:tcPr>
            <w:tcW w:w="2567" w:type="dxa"/>
          </w:tcPr>
          <w:p w14:paraId="2E48457B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Metabolism of prostaglandin</w:t>
            </w:r>
          </w:p>
        </w:tc>
        <w:tc>
          <w:tcPr>
            <w:tcW w:w="1257" w:type="dxa"/>
          </w:tcPr>
          <w:p w14:paraId="259E5255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815" w:type="dxa"/>
          </w:tcPr>
          <w:p w14:paraId="45C947C4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55D30F95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Damage of vascular system</w:t>
            </w:r>
          </w:p>
        </w:tc>
        <w:tc>
          <w:tcPr>
            <w:tcW w:w="1257" w:type="dxa"/>
          </w:tcPr>
          <w:p w14:paraId="1D0997C1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-2.04</w:t>
            </w:r>
          </w:p>
        </w:tc>
        <w:tc>
          <w:tcPr>
            <w:tcW w:w="791" w:type="dxa"/>
          </w:tcPr>
          <w:p w14:paraId="140F8BAD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</w:tr>
      <w:tr w:rsidR="004F6292" w:rsidRPr="00095F0E" w14:paraId="3574CF2A" w14:textId="77777777" w:rsidTr="00EC1601">
        <w:tc>
          <w:tcPr>
            <w:tcW w:w="2567" w:type="dxa"/>
          </w:tcPr>
          <w:p w14:paraId="23DC9781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Cancer of secretory structure</w:t>
            </w:r>
          </w:p>
        </w:tc>
        <w:tc>
          <w:tcPr>
            <w:tcW w:w="1257" w:type="dxa"/>
          </w:tcPr>
          <w:p w14:paraId="60AD06C7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815" w:type="dxa"/>
          </w:tcPr>
          <w:p w14:paraId="68E9F51B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726CED77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</w:tcPr>
          <w:p w14:paraId="57DED435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</w:tcPr>
          <w:p w14:paraId="1A7FD756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51B7507B" w14:textId="77777777" w:rsidTr="00EC1601">
        <w:tc>
          <w:tcPr>
            <w:tcW w:w="2567" w:type="dxa"/>
          </w:tcPr>
          <w:p w14:paraId="5D3C5EB0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cription</w:t>
            </w:r>
          </w:p>
        </w:tc>
        <w:tc>
          <w:tcPr>
            <w:tcW w:w="1257" w:type="dxa"/>
          </w:tcPr>
          <w:p w14:paraId="70097D5F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815" w:type="dxa"/>
          </w:tcPr>
          <w:p w14:paraId="371B93E2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38050E02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</w:tcPr>
          <w:p w14:paraId="34F73274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</w:tcPr>
          <w:p w14:paraId="0A5749CF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367B1A65" w14:textId="77777777" w:rsidTr="00EC1601">
        <w:tc>
          <w:tcPr>
            <w:tcW w:w="2567" w:type="dxa"/>
          </w:tcPr>
          <w:p w14:paraId="00976710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viability of tumor cells</w:t>
            </w:r>
          </w:p>
        </w:tc>
        <w:tc>
          <w:tcPr>
            <w:tcW w:w="1257" w:type="dxa"/>
          </w:tcPr>
          <w:p w14:paraId="4B598543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815" w:type="dxa"/>
          </w:tcPr>
          <w:p w14:paraId="445A3AE0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54917904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</w:tcPr>
          <w:p w14:paraId="6BDC7FE4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</w:tcPr>
          <w:p w14:paraId="05234E2F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07A70FFA" w14:textId="77777777" w:rsidTr="00EC1601">
        <w:tc>
          <w:tcPr>
            <w:tcW w:w="2567" w:type="dxa"/>
          </w:tcPr>
          <w:p w14:paraId="2BB06CCF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MAPKKK cascade</w:t>
            </w:r>
          </w:p>
        </w:tc>
        <w:tc>
          <w:tcPr>
            <w:tcW w:w="1257" w:type="dxa"/>
          </w:tcPr>
          <w:p w14:paraId="2A4B0C0E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815" w:type="dxa"/>
          </w:tcPr>
          <w:p w14:paraId="1C1A3A2C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35366F98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</w:tcPr>
          <w:p w14:paraId="0463EA3F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</w:tcPr>
          <w:p w14:paraId="081E2611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22D37FD1" w14:textId="77777777" w:rsidTr="00EC1601">
        <w:tc>
          <w:tcPr>
            <w:tcW w:w="2567" w:type="dxa"/>
          </w:tcPr>
          <w:p w14:paraId="2F1CAD55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Activation of cell-to-cell signaling</w:t>
            </w:r>
          </w:p>
        </w:tc>
        <w:tc>
          <w:tcPr>
            <w:tcW w:w="1257" w:type="dxa"/>
          </w:tcPr>
          <w:p w14:paraId="7A32629A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815" w:type="dxa"/>
          </w:tcPr>
          <w:p w14:paraId="79FDAE25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140EB98E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</w:tcPr>
          <w:p w14:paraId="13F136A9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</w:tcPr>
          <w:p w14:paraId="27CA9C1B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1FAA9654" w14:textId="77777777" w:rsidTr="00EC1601">
        <w:tc>
          <w:tcPr>
            <w:tcW w:w="2567" w:type="dxa"/>
          </w:tcPr>
          <w:p w14:paraId="26DB3DC2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preading</w:t>
            </w:r>
          </w:p>
        </w:tc>
        <w:tc>
          <w:tcPr>
            <w:tcW w:w="1257" w:type="dxa"/>
          </w:tcPr>
          <w:p w14:paraId="43DD043B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815" w:type="dxa"/>
          </w:tcPr>
          <w:p w14:paraId="10F83396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1CDFC767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</w:tcPr>
          <w:p w14:paraId="4FF17FF3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</w:tcPr>
          <w:p w14:paraId="7EC67CB1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7A7AF350" w14:textId="77777777" w:rsidTr="00EC1601">
        <w:tc>
          <w:tcPr>
            <w:tcW w:w="2567" w:type="dxa"/>
          </w:tcPr>
          <w:p w14:paraId="6E55CA16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ocyte migration</w:t>
            </w:r>
          </w:p>
        </w:tc>
        <w:tc>
          <w:tcPr>
            <w:tcW w:w="1257" w:type="dxa"/>
          </w:tcPr>
          <w:p w14:paraId="6C36A952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815" w:type="dxa"/>
          </w:tcPr>
          <w:p w14:paraId="080AAE65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1CD1190F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</w:tcPr>
          <w:p w14:paraId="1CBB090D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</w:tcPr>
          <w:p w14:paraId="4E56FED4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325C2970" w14:textId="77777777" w:rsidTr="00EC1601">
        <w:tc>
          <w:tcPr>
            <w:tcW w:w="2567" w:type="dxa"/>
          </w:tcPr>
          <w:p w14:paraId="59D53E45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 kinase cascade</w:t>
            </w:r>
          </w:p>
        </w:tc>
        <w:tc>
          <w:tcPr>
            <w:tcW w:w="1257" w:type="dxa"/>
          </w:tcPr>
          <w:p w14:paraId="64C2C0CB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815" w:type="dxa"/>
          </w:tcPr>
          <w:p w14:paraId="1E6B22E2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0F260A9A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</w:tcPr>
          <w:p w14:paraId="417168E6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</w:tcPr>
          <w:p w14:paraId="36D206D0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22B85716" w14:textId="77777777" w:rsidTr="00EC1601">
        <w:tc>
          <w:tcPr>
            <w:tcW w:w="2567" w:type="dxa"/>
          </w:tcPr>
          <w:p w14:paraId="14AE794B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viability</w:t>
            </w:r>
          </w:p>
        </w:tc>
        <w:tc>
          <w:tcPr>
            <w:tcW w:w="1257" w:type="dxa"/>
          </w:tcPr>
          <w:p w14:paraId="046FF04A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815" w:type="dxa"/>
          </w:tcPr>
          <w:p w14:paraId="556209A5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2D18D2B6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</w:tcPr>
          <w:p w14:paraId="2C586CCE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</w:tcPr>
          <w:p w14:paraId="5752E8C3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391AE35F" w14:textId="77777777" w:rsidTr="00EC1601">
        <w:tc>
          <w:tcPr>
            <w:tcW w:w="2567" w:type="dxa"/>
          </w:tcPr>
          <w:p w14:paraId="14F19D18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Synthesis of nitric oxide</w:t>
            </w:r>
          </w:p>
        </w:tc>
        <w:tc>
          <w:tcPr>
            <w:tcW w:w="1257" w:type="dxa"/>
          </w:tcPr>
          <w:p w14:paraId="14245ABE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17</w:t>
            </w:r>
          </w:p>
        </w:tc>
        <w:tc>
          <w:tcPr>
            <w:tcW w:w="815" w:type="dxa"/>
          </w:tcPr>
          <w:p w14:paraId="51B9E744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63E9F70A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</w:tcPr>
          <w:p w14:paraId="21B72495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</w:tcPr>
          <w:p w14:paraId="0A033BD4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2336E5F9" w14:textId="77777777" w:rsidTr="00EC1601">
        <w:tc>
          <w:tcPr>
            <w:tcW w:w="2567" w:type="dxa"/>
          </w:tcPr>
          <w:p w14:paraId="5791858F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urvival</w:t>
            </w:r>
          </w:p>
        </w:tc>
        <w:tc>
          <w:tcPr>
            <w:tcW w:w="1257" w:type="dxa"/>
          </w:tcPr>
          <w:p w14:paraId="04BD94D2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63</w:t>
            </w:r>
          </w:p>
        </w:tc>
        <w:tc>
          <w:tcPr>
            <w:tcW w:w="815" w:type="dxa"/>
          </w:tcPr>
          <w:p w14:paraId="7802F5E8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24A0B946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</w:tcPr>
          <w:p w14:paraId="44F06CCD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</w:tcPr>
          <w:p w14:paraId="568ABB0E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62D65CFD" w14:textId="77777777" w:rsidTr="00EC1601">
        <w:tc>
          <w:tcPr>
            <w:tcW w:w="2567" w:type="dxa"/>
          </w:tcPr>
          <w:p w14:paraId="0C214BCA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Migration of mononuclear leukocyte</w:t>
            </w:r>
          </w:p>
        </w:tc>
        <w:tc>
          <w:tcPr>
            <w:tcW w:w="1257" w:type="dxa"/>
          </w:tcPr>
          <w:p w14:paraId="74653F0C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815" w:type="dxa"/>
          </w:tcPr>
          <w:p w14:paraId="6B30B82D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47168A43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</w:tcPr>
          <w:p w14:paraId="46C3062E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</w:tcPr>
          <w:p w14:paraId="42D0E462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19C41308" w14:textId="77777777" w:rsidTr="00EC1601">
        <w:tc>
          <w:tcPr>
            <w:tcW w:w="2567" w:type="dxa"/>
          </w:tcPr>
          <w:p w14:paraId="54BA4A7F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movement of epithelial cells</w:t>
            </w:r>
          </w:p>
        </w:tc>
        <w:tc>
          <w:tcPr>
            <w:tcW w:w="1257" w:type="dxa"/>
          </w:tcPr>
          <w:p w14:paraId="09C8DC42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815" w:type="dxa"/>
          </w:tcPr>
          <w:p w14:paraId="79B67596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67CA02BC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</w:tcPr>
          <w:p w14:paraId="4BD7E141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</w:tcPr>
          <w:p w14:paraId="33E9573A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F6292" w:rsidRPr="00095F0E" w14:paraId="62853428" w14:textId="77777777" w:rsidTr="00EC1601">
        <w:tc>
          <w:tcPr>
            <w:tcW w:w="2567" w:type="dxa"/>
          </w:tcPr>
          <w:p w14:paraId="121ACDE9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Fibrogenesis</w:t>
            </w:r>
          </w:p>
        </w:tc>
        <w:tc>
          <w:tcPr>
            <w:tcW w:w="1257" w:type="dxa"/>
          </w:tcPr>
          <w:p w14:paraId="295A195F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2.06</w:t>
            </w:r>
          </w:p>
        </w:tc>
        <w:tc>
          <w:tcPr>
            <w:tcW w:w="815" w:type="dxa"/>
          </w:tcPr>
          <w:p w14:paraId="008C0E0F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0CF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2323" w:type="dxa"/>
          </w:tcPr>
          <w:p w14:paraId="1803FFF0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</w:tcPr>
          <w:p w14:paraId="6C7E4D4A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</w:tcPr>
          <w:p w14:paraId="4467F094" w14:textId="77777777" w:rsidR="004F6292" w:rsidRPr="00560CF5" w:rsidRDefault="004F6292" w:rsidP="00EC160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2B2ECCEE" w14:textId="77777777" w:rsidR="004F6292" w:rsidRPr="00B877F0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050505"/>
          <w:sz w:val="24"/>
          <w:szCs w:val="24"/>
        </w:rPr>
      </w:pPr>
    </w:p>
    <w:p w14:paraId="3D789D9A" w14:textId="77777777" w:rsidR="004F6292" w:rsidRPr="00B877F0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050505"/>
          <w:sz w:val="24"/>
          <w:szCs w:val="24"/>
        </w:rPr>
      </w:pPr>
    </w:p>
    <w:p w14:paraId="5743004D" w14:textId="77777777" w:rsidR="004F6292" w:rsidRPr="00E349D6" w:rsidRDefault="004F6292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050505"/>
          <w:sz w:val="24"/>
          <w:szCs w:val="24"/>
        </w:rPr>
      </w:pPr>
    </w:p>
    <w:p w14:paraId="74C31DD0" w14:textId="77777777" w:rsidR="00637C03" w:rsidRPr="00E349D6" w:rsidRDefault="00637C03" w:rsidP="004F6292">
      <w:pPr>
        <w:pStyle w:val="Heading1"/>
        <w:shd w:val="clear" w:color="auto" w:fill="FFFFFF"/>
        <w:spacing w:before="0" w:beforeAutospacing="0" w:after="0" w:afterAutospacing="0" w:line="360" w:lineRule="auto"/>
        <w:rPr>
          <w:rFonts w:ascii="Arial" w:hAnsi="Arial" w:cs="Arial"/>
          <w:b w:val="0"/>
          <w:bCs w:val="0"/>
          <w:color w:val="050505"/>
          <w:sz w:val="24"/>
          <w:szCs w:val="24"/>
        </w:rPr>
      </w:pPr>
    </w:p>
    <w:sectPr w:rsidR="00637C03" w:rsidRPr="00E349D6" w:rsidSect="00C90C72">
      <w:footerReference w:type="even" r:id="rId9"/>
      <w:footerReference w:type="default" r:id="rId10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A7F363" w14:textId="77777777" w:rsidR="002B5738" w:rsidRDefault="002B5738" w:rsidP="00250751">
      <w:r>
        <w:separator/>
      </w:r>
    </w:p>
  </w:endnote>
  <w:endnote w:type="continuationSeparator" w:id="0">
    <w:p w14:paraId="247C70E9" w14:textId="77777777" w:rsidR="002B5738" w:rsidRDefault="002B5738" w:rsidP="00250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rowallia New">
    <w:altName w:val="Arial Unicode MS"/>
    <w:charset w:val="DE"/>
    <w:family w:val="swiss"/>
    <w:pitch w:val="variable"/>
    <w:sig w:usb0="00000000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872792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C98ED4" w14:textId="740083FA" w:rsidR="00250751" w:rsidRDefault="00250751" w:rsidP="00B232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D21D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ED281C7" w14:textId="77777777" w:rsidR="00250751" w:rsidRDefault="002507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940805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D90BF6" w14:textId="51BC9B86" w:rsidR="00250751" w:rsidRDefault="00250751" w:rsidP="00B2329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0C7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91222F" w14:textId="77777777" w:rsidR="00250751" w:rsidRDefault="002507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852F58" w14:textId="77777777" w:rsidR="002B5738" w:rsidRDefault="002B5738" w:rsidP="00250751">
      <w:r>
        <w:separator/>
      </w:r>
    </w:p>
  </w:footnote>
  <w:footnote w:type="continuationSeparator" w:id="0">
    <w:p w14:paraId="138FE1A7" w14:textId="77777777" w:rsidR="002B5738" w:rsidRDefault="002B5738" w:rsidP="002507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3F63F4"/>
    <w:multiLevelType w:val="hybridMultilevel"/>
    <w:tmpl w:val="21C6E948"/>
    <w:lvl w:ilvl="0" w:tplc="50BEEB0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64" w:hanging="360"/>
      </w:pPr>
    </w:lvl>
    <w:lvl w:ilvl="2" w:tplc="0409001B">
      <w:start w:val="1"/>
      <w:numFmt w:val="lowerRoman"/>
      <w:lvlText w:val="%3."/>
      <w:lvlJc w:val="right"/>
      <w:pPr>
        <w:ind w:left="2084" w:hanging="180"/>
      </w:pPr>
    </w:lvl>
    <w:lvl w:ilvl="3" w:tplc="0409000F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0C862963"/>
    <w:multiLevelType w:val="hybridMultilevel"/>
    <w:tmpl w:val="0F385366"/>
    <w:lvl w:ilvl="0" w:tplc="4C282836">
      <w:start w:val="2"/>
      <w:numFmt w:val="bullet"/>
      <w:lvlText w:val="-"/>
      <w:lvlJc w:val="left"/>
      <w:pPr>
        <w:ind w:left="1080" w:hanging="360"/>
      </w:pPr>
      <w:rPr>
        <w:rFonts w:ascii="TH SarabunPSK" w:eastAsia="Times New Roman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F1A3A56"/>
    <w:multiLevelType w:val="hybridMultilevel"/>
    <w:tmpl w:val="6AE0AD88"/>
    <w:lvl w:ilvl="0" w:tplc="3A206B1C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>
    <w:nsid w:val="607D54C6"/>
    <w:multiLevelType w:val="hybridMultilevel"/>
    <w:tmpl w:val="74E61110"/>
    <w:lvl w:ilvl="0" w:tplc="E902A80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>
    <w:nsid w:val="7BD90A4C"/>
    <w:multiLevelType w:val="hybridMultilevel"/>
    <w:tmpl w:val="12C2FD76"/>
    <w:lvl w:ilvl="0" w:tplc="6E7AB374">
      <w:start w:val="5"/>
      <w:numFmt w:val="bullet"/>
      <w:lvlText w:val="-"/>
      <w:lvlJc w:val="left"/>
      <w:pPr>
        <w:ind w:left="720" w:hanging="360"/>
      </w:pPr>
      <w:rPr>
        <w:rFonts w:ascii="Browallia New" w:eastAsia="Browallia New" w:hAnsi="Browallia New" w:cs="Browallia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566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pafwvvhdexe5e5a2gpffdpat25dvd22tde&quot;&gt;Molecular in CA colon-Converted&lt;record-ids&gt;&lt;item&gt;3&lt;/item&gt;&lt;item&gt;4&lt;/item&gt;&lt;item&gt;7&lt;/item&gt;&lt;item&gt;8&lt;/item&gt;&lt;item&gt;12&lt;/item&gt;&lt;item&gt;22&lt;/item&gt;&lt;item&gt;27&lt;/item&gt;&lt;item&gt;28&lt;/item&gt;&lt;item&gt;38&lt;/item&gt;&lt;item&gt;51&lt;/item&gt;&lt;item&gt;61&lt;/item&gt;&lt;item&gt;64&lt;/item&gt;&lt;item&gt;66&lt;/item&gt;&lt;item&gt;67&lt;/item&gt;&lt;item&gt;69&lt;/item&gt;&lt;item&gt;70&lt;/item&gt;&lt;item&gt;71&lt;/item&gt;&lt;item&gt;72&lt;/item&gt;&lt;item&gt;73&lt;/item&gt;&lt;item&gt;74&lt;/item&gt;&lt;item&gt;75&lt;/item&gt;&lt;item&gt;77&lt;/item&gt;&lt;item&gt;79&lt;/item&gt;&lt;item&gt;80&lt;/item&gt;&lt;item&gt;81&lt;/item&gt;&lt;item&gt;84&lt;/item&gt;&lt;item&gt;86&lt;/item&gt;&lt;item&gt;88&lt;/item&gt;&lt;item&gt;90&lt;/item&gt;&lt;item&gt;91&lt;/item&gt;&lt;item&gt;92&lt;/item&gt;&lt;item&gt;93&lt;/item&gt;&lt;item&gt;94&lt;/item&gt;&lt;item&gt;95&lt;/item&gt;&lt;item&gt;96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/record-ids&gt;&lt;/item&gt;&lt;/Libraries&gt;"/>
  </w:docVars>
  <w:rsids>
    <w:rsidRoot w:val="00061667"/>
    <w:rsid w:val="000009CE"/>
    <w:rsid w:val="00001AB4"/>
    <w:rsid w:val="00002119"/>
    <w:rsid w:val="0000237C"/>
    <w:rsid w:val="00002CF1"/>
    <w:rsid w:val="00003277"/>
    <w:rsid w:val="00004415"/>
    <w:rsid w:val="00004A7F"/>
    <w:rsid w:val="00004F87"/>
    <w:rsid w:val="00006A9D"/>
    <w:rsid w:val="000070BC"/>
    <w:rsid w:val="00007E5F"/>
    <w:rsid w:val="00010040"/>
    <w:rsid w:val="00010242"/>
    <w:rsid w:val="00011419"/>
    <w:rsid w:val="00013572"/>
    <w:rsid w:val="000147BF"/>
    <w:rsid w:val="00014DB4"/>
    <w:rsid w:val="00015F59"/>
    <w:rsid w:val="00016911"/>
    <w:rsid w:val="00016D9D"/>
    <w:rsid w:val="0002070D"/>
    <w:rsid w:val="000226E8"/>
    <w:rsid w:val="0002396C"/>
    <w:rsid w:val="00024620"/>
    <w:rsid w:val="00025A76"/>
    <w:rsid w:val="000311A2"/>
    <w:rsid w:val="00031CAD"/>
    <w:rsid w:val="00031EB5"/>
    <w:rsid w:val="000338BC"/>
    <w:rsid w:val="000340DC"/>
    <w:rsid w:val="00034849"/>
    <w:rsid w:val="00041B8E"/>
    <w:rsid w:val="00042A3F"/>
    <w:rsid w:val="00042F2E"/>
    <w:rsid w:val="000439E0"/>
    <w:rsid w:val="000468EF"/>
    <w:rsid w:val="00047544"/>
    <w:rsid w:val="00050C31"/>
    <w:rsid w:val="00051EF9"/>
    <w:rsid w:val="0005272F"/>
    <w:rsid w:val="000527D6"/>
    <w:rsid w:val="00052852"/>
    <w:rsid w:val="00052B71"/>
    <w:rsid w:val="00060358"/>
    <w:rsid w:val="00060C04"/>
    <w:rsid w:val="00061667"/>
    <w:rsid w:val="00061977"/>
    <w:rsid w:val="00062897"/>
    <w:rsid w:val="00062C5E"/>
    <w:rsid w:val="00065435"/>
    <w:rsid w:val="000657B7"/>
    <w:rsid w:val="00065CFC"/>
    <w:rsid w:val="000661BF"/>
    <w:rsid w:val="0006631B"/>
    <w:rsid w:val="000674BC"/>
    <w:rsid w:val="000675CC"/>
    <w:rsid w:val="000710B8"/>
    <w:rsid w:val="00072DF2"/>
    <w:rsid w:val="0007591A"/>
    <w:rsid w:val="000766E0"/>
    <w:rsid w:val="00077A05"/>
    <w:rsid w:val="00080AAE"/>
    <w:rsid w:val="000821A9"/>
    <w:rsid w:val="00084EFE"/>
    <w:rsid w:val="00086928"/>
    <w:rsid w:val="00090BED"/>
    <w:rsid w:val="00091C33"/>
    <w:rsid w:val="00093B4E"/>
    <w:rsid w:val="000941DF"/>
    <w:rsid w:val="00094E76"/>
    <w:rsid w:val="00095F0E"/>
    <w:rsid w:val="0009698A"/>
    <w:rsid w:val="000A20C1"/>
    <w:rsid w:val="000A210D"/>
    <w:rsid w:val="000A2EFF"/>
    <w:rsid w:val="000A3756"/>
    <w:rsid w:val="000A3F67"/>
    <w:rsid w:val="000A49A2"/>
    <w:rsid w:val="000A4CA3"/>
    <w:rsid w:val="000A5D79"/>
    <w:rsid w:val="000A697E"/>
    <w:rsid w:val="000B05F5"/>
    <w:rsid w:val="000B0F4A"/>
    <w:rsid w:val="000B289D"/>
    <w:rsid w:val="000B41F1"/>
    <w:rsid w:val="000B4E46"/>
    <w:rsid w:val="000B540D"/>
    <w:rsid w:val="000B6488"/>
    <w:rsid w:val="000B72AC"/>
    <w:rsid w:val="000B7544"/>
    <w:rsid w:val="000B7685"/>
    <w:rsid w:val="000C187C"/>
    <w:rsid w:val="000C23C5"/>
    <w:rsid w:val="000C264C"/>
    <w:rsid w:val="000C26C9"/>
    <w:rsid w:val="000C4EDD"/>
    <w:rsid w:val="000C5CD8"/>
    <w:rsid w:val="000C67A0"/>
    <w:rsid w:val="000C6947"/>
    <w:rsid w:val="000C6A53"/>
    <w:rsid w:val="000C75C4"/>
    <w:rsid w:val="000C7911"/>
    <w:rsid w:val="000D125D"/>
    <w:rsid w:val="000D1D63"/>
    <w:rsid w:val="000D2EB0"/>
    <w:rsid w:val="000D357C"/>
    <w:rsid w:val="000D430D"/>
    <w:rsid w:val="000D4314"/>
    <w:rsid w:val="000D5589"/>
    <w:rsid w:val="000D5CD1"/>
    <w:rsid w:val="000D64D5"/>
    <w:rsid w:val="000D6E15"/>
    <w:rsid w:val="000D7453"/>
    <w:rsid w:val="000D7968"/>
    <w:rsid w:val="000D7D7A"/>
    <w:rsid w:val="000E32A7"/>
    <w:rsid w:val="000E36BB"/>
    <w:rsid w:val="000E52F3"/>
    <w:rsid w:val="000E5E7F"/>
    <w:rsid w:val="000F12FB"/>
    <w:rsid w:val="000F270C"/>
    <w:rsid w:val="000F2976"/>
    <w:rsid w:val="000F2D5D"/>
    <w:rsid w:val="000F35FE"/>
    <w:rsid w:val="000F3979"/>
    <w:rsid w:val="000F486E"/>
    <w:rsid w:val="000F4D72"/>
    <w:rsid w:val="000F578F"/>
    <w:rsid w:val="000F7B23"/>
    <w:rsid w:val="0010043D"/>
    <w:rsid w:val="00100C85"/>
    <w:rsid w:val="001019F5"/>
    <w:rsid w:val="001056D5"/>
    <w:rsid w:val="00105D46"/>
    <w:rsid w:val="00106015"/>
    <w:rsid w:val="001065AA"/>
    <w:rsid w:val="00107891"/>
    <w:rsid w:val="00107C75"/>
    <w:rsid w:val="00107E87"/>
    <w:rsid w:val="001103EE"/>
    <w:rsid w:val="001114F2"/>
    <w:rsid w:val="00112149"/>
    <w:rsid w:val="00113993"/>
    <w:rsid w:val="00114D2F"/>
    <w:rsid w:val="001152B1"/>
    <w:rsid w:val="00116BED"/>
    <w:rsid w:val="00117FAB"/>
    <w:rsid w:val="001222A5"/>
    <w:rsid w:val="001230C1"/>
    <w:rsid w:val="00123C2C"/>
    <w:rsid w:val="00124A16"/>
    <w:rsid w:val="00124FE8"/>
    <w:rsid w:val="00125C41"/>
    <w:rsid w:val="001265F1"/>
    <w:rsid w:val="00131636"/>
    <w:rsid w:val="0013385D"/>
    <w:rsid w:val="00133DFA"/>
    <w:rsid w:val="001347A3"/>
    <w:rsid w:val="00134AC7"/>
    <w:rsid w:val="0013570C"/>
    <w:rsid w:val="001357BC"/>
    <w:rsid w:val="001362C1"/>
    <w:rsid w:val="00136484"/>
    <w:rsid w:val="00136C78"/>
    <w:rsid w:val="00137A2D"/>
    <w:rsid w:val="00141A85"/>
    <w:rsid w:val="00142B1E"/>
    <w:rsid w:val="00142B90"/>
    <w:rsid w:val="0014554E"/>
    <w:rsid w:val="0014582B"/>
    <w:rsid w:val="001461CF"/>
    <w:rsid w:val="0014759B"/>
    <w:rsid w:val="00151812"/>
    <w:rsid w:val="00153BC3"/>
    <w:rsid w:val="00154A2D"/>
    <w:rsid w:val="00154DB8"/>
    <w:rsid w:val="00156A33"/>
    <w:rsid w:val="00156E0F"/>
    <w:rsid w:val="00160E64"/>
    <w:rsid w:val="00162399"/>
    <w:rsid w:val="00162604"/>
    <w:rsid w:val="00162B09"/>
    <w:rsid w:val="001668B1"/>
    <w:rsid w:val="00166990"/>
    <w:rsid w:val="00167165"/>
    <w:rsid w:val="001736E5"/>
    <w:rsid w:val="00174763"/>
    <w:rsid w:val="00175CE9"/>
    <w:rsid w:val="00176563"/>
    <w:rsid w:val="00176DD2"/>
    <w:rsid w:val="001812D7"/>
    <w:rsid w:val="00181580"/>
    <w:rsid w:val="0018160A"/>
    <w:rsid w:val="00181AC5"/>
    <w:rsid w:val="0018202C"/>
    <w:rsid w:val="001824F8"/>
    <w:rsid w:val="00182C69"/>
    <w:rsid w:val="00182CCD"/>
    <w:rsid w:val="001850C1"/>
    <w:rsid w:val="00185518"/>
    <w:rsid w:val="0018609D"/>
    <w:rsid w:val="00186340"/>
    <w:rsid w:val="0018757C"/>
    <w:rsid w:val="001905C8"/>
    <w:rsid w:val="00190AB1"/>
    <w:rsid w:val="0019359F"/>
    <w:rsid w:val="00193D4F"/>
    <w:rsid w:val="00195513"/>
    <w:rsid w:val="0019575E"/>
    <w:rsid w:val="0019670A"/>
    <w:rsid w:val="00196F88"/>
    <w:rsid w:val="00197017"/>
    <w:rsid w:val="001A0864"/>
    <w:rsid w:val="001A1F7A"/>
    <w:rsid w:val="001A306E"/>
    <w:rsid w:val="001A39AB"/>
    <w:rsid w:val="001A3EE0"/>
    <w:rsid w:val="001A4CF0"/>
    <w:rsid w:val="001A5601"/>
    <w:rsid w:val="001A5B53"/>
    <w:rsid w:val="001A72D5"/>
    <w:rsid w:val="001B1CE9"/>
    <w:rsid w:val="001B20EF"/>
    <w:rsid w:val="001B4A7A"/>
    <w:rsid w:val="001B4EE6"/>
    <w:rsid w:val="001B64DF"/>
    <w:rsid w:val="001B715C"/>
    <w:rsid w:val="001B7B6B"/>
    <w:rsid w:val="001C029D"/>
    <w:rsid w:val="001C0741"/>
    <w:rsid w:val="001C101E"/>
    <w:rsid w:val="001C22DD"/>
    <w:rsid w:val="001C29DF"/>
    <w:rsid w:val="001C5379"/>
    <w:rsid w:val="001C59CE"/>
    <w:rsid w:val="001C6615"/>
    <w:rsid w:val="001C66AC"/>
    <w:rsid w:val="001C75BB"/>
    <w:rsid w:val="001C7A2A"/>
    <w:rsid w:val="001D021F"/>
    <w:rsid w:val="001D0374"/>
    <w:rsid w:val="001D1677"/>
    <w:rsid w:val="001D204F"/>
    <w:rsid w:val="001D2F9A"/>
    <w:rsid w:val="001D34C0"/>
    <w:rsid w:val="001D35C2"/>
    <w:rsid w:val="001D6D63"/>
    <w:rsid w:val="001D7087"/>
    <w:rsid w:val="001E04A5"/>
    <w:rsid w:val="001E0EEB"/>
    <w:rsid w:val="001E3988"/>
    <w:rsid w:val="001E47F7"/>
    <w:rsid w:val="001F162C"/>
    <w:rsid w:val="001F20DF"/>
    <w:rsid w:val="001F26CF"/>
    <w:rsid w:val="001F4A7B"/>
    <w:rsid w:val="001F5D13"/>
    <w:rsid w:val="001F5D40"/>
    <w:rsid w:val="001F6363"/>
    <w:rsid w:val="001F7BAB"/>
    <w:rsid w:val="0020168A"/>
    <w:rsid w:val="002048A5"/>
    <w:rsid w:val="002053ED"/>
    <w:rsid w:val="00205FA1"/>
    <w:rsid w:val="002102A2"/>
    <w:rsid w:val="00210927"/>
    <w:rsid w:val="0021233D"/>
    <w:rsid w:val="002124E5"/>
    <w:rsid w:val="00213158"/>
    <w:rsid w:val="00213AED"/>
    <w:rsid w:val="00216B42"/>
    <w:rsid w:val="002173D3"/>
    <w:rsid w:val="00217DBC"/>
    <w:rsid w:val="0022183C"/>
    <w:rsid w:val="002223F5"/>
    <w:rsid w:val="00224474"/>
    <w:rsid w:val="00224727"/>
    <w:rsid w:val="00225467"/>
    <w:rsid w:val="00226169"/>
    <w:rsid w:val="00226BC0"/>
    <w:rsid w:val="00227BBF"/>
    <w:rsid w:val="0023039F"/>
    <w:rsid w:val="00231908"/>
    <w:rsid w:val="00232D2E"/>
    <w:rsid w:val="00232E9F"/>
    <w:rsid w:val="00233D77"/>
    <w:rsid w:val="00235A8B"/>
    <w:rsid w:val="00235F76"/>
    <w:rsid w:val="002367F2"/>
    <w:rsid w:val="00242DCC"/>
    <w:rsid w:val="0024479D"/>
    <w:rsid w:val="00244813"/>
    <w:rsid w:val="00244C1C"/>
    <w:rsid w:val="00246546"/>
    <w:rsid w:val="002466BD"/>
    <w:rsid w:val="002473F0"/>
    <w:rsid w:val="002475C3"/>
    <w:rsid w:val="00250751"/>
    <w:rsid w:val="00250B34"/>
    <w:rsid w:val="00251E63"/>
    <w:rsid w:val="00253F4B"/>
    <w:rsid w:val="00254CE3"/>
    <w:rsid w:val="00254D26"/>
    <w:rsid w:val="00256316"/>
    <w:rsid w:val="002567E9"/>
    <w:rsid w:val="002567F0"/>
    <w:rsid w:val="00256B8B"/>
    <w:rsid w:val="002625D1"/>
    <w:rsid w:val="00262A0D"/>
    <w:rsid w:val="00266596"/>
    <w:rsid w:val="00267134"/>
    <w:rsid w:val="00271BDE"/>
    <w:rsid w:val="00272D00"/>
    <w:rsid w:val="00272D85"/>
    <w:rsid w:val="00273972"/>
    <w:rsid w:val="00274AFA"/>
    <w:rsid w:val="00274CA8"/>
    <w:rsid w:val="00274E6F"/>
    <w:rsid w:val="00275087"/>
    <w:rsid w:val="00276E6E"/>
    <w:rsid w:val="00276F7A"/>
    <w:rsid w:val="002774D9"/>
    <w:rsid w:val="00280B49"/>
    <w:rsid w:val="00281EBA"/>
    <w:rsid w:val="00282673"/>
    <w:rsid w:val="00283C38"/>
    <w:rsid w:val="00284189"/>
    <w:rsid w:val="00284589"/>
    <w:rsid w:val="00284FEE"/>
    <w:rsid w:val="002856C7"/>
    <w:rsid w:val="002860FB"/>
    <w:rsid w:val="00286134"/>
    <w:rsid w:val="00286CE8"/>
    <w:rsid w:val="002871C2"/>
    <w:rsid w:val="00287C0C"/>
    <w:rsid w:val="00287DEA"/>
    <w:rsid w:val="002908AD"/>
    <w:rsid w:val="00291E93"/>
    <w:rsid w:val="002931A3"/>
    <w:rsid w:val="0029414D"/>
    <w:rsid w:val="00296C5D"/>
    <w:rsid w:val="002975FF"/>
    <w:rsid w:val="00297778"/>
    <w:rsid w:val="00297923"/>
    <w:rsid w:val="002A25B1"/>
    <w:rsid w:val="002A359D"/>
    <w:rsid w:val="002A3627"/>
    <w:rsid w:val="002A4251"/>
    <w:rsid w:val="002A4BC1"/>
    <w:rsid w:val="002A4C64"/>
    <w:rsid w:val="002A6133"/>
    <w:rsid w:val="002B0287"/>
    <w:rsid w:val="002B11A3"/>
    <w:rsid w:val="002B1455"/>
    <w:rsid w:val="002B25D8"/>
    <w:rsid w:val="002B4A15"/>
    <w:rsid w:val="002B4DB9"/>
    <w:rsid w:val="002B5738"/>
    <w:rsid w:val="002B6027"/>
    <w:rsid w:val="002B6063"/>
    <w:rsid w:val="002B6BBB"/>
    <w:rsid w:val="002B6C31"/>
    <w:rsid w:val="002B733D"/>
    <w:rsid w:val="002B743B"/>
    <w:rsid w:val="002B798C"/>
    <w:rsid w:val="002B7F1B"/>
    <w:rsid w:val="002C06E8"/>
    <w:rsid w:val="002C0A02"/>
    <w:rsid w:val="002C2C1F"/>
    <w:rsid w:val="002C2EC5"/>
    <w:rsid w:val="002C309A"/>
    <w:rsid w:val="002C3956"/>
    <w:rsid w:val="002C4147"/>
    <w:rsid w:val="002C7409"/>
    <w:rsid w:val="002C759F"/>
    <w:rsid w:val="002D0589"/>
    <w:rsid w:val="002D06B2"/>
    <w:rsid w:val="002D194A"/>
    <w:rsid w:val="002D1F01"/>
    <w:rsid w:val="002D25C9"/>
    <w:rsid w:val="002D45C7"/>
    <w:rsid w:val="002D5BA3"/>
    <w:rsid w:val="002D66FB"/>
    <w:rsid w:val="002D6BE0"/>
    <w:rsid w:val="002D6C70"/>
    <w:rsid w:val="002D7A68"/>
    <w:rsid w:val="002E0078"/>
    <w:rsid w:val="002E0FCC"/>
    <w:rsid w:val="002E2C40"/>
    <w:rsid w:val="002E2EA0"/>
    <w:rsid w:val="002E2F30"/>
    <w:rsid w:val="002E5854"/>
    <w:rsid w:val="002E6044"/>
    <w:rsid w:val="002E6116"/>
    <w:rsid w:val="002E720A"/>
    <w:rsid w:val="002E72B8"/>
    <w:rsid w:val="002E738A"/>
    <w:rsid w:val="002F222F"/>
    <w:rsid w:val="002F3051"/>
    <w:rsid w:val="002F3E68"/>
    <w:rsid w:val="002F4C6C"/>
    <w:rsid w:val="002F520E"/>
    <w:rsid w:val="00300BC3"/>
    <w:rsid w:val="00301446"/>
    <w:rsid w:val="00301B98"/>
    <w:rsid w:val="003026F9"/>
    <w:rsid w:val="003027EA"/>
    <w:rsid w:val="00302D66"/>
    <w:rsid w:val="003046D6"/>
    <w:rsid w:val="003057CB"/>
    <w:rsid w:val="00305915"/>
    <w:rsid w:val="0030600E"/>
    <w:rsid w:val="00306237"/>
    <w:rsid w:val="00306C98"/>
    <w:rsid w:val="00307158"/>
    <w:rsid w:val="003072AF"/>
    <w:rsid w:val="0030750A"/>
    <w:rsid w:val="00310C35"/>
    <w:rsid w:val="00312C9D"/>
    <w:rsid w:val="00313A3D"/>
    <w:rsid w:val="00313FBE"/>
    <w:rsid w:val="00314A72"/>
    <w:rsid w:val="00314BEF"/>
    <w:rsid w:val="00316186"/>
    <w:rsid w:val="00317C60"/>
    <w:rsid w:val="003204BB"/>
    <w:rsid w:val="00321189"/>
    <w:rsid w:val="00321245"/>
    <w:rsid w:val="0032141B"/>
    <w:rsid w:val="00322553"/>
    <w:rsid w:val="0032268E"/>
    <w:rsid w:val="00323182"/>
    <w:rsid w:val="00323196"/>
    <w:rsid w:val="00323375"/>
    <w:rsid w:val="0032528C"/>
    <w:rsid w:val="00325D0E"/>
    <w:rsid w:val="003303D0"/>
    <w:rsid w:val="003319B8"/>
    <w:rsid w:val="003327F4"/>
    <w:rsid w:val="00332822"/>
    <w:rsid w:val="003332D8"/>
    <w:rsid w:val="00333D7C"/>
    <w:rsid w:val="00334000"/>
    <w:rsid w:val="003345ED"/>
    <w:rsid w:val="00335DD0"/>
    <w:rsid w:val="0033753F"/>
    <w:rsid w:val="00337B26"/>
    <w:rsid w:val="003400A1"/>
    <w:rsid w:val="00340578"/>
    <w:rsid w:val="00340B20"/>
    <w:rsid w:val="00340CA3"/>
    <w:rsid w:val="00341B5B"/>
    <w:rsid w:val="003438B1"/>
    <w:rsid w:val="00343C03"/>
    <w:rsid w:val="00344FEB"/>
    <w:rsid w:val="00345F9D"/>
    <w:rsid w:val="0034708A"/>
    <w:rsid w:val="00350655"/>
    <w:rsid w:val="00350847"/>
    <w:rsid w:val="00350DBD"/>
    <w:rsid w:val="0035140F"/>
    <w:rsid w:val="003516CD"/>
    <w:rsid w:val="00351CAA"/>
    <w:rsid w:val="003540C4"/>
    <w:rsid w:val="0035597D"/>
    <w:rsid w:val="00356CD6"/>
    <w:rsid w:val="003570CE"/>
    <w:rsid w:val="00361274"/>
    <w:rsid w:val="003626C6"/>
    <w:rsid w:val="00363439"/>
    <w:rsid w:val="00365F9B"/>
    <w:rsid w:val="003664DE"/>
    <w:rsid w:val="00366534"/>
    <w:rsid w:val="00366B06"/>
    <w:rsid w:val="00367867"/>
    <w:rsid w:val="003701B0"/>
    <w:rsid w:val="00370216"/>
    <w:rsid w:val="003718A0"/>
    <w:rsid w:val="00372684"/>
    <w:rsid w:val="00374937"/>
    <w:rsid w:val="003764C0"/>
    <w:rsid w:val="003772E1"/>
    <w:rsid w:val="003777BC"/>
    <w:rsid w:val="00381D41"/>
    <w:rsid w:val="00384EB2"/>
    <w:rsid w:val="00386448"/>
    <w:rsid w:val="00386DC1"/>
    <w:rsid w:val="00386E98"/>
    <w:rsid w:val="003908E0"/>
    <w:rsid w:val="003909DF"/>
    <w:rsid w:val="003910A9"/>
    <w:rsid w:val="00391625"/>
    <w:rsid w:val="00391CA5"/>
    <w:rsid w:val="00392083"/>
    <w:rsid w:val="0039208E"/>
    <w:rsid w:val="00392965"/>
    <w:rsid w:val="00393B6E"/>
    <w:rsid w:val="00395105"/>
    <w:rsid w:val="00395CD1"/>
    <w:rsid w:val="003965C3"/>
    <w:rsid w:val="003966F9"/>
    <w:rsid w:val="00396892"/>
    <w:rsid w:val="003A0C76"/>
    <w:rsid w:val="003A2770"/>
    <w:rsid w:val="003A2B5F"/>
    <w:rsid w:val="003A6C13"/>
    <w:rsid w:val="003B014F"/>
    <w:rsid w:val="003B01A3"/>
    <w:rsid w:val="003B034F"/>
    <w:rsid w:val="003B10AE"/>
    <w:rsid w:val="003B159D"/>
    <w:rsid w:val="003B15B9"/>
    <w:rsid w:val="003B2EB2"/>
    <w:rsid w:val="003B4509"/>
    <w:rsid w:val="003B4FAD"/>
    <w:rsid w:val="003B6870"/>
    <w:rsid w:val="003B6F9A"/>
    <w:rsid w:val="003B71FE"/>
    <w:rsid w:val="003B792C"/>
    <w:rsid w:val="003C70C6"/>
    <w:rsid w:val="003C7742"/>
    <w:rsid w:val="003D0782"/>
    <w:rsid w:val="003D1460"/>
    <w:rsid w:val="003D22F1"/>
    <w:rsid w:val="003D4D6F"/>
    <w:rsid w:val="003D5B11"/>
    <w:rsid w:val="003D5F22"/>
    <w:rsid w:val="003D6FAD"/>
    <w:rsid w:val="003D7AC7"/>
    <w:rsid w:val="003E051A"/>
    <w:rsid w:val="003E16E2"/>
    <w:rsid w:val="003E1986"/>
    <w:rsid w:val="003E1C34"/>
    <w:rsid w:val="003E3ED2"/>
    <w:rsid w:val="003E4344"/>
    <w:rsid w:val="003E5CE5"/>
    <w:rsid w:val="003E623A"/>
    <w:rsid w:val="003E7980"/>
    <w:rsid w:val="003E7C13"/>
    <w:rsid w:val="003F0402"/>
    <w:rsid w:val="003F0420"/>
    <w:rsid w:val="003F6C2E"/>
    <w:rsid w:val="003F705C"/>
    <w:rsid w:val="0040142A"/>
    <w:rsid w:val="0040219A"/>
    <w:rsid w:val="00403CFC"/>
    <w:rsid w:val="00404123"/>
    <w:rsid w:val="004041D0"/>
    <w:rsid w:val="00404A77"/>
    <w:rsid w:val="00405214"/>
    <w:rsid w:val="0040524C"/>
    <w:rsid w:val="0040697B"/>
    <w:rsid w:val="00407A73"/>
    <w:rsid w:val="00410F5E"/>
    <w:rsid w:val="0041163D"/>
    <w:rsid w:val="00412A2A"/>
    <w:rsid w:val="00412D03"/>
    <w:rsid w:val="004130C7"/>
    <w:rsid w:val="00414051"/>
    <w:rsid w:val="00414A98"/>
    <w:rsid w:val="0041728A"/>
    <w:rsid w:val="00417905"/>
    <w:rsid w:val="00420238"/>
    <w:rsid w:val="004206AA"/>
    <w:rsid w:val="004246D5"/>
    <w:rsid w:val="00424951"/>
    <w:rsid w:val="004258B0"/>
    <w:rsid w:val="0042591F"/>
    <w:rsid w:val="0042601B"/>
    <w:rsid w:val="00430D18"/>
    <w:rsid w:val="0043185A"/>
    <w:rsid w:val="00431CAF"/>
    <w:rsid w:val="00432418"/>
    <w:rsid w:val="0043506E"/>
    <w:rsid w:val="004355CA"/>
    <w:rsid w:val="00435649"/>
    <w:rsid w:val="00436017"/>
    <w:rsid w:val="00436CC7"/>
    <w:rsid w:val="004376C1"/>
    <w:rsid w:val="00437E76"/>
    <w:rsid w:val="004400BE"/>
    <w:rsid w:val="00440559"/>
    <w:rsid w:val="00441B8E"/>
    <w:rsid w:val="00442296"/>
    <w:rsid w:val="00442E4B"/>
    <w:rsid w:val="004460D1"/>
    <w:rsid w:val="004510BE"/>
    <w:rsid w:val="00451258"/>
    <w:rsid w:val="00451857"/>
    <w:rsid w:val="00452515"/>
    <w:rsid w:val="00454087"/>
    <w:rsid w:val="00455253"/>
    <w:rsid w:val="0045538F"/>
    <w:rsid w:val="00455F3A"/>
    <w:rsid w:val="00457AA7"/>
    <w:rsid w:val="004607E2"/>
    <w:rsid w:val="0046189B"/>
    <w:rsid w:val="00461FD3"/>
    <w:rsid w:val="004620A6"/>
    <w:rsid w:val="00462CB1"/>
    <w:rsid w:val="00463403"/>
    <w:rsid w:val="0046357C"/>
    <w:rsid w:val="00463CA7"/>
    <w:rsid w:val="004651B9"/>
    <w:rsid w:val="00465567"/>
    <w:rsid w:val="00465C89"/>
    <w:rsid w:val="00465EF1"/>
    <w:rsid w:val="00467007"/>
    <w:rsid w:val="004671D0"/>
    <w:rsid w:val="00470214"/>
    <w:rsid w:val="00471BC3"/>
    <w:rsid w:val="00473B0C"/>
    <w:rsid w:val="00475651"/>
    <w:rsid w:val="004760B7"/>
    <w:rsid w:val="004779E9"/>
    <w:rsid w:val="00477F33"/>
    <w:rsid w:val="004805D0"/>
    <w:rsid w:val="00482F79"/>
    <w:rsid w:val="00483FCF"/>
    <w:rsid w:val="004853B7"/>
    <w:rsid w:val="00486793"/>
    <w:rsid w:val="00487E01"/>
    <w:rsid w:val="004902FD"/>
    <w:rsid w:val="004909B3"/>
    <w:rsid w:val="004909F0"/>
    <w:rsid w:val="0049171B"/>
    <w:rsid w:val="00491CDB"/>
    <w:rsid w:val="00492EB1"/>
    <w:rsid w:val="004930AE"/>
    <w:rsid w:val="004936D4"/>
    <w:rsid w:val="00493E5D"/>
    <w:rsid w:val="00494973"/>
    <w:rsid w:val="004951D8"/>
    <w:rsid w:val="004968B8"/>
    <w:rsid w:val="004970BC"/>
    <w:rsid w:val="00497ED2"/>
    <w:rsid w:val="004A132C"/>
    <w:rsid w:val="004A1C36"/>
    <w:rsid w:val="004A2093"/>
    <w:rsid w:val="004A2631"/>
    <w:rsid w:val="004A2C4D"/>
    <w:rsid w:val="004A33B3"/>
    <w:rsid w:val="004A3D62"/>
    <w:rsid w:val="004A44EB"/>
    <w:rsid w:val="004A4881"/>
    <w:rsid w:val="004A4893"/>
    <w:rsid w:val="004A59F1"/>
    <w:rsid w:val="004A5DB1"/>
    <w:rsid w:val="004A694B"/>
    <w:rsid w:val="004A7E6E"/>
    <w:rsid w:val="004B0AF1"/>
    <w:rsid w:val="004B121E"/>
    <w:rsid w:val="004B2A76"/>
    <w:rsid w:val="004B2B81"/>
    <w:rsid w:val="004B2C41"/>
    <w:rsid w:val="004B2F56"/>
    <w:rsid w:val="004B357B"/>
    <w:rsid w:val="004B479A"/>
    <w:rsid w:val="004B52EA"/>
    <w:rsid w:val="004B5332"/>
    <w:rsid w:val="004B5E36"/>
    <w:rsid w:val="004B6941"/>
    <w:rsid w:val="004B7C5D"/>
    <w:rsid w:val="004C0963"/>
    <w:rsid w:val="004C0EAA"/>
    <w:rsid w:val="004C1A7B"/>
    <w:rsid w:val="004C26C5"/>
    <w:rsid w:val="004C3F82"/>
    <w:rsid w:val="004D06D3"/>
    <w:rsid w:val="004D228A"/>
    <w:rsid w:val="004D2342"/>
    <w:rsid w:val="004D3677"/>
    <w:rsid w:val="004D48E2"/>
    <w:rsid w:val="004D7C06"/>
    <w:rsid w:val="004D7FCC"/>
    <w:rsid w:val="004E2B18"/>
    <w:rsid w:val="004E3686"/>
    <w:rsid w:val="004E581D"/>
    <w:rsid w:val="004E7919"/>
    <w:rsid w:val="004F00F2"/>
    <w:rsid w:val="004F0B9C"/>
    <w:rsid w:val="004F1EB8"/>
    <w:rsid w:val="004F2B78"/>
    <w:rsid w:val="004F3BCB"/>
    <w:rsid w:val="004F44FF"/>
    <w:rsid w:val="004F6292"/>
    <w:rsid w:val="004F6687"/>
    <w:rsid w:val="004F74F0"/>
    <w:rsid w:val="004F757D"/>
    <w:rsid w:val="00500118"/>
    <w:rsid w:val="00501972"/>
    <w:rsid w:val="00501C6F"/>
    <w:rsid w:val="0050716E"/>
    <w:rsid w:val="00507229"/>
    <w:rsid w:val="00510142"/>
    <w:rsid w:val="00511B37"/>
    <w:rsid w:val="00512203"/>
    <w:rsid w:val="0051356D"/>
    <w:rsid w:val="00513755"/>
    <w:rsid w:val="005149DE"/>
    <w:rsid w:val="005159F1"/>
    <w:rsid w:val="00515C84"/>
    <w:rsid w:val="00520112"/>
    <w:rsid w:val="005209A4"/>
    <w:rsid w:val="00520BC4"/>
    <w:rsid w:val="005212D5"/>
    <w:rsid w:val="00521BFC"/>
    <w:rsid w:val="00524049"/>
    <w:rsid w:val="00526A5C"/>
    <w:rsid w:val="005279B1"/>
    <w:rsid w:val="005328F1"/>
    <w:rsid w:val="00532927"/>
    <w:rsid w:val="005365EA"/>
    <w:rsid w:val="00536639"/>
    <w:rsid w:val="00536FC0"/>
    <w:rsid w:val="00537528"/>
    <w:rsid w:val="005445F0"/>
    <w:rsid w:val="00544B5B"/>
    <w:rsid w:val="00545A60"/>
    <w:rsid w:val="005467FD"/>
    <w:rsid w:val="00546E64"/>
    <w:rsid w:val="00547410"/>
    <w:rsid w:val="00547FD7"/>
    <w:rsid w:val="0055037E"/>
    <w:rsid w:val="00550D06"/>
    <w:rsid w:val="005539AD"/>
    <w:rsid w:val="00554B1F"/>
    <w:rsid w:val="00554F3C"/>
    <w:rsid w:val="0055634E"/>
    <w:rsid w:val="00556844"/>
    <w:rsid w:val="00556A7A"/>
    <w:rsid w:val="0055713B"/>
    <w:rsid w:val="00560469"/>
    <w:rsid w:val="00563CB1"/>
    <w:rsid w:val="00563DC9"/>
    <w:rsid w:val="00564D91"/>
    <w:rsid w:val="005650BE"/>
    <w:rsid w:val="00566145"/>
    <w:rsid w:val="0056671B"/>
    <w:rsid w:val="00566FE9"/>
    <w:rsid w:val="0057206D"/>
    <w:rsid w:val="005734CE"/>
    <w:rsid w:val="00575ADD"/>
    <w:rsid w:val="00576DDE"/>
    <w:rsid w:val="00576FEE"/>
    <w:rsid w:val="005825A6"/>
    <w:rsid w:val="005833B3"/>
    <w:rsid w:val="00583733"/>
    <w:rsid w:val="005842AF"/>
    <w:rsid w:val="00584E60"/>
    <w:rsid w:val="0058668C"/>
    <w:rsid w:val="00586DF8"/>
    <w:rsid w:val="00590266"/>
    <w:rsid w:val="00590433"/>
    <w:rsid w:val="005910B3"/>
    <w:rsid w:val="00591107"/>
    <w:rsid w:val="00593318"/>
    <w:rsid w:val="005939BD"/>
    <w:rsid w:val="00593FE5"/>
    <w:rsid w:val="00596B87"/>
    <w:rsid w:val="00596C79"/>
    <w:rsid w:val="005975B6"/>
    <w:rsid w:val="005979D5"/>
    <w:rsid w:val="005A03FB"/>
    <w:rsid w:val="005A0931"/>
    <w:rsid w:val="005A1B4C"/>
    <w:rsid w:val="005A26EF"/>
    <w:rsid w:val="005A44AD"/>
    <w:rsid w:val="005A5117"/>
    <w:rsid w:val="005A550B"/>
    <w:rsid w:val="005A7ED0"/>
    <w:rsid w:val="005B04BB"/>
    <w:rsid w:val="005B07B0"/>
    <w:rsid w:val="005B1B1D"/>
    <w:rsid w:val="005B3D32"/>
    <w:rsid w:val="005B40BC"/>
    <w:rsid w:val="005B551B"/>
    <w:rsid w:val="005B559F"/>
    <w:rsid w:val="005B56FE"/>
    <w:rsid w:val="005B5EBD"/>
    <w:rsid w:val="005B5FA6"/>
    <w:rsid w:val="005C1012"/>
    <w:rsid w:val="005C2F67"/>
    <w:rsid w:val="005C68A6"/>
    <w:rsid w:val="005C6CA2"/>
    <w:rsid w:val="005D10D6"/>
    <w:rsid w:val="005D21D5"/>
    <w:rsid w:val="005D25FD"/>
    <w:rsid w:val="005D2BAD"/>
    <w:rsid w:val="005D722A"/>
    <w:rsid w:val="005E1570"/>
    <w:rsid w:val="005E2CFB"/>
    <w:rsid w:val="005E2D87"/>
    <w:rsid w:val="005E4176"/>
    <w:rsid w:val="005E4D76"/>
    <w:rsid w:val="005E7468"/>
    <w:rsid w:val="005E7489"/>
    <w:rsid w:val="005F105A"/>
    <w:rsid w:val="005F13FC"/>
    <w:rsid w:val="005F177E"/>
    <w:rsid w:val="005F1953"/>
    <w:rsid w:val="005F22A5"/>
    <w:rsid w:val="005F2A25"/>
    <w:rsid w:val="005F3AD5"/>
    <w:rsid w:val="005F418E"/>
    <w:rsid w:val="005F47D5"/>
    <w:rsid w:val="005F484F"/>
    <w:rsid w:val="005F4EF1"/>
    <w:rsid w:val="005F53F7"/>
    <w:rsid w:val="005F5C63"/>
    <w:rsid w:val="005F608F"/>
    <w:rsid w:val="0060143D"/>
    <w:rsid w:val="0060185D"/>
    <w:rsid w:val="006025F3"/>
    <w:rsid w:val="006032F7"/>
    <w:rsid w:val="00606679"/>
    <w:rsid w:val="006100BE"/>
    <w:rsid w:val="00610D57"/>
    <w:rsid w:val="00611370"/>
    <w:rsid w:val="0061210C"/>
    <w:rsid w:val="00614428"/>
    <w:rsid w:val="00614AFF"/>
    <w:rsid w:val="00615081"/>
    <w:rsid w:val="00615F91"/>
    <w:rsid w:val="0061682F"/>
    <w:rsid w:val="00616847"/>
    <w:rsid w:val="00616894"/>
    <w:rsid w:val="006208B6"/>
    <w:rsid w:val="00620BB8"/>
    <w:rsid w:val="00620CB4"/>
    <w:rsid w:val="00622C1D"/>
    <w:rsid w:val="006262F3"/>
    <w:rsid w:val="0062665E"/>
    <w:rsid w:val="00627D82"/>
    <w:rsid w:val="006303CD"/>
    <w:rsid w:val="00630988"/>
    <w:rsid w:val="006329A9"/>
    <w:rsid w:val="006329B8"/>
    <w:rsid w:val="00634095"/>
    <w:rsid w:val="006343B2"/>
    <w:rsid w:val="006352BE"/>
    <w:rsid w:val="00635D77"/>
    <w:rsid w:val="006366FF"/>
    <w:rsid w:val="00636FC2"/>
    <w:rsid w:val="00637C03"/>
    <w:rsid w:val="00640392"/>
    <w:rsid w:val="00641833"/>
    <w:rsid w:val="00642B8F"/>
    <w:rsid w:val="00642EE6"/>
    <w:rsid w:val="0064336E"/>
    <w:rsid w:val="0064602A"/>
    <w:rsid w:val="00647819"/>
    <w:rsid w:val="00654EEF"/>
    <w:rsid w:val="0065569A"/>
    <w:rsid w:val="006557B3"/>
    <w:rsid w:val="006559F1"/>
    <w:rsid w:val="00656A17"/>
    <w:rsid w:val="00656EB9"/>
    <w:rsid w:val="006615A3"/>
    <w:rsid w:val="0066194A"/>
    <w:rsid w:val="00663085"/>
    <w:rsid w:val="00663361"/>
    <w:rsid w:val="00664025"/>
    <w:rsid w:val="006653DE"/>
    <w:rsid w:val="006671D3"/>
    <w:rsid w:val="00667964"/>
    <w:rsid w:val="00670380"/>
    <w:rsid w:val="006713CA"/>
    <w:rsid w:val="00671D92"/>
    <w:rsid w:val="00674505"/>
    <w:rsid w:val="00675903"/>
    <w:rsid w:val="00675DFE"/>
    <w:rsid w:val="00675ED3"/>
    <w:rsid w:val="00675EE4"/>
    <w:rsid w:val="00676499"/>
    <w:rsid w:val="00682018"/>
    <w:rsid w:val="00682152"/>
    <w:rsid w:val="00682500"/>
    <w:rsid w:val="00682B0D"/>
    <w:rsid w:val="00683182"/>
    <w:rsid w:val="006839EA"/>
    <w:rsid w:val="00683BE4"/>
    <w:rsid w:val="006842CE"/>
    <w:rsid w:val="00684EFA"/>
    <w:rsid w:val="00687AAE"/>
    <w:rsid w:val="006900B0"/>
    <w:rsid w:val="00690963"/>
    <w:rsid w:val="00693ADD"/>
    <w:rsid w:val="00696DD9"/>
    <w:rsid w:val="006A1212"/>
    <w:rsid w:val="006A186E"/>
    <w:rsid w:val="006A22CD"/>
    <w:rsid w:val="006A2D8D"/>
    <w:rsid w:val="006A3106"/>
    <w:rsid w:val="006A602B"/>
    <w:rsid w:val="006A62B1"/>
    <w:rsid w:val="006A698E"/>
    <w:rsid w:val="006A7ACF"/>
    <w:rsid w:val="006B0DFF"/>
    <w:rsid w:val="006B2BF9"/>
    <w:rsid w:val="006B30E6"/>
    <w:rsid w:val="006B4317"/>
    <w:rsid w:val="006B48B6"/>
    <w:rsid w:val="006B4945"/>
    <w:rsid w:val="006B575A"/>
    <w:rsid w:val="006B63A5"/>
    <w:rsid w:val="006C3345"/>
    <w:rsid w:val="006C3419"/>
    <w:rsid w:val="006C3621"/>
    <w:rsid w:val="006C4302"/>
    <w:rsid w:val="006C470D"/>
    <w:rsid w:val="006C4920"/>
    <w:rsid w:val="006C523B"/>
    <w:rsid w:val="006C5312"/>
    <w:rsid w:val="006C550F"/>
    <w:rsid w:val="006C5606"/>
    <w:rsid w:val="006C57F8"/>
    <w:rsid w:val="006C67D0"/>
    <w:rsid w:val="006D1175"/>
    <w:rsid w:val="006D3549"/>
    <w:rsid w:val="006D35A8"/>
    <w:rsid w:val="006D37C6"/>
    <w:rsid w:val="006D44CE"/>
    <w:rsid w:val="006D4B83"/>
    <w:rsid w:val="006D605C"/>
    <w:rsid w:val="006E0A3D"/>
    <w:rsid w:val="006E0D29"/>
    <w:rsid w:val="006E1D73"/>
    <w:rsid w:val="006E1EDE"/>
    <w:rsid w:val="006E2883"/>
    <w:rsid w:val="006E3FD3"/>
    <w:rsid w:val="006E489B"/>
    <w:rsid w:val="006E6454"/>
    <w:rsid w:val="006E6DAD"/>
    <w:rsid w:val="006F05BC"/>
    <w:rsid w:val="006F15B8"/>
    <w:rsid w:val="006F380A"/>
    <w:rsid w:val="006F49EA"/>
    <w:rsid w:val="006F4ADE"/>
    <w:rsid w:val="006F6908"/>
    <w:rsid w:val="006F6C8E"/>
    <w:rsid w:val="007009C9"/>
    <w:rsid w:val="00700A4C"/>
    <w:rsid w:val="00702036"/>
    <w:rsid w:val="00702FCE"/>
    <w:rsid w:val="00703FDE"/>
    <w:rsid w:val="00703FE5"/>
    <w:rsid w:val="00705E30"/>
    <w:rsid w:val="007104C3"/>
    <w:rsid w:val="00710D33"/>
    <w:rsid w:val="007122E1"/>
    <w:rsid w:val="007122E9"/>
    <w:rsid w:val="007127EB"/>
    <w:rsid w:val="007138CB"/>
    <w:rsid w:val="00714E94"/>
    <w:rsid w:val="00715DF5"/>
    <w:rsid w:val="0071616E"/>
    <w:rsid w:val="00716B34"/>
    <w:rsid w:val="00717026"/>
    <w:rsid w:val="00717948"/>
    <w:rsid w:val="00717AE0"/>
    <w:rsid w:val="00717DB1"/>
    <w:rsid w:val="00720728"/>
    <w:rsid w:val="00721BBB"/>
    <w:rsid w:val="00721DC5"/>
    <w:rsid w:val="00721DD5"/>
    <w:rsid w:val="00723D17"/>
    <w:rsid w:val="00725C85"/>
    <w:rsid w:val="00727143"/>
    <w:rsid w:val="007273FE"/>
    <w:rsid w:val="00727410"/>
    <w:rsid w:val="00730043"/>
    <w:rsid w:val="0073031A"/>
    <w:rsid w:val="00730458"/>
    <w:rsid w:val="00733469"/>
    <w:rsid w:val="00733B77"/>
    <w:rsid w:val="007361DA"/>
    <w:rsid w:val="007366FF"/>
    <w:rsid w:val="0073747C"/>
    <w:rsid w:val="00741731"/>
    <w:rsid w:val="00741C80"/>
    <w:rsid w:val="00741CEF"/>
    <w:rsid w:val="00742B25"/>
    <w:rsid w:val="0074308E"/>
    <w:rsid w:val="00743A08"/>
    <w:rsid w:val="00743E83"/>
    <w:rsid w:val="007444BB"/>
    <w:rsid w:val="0074502E"/>
    <w:rsid w:val="00745207"/>
    <w:rsid w:val="00746DF5"/>
    <w:rsid w:val="007473F7"/>
    <w:rsid w:val="00751D96"/>
    <w:rsid w:val="00752F88"/>
    <w:rsid w:val="00753588"/>
    <w:rsid w:val="007536C8"/>
    <w:rsid w:val="00760C0B"/>
    <w:rsid w:val="00762693"/>
    <w:rsid w:val="0076347A"/>
    <w:rsid w:val="0076557D"/>
    <w:rsid w:val="00766537"/>
    <w:rsid w:val="00767C50"/>
    <w:rsid w:val="007709CB"/>
    <w:rsid w:val="00770FFE"/>
    <w:rsid w:val="007710D4"/>
    <w:rsid w:val="00771141"/>
    <w:rsid w:val="0077168A"/>
    <w:rsid w:val="00771889"/>
    <w:rsid w:val="00772197"/>
    <w:rsid w:val="007724AE"/>
    <w:rsid w:val="007748FC"/>
    <w:rsid w:val="00774B73"/>
    <w:rsid w:val="007751FF"/>
    <w:rsid w:val="00775BDA"/>
    <w:rsid w:val="00775C10"/>
    <w:rsid w:val="00776373"/>
    <w:rsid w:val="00776DE8"/>
    <w:rsid w:val="00781284"/>
    <w:rsid w:val="00782BF4"/>
    <w:rsid w:val="00783280"/>
    <w:rsid w:val="007845ED"/>
    <w:rsid w:val="00785329"/>
    <w:rsid w:val="00785EFC"/>
    <w:rsid w:val="007901A6"/>
    <w:rsid w:val="007908C8"/>
    <w:rsid w:val="007925D5"/>
    <w:rsid w:val="00793DB5"/>
    <w:rsid w:val="007943DD"/>
    <w:rsid w:val="00794F22"/>
    <w:rsid w:val="007952D7"/>
    <w:rsid w:val="00795A33"/>
    <w:rsid w:val="00796364"/>
    <w:rsid w:val="007969C1"/>
    <w:rsid w:val="007972F4"/>
    <w:rsid w:val="00797898"/>
    <w:rsid w:val="00797D10"/>
    <w:rsid w:val="007A00BA"/>
    <w:rsid w:val="007A03B5"/>
    <w:rsid w:val="007A071A"/>
    <w:rsid w:val="007A0CDC"/>
    <w:rsid w:val="007A1727"/>
    <w:rsid w:val="007A2087"/>
    <w:rsid w:val="007A60E0"/>
    <w:rsid w:val="007A7C22"/>
    <w:rsid w:val="007B0A85"/>
    <w:rsid w:val="007B214C"/>
    <w:rsid w:val="007B21DF"/>
    <w:rsid w:val="007B29B9"/>
    <w:rsid w:val="007B3944"/>
    <w:rsid w:val="007B3B42"/>
    <w:rsid w:val="007B4688"/>
    <w:rsid w:val="007B5F3B"/>
    <w:rsid w:val="007B68D4"/>
    <w:rsid w:val="007B6C06"/>
    <w:rsid w:val="007B6CDE"/>
    <w:rsid w:val="007B6F5B"/>
    <w:rsid w:val="007B7B0B"/>
    <w:rsid w:val="007B7C97"/>
    <w:rsid w:val="007B7E80"/>
    <w:rsid w:val="007C0076"/>
    <w:rsid w:val="007C247C"/>
    <w:rsid w:val="007C3C0B"/>
    <w:rsid w:val="007C4518"/>
    <w:rsid w:val="007C5276"/>
    <w:rsid w:val="007C5512"/>
    <w:rsid w:val="007C6F3E"/>
    <w:rsid w:val="007D03C5"/>
    <w:rsid w:val="007D3087"/>
    <w:rsid w:val="007D3313"/>
    <w:rsid w:val="007D37A1"/>
    <w:rsid w:val="007D5504"/>
    <w:rsid w:val="007D7F55"/>
    <w:rsid w:val="007E0A52"/>
    <w:rsid w:val="007E27FE"/>
    <w:rsid w:val="007E2BC7"/>
    <w:rsid w:val="007E347B"/>
    <w:rsid w:val="007E37CB"/>
    <w:rsid w:val="007E450A"/>
    <w:rsid w:val="007E4DB3"/>
    <w:rsid w:val="007E5996"/>
    <w:rsid w:val="007E78AE"/>
    <w:rsid w:val="007E7A2A"/>
    <w:rsid w:val="007F06DF"/>
    <w:rsid w:val="007F1E70"/>
    <w:rsid w:val="007F2066"/>
    <w:rsid w:val="007F29B9"/>
    <w:rsid w:val="007F31BC"/>
    <w:rsid w:val="007F3D19"/>
    <w:rsid w:val="007F47F2"/>
    <w:rsid w:val="007F49FE"/>
    <w:rsid w:val="007F4F36"/>
    <w:rsid w:val="007F5EED"/>
    <w:rsid w:val="007F663A"/>
    <w:rsid w:val="00800061"/>
    <w:rsid w:val="00801A1C"/>
    <w:rsid w:val="00801D1D"/>
    <w:rsid w:val="00805C5B"/>
    <w:rsid w:val="008071E3"/>
    <w:rsid w:val="00812C2C"/>
    <w:rsid w:val="00812C8D"/>
    <w:rsid w:val="008134F2"/>
    <w:rsid w:val="00813DF3"/>
    <w:rsid w:val="00814591"/>
    <w:rsid w:val="0081467E"/>
    <w:rsid w:val="00814B2E"/>
    <w:rsid w:val="00815E83"/>
    <w:rsid w:val="008175A7"/>
    <w:rsid w:val="00817AFB"/>
    <w:rsid w:val="0082076A"/>
    <w:rsid w:val="00821C28"/>
    <w:rsid w:val="008220A5"/>
    <w:rsid w:val="008220CD"/>
    <w:rsid w:val="0082217C"/>
    <w:rsid w:val="008239F9"/>
    <w:rsid w:val="00823ACE"/>
    <w:rsid w:val="00825820"/>
    <w:rsid w:val="00825CE7"/>
    <w:rsid w:val="00827149"/>
    <w:rsid w:val="0083081F"/>
    <w:rsid w:val="00831704"/>
    <w:rsid w:val="00832BE5"/>
    <w:rsid w:val="0083691E"/>
    <w:rsid w:val="00836F13"/>
    <w:rsid w:val="0083748A"/>
    <w:rsid w:val="008375DA"/>
    <w:rsid w:val="00837AAF"/>
    <w:rsid w:val="00837BE2"/>
    <w:rsid w:val="008402F1"/>
    <w:rsid w:val="008404B2"/>
    <w:rsid w:val="0084084C"/>
    <w:rsid w:val="00842618"/>
    <w:rsid w:val="008426CC"/>
    <w:rsid w:val="0084350C"/>
    <w:rsid w:val="0084363B"/>
    <w:rsid w:val="00844207"/>
    <w:rsid w:val="008445E3"/>
    <w:rsid w:val="0084496C"/>
    <w:rsid w:val="0084563D"/>
    <w:rsid w:val="00845D14"/>
    <w:rsid w:val="00845FC4"/>
    <w:rsid w:val="008466EF"/>
    <w:rsid w:val="008474D7"/>
    <w:rsid w:val="008518D1"/>
    <w:rsid w:val="0085218E"/>
    <w:rsid w:val="0085495D"/>
    <w:rsid w:val="008561B5"/>
    <w:rsid w:val="00857804"/>
    <w:rsid w:val="008616DC"/>
    <w:rsid w:val="008626FE"/>
    <w:rsid w:val="008639AB"/>
    <w:rsid w:val="00863E0B"/>
    <w:rsid w:val="00864B9C"/>
    <w:rsid w:val="00867375"/>
    <w:rsid w:val="00867C3D"/>
    <w:rsid w:val="00873130"/>
    <w:rsid w:val="00874723"/>
    <w:rsid w:val="00876430"/>
    <w:rsid w:val="00876A93"/>
    <w:rsid w:val="00876EFC"/>
    <w:rsid w:val="00877404"/>
    <w:rsid w:val="0088230C"/>
    <w:rsid w:val="0088382C"/>
    <w:rsid w:val="00883972"/>
    <w:rsid w:val="00883CA7"/>
    <w:rsid w:val="00887BE1"/>
    <w:rsid w:val="00887D7F"/>
    <w:rsid w:val="00887F6C"/>
    <w:rsid w:val="00890A5D"/>
    <w:rsid w:val="00890F70"/>
    <w:rsid w:val="00892619"/>
    <w:rsid w:val="008931B3"/>
    <w:rsid w:val="00893610"/>
    <w:rsid w:val="008937A2"/>
    <w:rsid w:val="00894783"/>
    <w:rsid w:val="00894C6A"/>
    <w:rsid w:val="00895CE9"/>
    <w:rsid w:val="00895E92"/>
    <w:rsid w:val="00896DA0"/>
    <w:rsid w:val="00897B98"/>
    <w:rsid w:val="008A194A"/>
    <w:rsid w:val="008A19D7"/>
    <w:rsid w:val="008A1B0A"/>
    <w:rsid w:val="008A30A5"/>
    <w:rsid w:val="008A3253"/>
    <w:rsid w:val="008A4545"/>
    <w:rsid w:val="008A4C29"/>
    <w:rsid w:val="008A5372"/>
    <w:rsid w:val="008A6596"/>
    <w:rsid w:val="008A6C60"/>
    <w:rsid w:val="008B37FC"/>
    <w:rsid w:val="008B3B2C"/>
    <w:rsid w:val="008B4607"/>
    <w:rsid w:val="008B475A"/>
    <w:rsid w:val="008B4E7B"/>
    <w:rsid w:val="008B7B3C"/>
    <w:rsid w:val="008C2889"/>
    <w:rsid w:val="008C4E77"/>
    <w:rsid w:val="008C5408"/>
    <w:rsid w:val="008C585A"/>
    <w:rsid w:val="008C5F3B"/>
    <w:rsid w:val="008C6344"/>
    <w:rsid w:val="008C6BB1"/>
    <w:rsid w:val="008C6E7F"/>
    <w:rsid w:val="008C7A9E"/>
    <w:rsid w:val="008D1548"/>
    <w:rsid w:val="008D169A"/>
    <w:rsid w:val="008D2BD9"/>
    <w:rsid w:val="008D311F"/>
    <w:rsid w:val="008D3BBB"/>
    <w:rsid w:val="008D3C07"/>
    <w:rsid w:val="008D3E97"/>
    <w:rsid w:val="008D4F0D"/>
    <w:rsid w:val="008D6B3E"/>
    <w:rsid w:val="008E0280"/>
    <w:rsid w:val="008E0433"/>
    <w:rsid w:val="008E10BF"/>
    <w:rsid w:val="008E424F"/>
    <w:rsid w:val="008E489E"/>
    <w:rsid w:val="008E4B41"/>
    <w:rsid w:val="008E4BDB"/>
    <w:rsid w:val="008E6C18"/>
    <w:rsid w:val="008E6D63"/>
    <w:rsid w:val="008E7A9A"/>
    <w:rsid w:val="008F030B"/>
    <w:rsid w:val="008F0467"/>
    <w:rsid w:val="008F0D91"/>
    <w:rsid w:val="008F1021"/>
    <w:rsid w:val="008F1D34"/>
    <w:rsid w:val="008F2DC3"/>
    <w:rsid w:val="008F396D"/>
    <w:rsid w:val="008F626A"/>
    <w:rsid w:val="008F71F5"/>
    <w:rsid w:val="008F7CD2"/>
    <w:rsid w:val="0090241B"/>
    <w:rsid w:val="00902A3F"/>
    <w:rsid w:val="00903D44"/>
    <w:rsid w:val="00904F0A"/>
    <w:rsid w:val="00905C39"/>
    <w:rsid w:val="009129AC"/>
    <w:rsid w:val="00914288"/>
    <w:rsid w:val="009158B1"/>
    <w:rsid w:val="00916196"/>
    <w:rsid w:val="00917B49"/>
    <w:rsid w:val="00917D9B"/>
    <w:rsid w:val="00920167"/>
    <w:rsid w:val="00921ACA"/>
    <w:rsid w:val="00923195"/>
    <w:rsid w:val="00923811"/>
    <w:rsid w:val="009242BA"/>
    <w:rsid w:val="00926EC3"/>
    <w:rsid w:val="00931912"/>
    <w:rsid w:val="009328CC"/>
    <w:rsid w:val="00933B75"/>
    <w:rsid w:val="00936933"/>
    <w:rsid w:val="009371E2"/>
    <w:rsid w:val="00937957"/>
    <w:rsid w:val="00937C5C"/>
    <w:rsid w:val="0094180F"/>
    <w:rsid w:val="0094197A"/>
    <w:rsid w:val="00943B76"/>
    <w:rsid w:val="00944613"/>
    <w:rsid w:val="00944D22"/>
    <w:rsid w:val="00944E3F"/>
    <w:rsid w:val="00944F3F"/>
    <w:rsid w:val="0094711C"/>
    <w:rsid w:val="00950A09"/>
    <w:rsid w:val="00953350"/>
    <w:rsid w:val="00953C4E"/>
    <w:rsid w:val="00953D1F"/>
    <w:rsid w:val="00955C06"/>
    <w:rsid w:val="00955E72"/>
    <w:rsid w:val="00957B92"/>
    <w:rsid w:val="009606E3"/>
    <w:rsid w:val="0096094E"/>
    <w:rsid w:val="00962674"/>
    <w:rsid w:val="00962F20"/>
    <w:rsid w:val="0096384E"/>
    <w:rsid w:val="00965801"/>
    <w:rsid w:val="00965B24"/>
    <w:rsid w:val="00965B70"/>
    <w:rsid w:val="00966E8E"/>
    <w:rsid w:val="00966FAF"/>
    <w:rsid w:val="00970B7E"/>
    <w:rsid w:val="00971536"/>
    <w:rsid w:val="00971ED3"/>
    <w:rsid w:val="00975FE8"/>
    <w:rsid w:val="00977351"/>
    <w:rsid w:val="00977388"/>
    <w:rsid w:val="00977CE6"/>
    <w:rsid w:val="00977EF8"/>
    <w:rsid w:val="009805F8"/>
    <w:rsid w:val="00980C55"/>
    <w:rsid w:val="00982F32"/>
    <w:rsid w:val="009862C5"/>
    <w:rsid w:val="009872FF"/>
    <w:rsid w:val="009912CC"/>
    <w:rsid w:val="00992D25"/>
    <w:rsid w:val="00992F17"/>
    <w:rsid w:val="009940D6"/>
    <w:rsid w:val="0099456C"/>
    <w:rsid w:val="009963BD"/>
    <w:rsid w:val="00997533"/>
    <w:rsid w:val="009A0941"/>
    <w:rsid w:val="009A1C7C"/>
    <w:rsid w:val="009A35C0"/>
    <w:rsid w:val="009A37B7"/>
    <w:rsid w:val="009A400A"/>
    <w:rsid w:val="009A4E82"/>
    <w:rsid w:val="009A56FA"/>
    <w:rsid w:val="009A5D3C"/>
    <w:rsid w:val="009A64FF"/>
    <w:rsid w:val="009B0DE2"/>
    <w:rsid w:val="009B25D0"/>
    <w:rsid w:val="009B2D02"/>
    <w:rsid w:val="009B2EF9"/>
    <w:rsid w:val="009B3925"/>
    <w:rsid w:val="009B5457"/>
    <w:rsid w:val="009B6053"/>
    <w:rsid w:val="009B6237"/>
    <w:rsid w:val="009C061F"/>
    <w:rsid w:val="009C5D8E"/>
    <w:rsid w:val="009C7192"/>
    <w:rsid w:val="009C77B4"/>
    <w:rsid w:val="009C7F49"/>
    <w:rsid w:val="009C7FE2"/>
    <w:rsid w:val="009D0E35"/>
    <w:rsid w:val="009D1012"/>
    <w:rsid w:val="009D1060"/>
    <w:rsid w:val="009D1B6B"/>
    <w:rsid w:val="009D3C97"/>
    <w:rsid w:val="009D42BA"/>
    <w:rsid w:val="009D4781"/>
    <w:rsid w:val="009D6B6D"/>
    <w:rsid w:val="009D796C"/>
    <w:rsid w:val="009E045C"/>
    <w:rsid w:val="009E0DBC"/>
    <w:rsid w:val="009E1942"/>
    <w:rsid w:val="009E238B"/>
    <w:rsid w:val="009E24AE"/>
    <w:rsid w:val="009E2AAC"/>
    <w:rsid w:val="009E2BB1"/>
    <w:rsid w:val="009E2D21"/>
    <w:rsid w:val="009E2EB3"/>
    <w:rsid w:val="009E2EE3"/>
    <w:rsid w:val="009E3AB3"/>
    <w:rsid w:val="009E5243"/>
    <w:rsid w:val="009F0D7E"/>
    <w:rsid w:val="009F25FA"/>
    <w:rsid w:val="009F3514"/>
    <w:rsid w:val="009F3BBF"/>
    <w:rsid w:val="009F4D31"/>
    <w:rsid w:val="009F62A9"/>
    <w:rsid w:val="00A00885"/>
    <w:rsid w:val="00A00DA7"/>
    <w:rsid w:val="00A00FCF"/>
    <w:rsid w:val="00A02917"/>
    <w:rsid w:val="00A04089"/>
    <w:rsid w:val="00A057DA"/>
    <w:rsid w:val="00A057EF"/>
    <w:rsid w:val="00A12973"/>
    <w:rsid w:val="00A13433"/>
    <w:rsid w:val="00A1348F"/>
    <w:rsid w:val="00A1553C"/>
    <w:rsid w:val="00A16AD0"/>
    <w:rsid w:val="00A2017C"/>
    <w:rsid w:val="00A20205"/>
    <w:rsid w:val="00A21F1B"/>
    <w:rsid w:val="00A22825"/>
    <w:rsid w:val="00A22E33"/>
    <w:rsid w:val="00A25993"/>
    <w:rsid w:val="00A267A8"/>
    <w:rsid w:val="00A307A4"/>
    <w:rsid w:val="00A30AD0"/>
    <w:rsid w:val="00A31CAB"/>
    <w:rsid w:val="00A324D6"/>
    <w:rsid w:val="00A32A29"/>
    <w:rsid w:val="00A340A6"/>
    <w:rsid w:val="00A34840"/>
    <w:rsid w:val="00A361A0"/>
    <w:rsid w:val="00A3799E"/>
    <w:rsid w:val="00A37A35"/>
    <w:rsid w:val="00A37A54"/>
    <w:rsid w:val="00A41836"/>
    <w:rsid w:val="00A41ED9"/>
    <w:rsid w:val="00A43E24"/>
    <w:rsid w:val="00A448B7"/>
    <w:rsid w:val="00A45EC4"/>
    <w:rsid w:val="00A462BA"/>
    <w:rsid w:val="00A46E7D"/>
    <w:rsid w:val="00A50F88"/>
    <w:rsid w:val="00A50FDD"/>
    <w:rsid w:val="00A51B04"/>
    <w:rsid w:val="00A5415F"/>
    <w:rsid w:val="00A55771"/>
    <w:rsid w:val="00A56E8D"/>
    <w:rsid w:val="00A5758B"/>
    <w:rsid w:val="00A5759C"/>
    <w:rsid w:val="00A57904"/>
    <w:rsid w:val="00A6011C"/>
    <w:rsid w:val="00A61B90"/>
    <w:rsid w:val="00A620D6"/>
    <w:rsid w:val="00A626FD"/>
    <w:rsid w:val="00A63EA2"/>
    <w:rsid w:val="00A64BE1"/>
    <w:rsid w:val="00A66DA5"/>
    <w:rsid w:val="00A671DE"/>
    <w:rsid w:val="00A67658"/>
    <w:rsid w:val="00A67679"/>
    <w:rsid w:val="00A67C8C"/>
    <w:rsid w:val="00A707D2"/>
    <w:rsid w:val="00A71574"/>
    <w:rsid w:val="00A715B2"/>
    <w:rsid w:val="00A7181C"/>
    <w:rsid w:val="00A71AEE"/>
    <w:rsid w:val="00A74AA4"/>
    <w:rsid w:val="00A7509A"/>
    <w:rsid w:val="00A75BAC"/>
    <w:rsid w:val="00A80297"/>
    <w:rsid w:val="00A80B41"/>
    <w:rsid w:val="00A81AFF"/>
    <w:rsid w:val="00A82830"/>
    <w:rsid w:val="00A848A8"/>
    <w:rsid w:val="00A84B41"/>
    <w:rsid w:val="00A84FE8"/>
    <w:rsid w:val="00A87ED3"/>
    <w:rsid w:val="00A91FBA"/>
    <w:rsid w:val="00A929F0"/>
    <w:rsid w:val="00A92D25"/>
    <w:rsid w:val="00A92F2D"/>
    <w:rsid w:val="00A930BD"/>
    <w:rsid w:val="00A93E97"/>
    <w:rsid w:val="00A961E1"/>
    <w:rsid w:val="00A96E0F"/>
    <w:rsid w:val="00A9714D"/>
    <w:rsid w:val="00A978FF"/>
    <w:rsid w:val="00A97FBB"/>
    <w:rsid w:val="00AA095C"/>
    <w:rsid w:val="00AA3CF1"/>
    <w:rsid w:val="00AA4531"/>
    <w:rsid w:val="00AA4985"/>
    <w:rsid w:val="00AA49FC"/>
    <w:rsid w:val="00AA572C"/>
    <w:rsid w:val="00AA7BB3"/>
    <w:rsid w:val="00AA7D43"/>
    <w:rsid w:val="00AB0A93"/>
    <w:rsid w:val="00AB2131"/>
    <w:rsid w:val="00AB3081"/>
    <w:rsid w:val="00AB329F"/>
    <w:rsid w:val="00AB3DE1"/>
    <w:rsid w:val="00AB400E"/>
    <w:rsid w:val="00AB664D"/>
    <w:rsid w:val="00AB68A7"/>
    <w:rsid w:val="00AB72CA"/>
    <w:rsid w:val="00AB787B"/>
    <w:rsid w:val="00AB7F4A"/>
    <w:rsid w:val="00AC0254"/>
    <w:rsid w:val="00AC0573"/>
    <w:rsid w:val="00AC18A4"/>
    <w:rsid w:val="00AC3132"/>
    <w:rsid w:val="00AC3AC3"/>
    <w:rsid w:val="00AC4A38"/>
    <w:rsid w:val="00AC524D"/>
    <w:rsid w:val="00AC5F34"/>
    <w:rsid w:val="00AC674B"/>
    <w:rsid w:val="00AC6A41"/>
    <w:rsid w:val="00AC77EE"/>
    <w:rsid w:val="00AD0FC3"/>
    <w:rsid w:val="00AD1287"/>
    <w:rsid w:val="00AD2272"/>
    <w:rsid w:val="00AD39AE"/>
    <w:rsid w:val="00AD5F1C"/>
    <w:rsid w:val="00AE0532"/>
    <w:rsid w:val="00AE0E4D"/>
    <w:rsid w:val="00AE1BC1"/>
    <w:rsid w:val="00AE21EE"/>
    <w:rsid w:val="00AE3235"/>
    <w:rsid w:val="00AE39D8"/>
    <w:rsid w:val="00AE40CE"/>
    <w:rsid w:val="00AE433A"/>
    <w:rsid w:val="00AE43B8"/>
    <w:rsid w:val="00AE4623"/>
    <w:rsid w:val="00AE4826"/>
    <w:rsid w:val="00AE62B6"/>
    <w:rsid w:val="00AE6F92"/>
    <w:rsid w:val="00AE70ED"/>
    <w:rsid w:val="00AE7466"/>
    <w:rsid w:val="00AF0461"/>
    <w:rsid w:val="00AF0B72"/>
    <w:rsid w:val="00AF1528"/>
    <w:rsid w:val="00AF3211"/>
    <w:rsid w:val="00AF44F0"/>
    <w:rsid w:val="00AF4B4E"/>
    <w:rsid w:val="00AF5367"/>
    <w:rsid w:val="00AF6041"/>
    <w:rsid w:val="00AF77B4"/>
    <w:rsid w:val="00B00ADB"/>
    <w:rsid w:val="00B01CE4"/>
    <w:rsid w:val="00B03C90"/>
    <w:rsid w:val="00B05CC7"/>
    <w:rsid w:val="00B05F39"/>
    <w:rsid w:val="00B06468"/>
    <w:rsid w:val="00B064E2"/>
    <w:rsid w:val="00B07DD0"/>
    <w:rsid w:val="00B07FC8"/>
    <w:rsid w:val="00B10DDD"/>
    <w:rsid w:val="00B10F81"/>
    <w:rsid w:val="00B12B8A"/>
    <w:rsid w:val="00B132CD"/>
    <w:rsid w:val="00B1780B"/>
    <w:rsid w:val="00B17B37"/>
    <w:rsid w:val="00B20378"/>
    <w:rsid w:val="00B20507"/>
    <w:rsid w:val="00B21575"/>
    <w:rsid w:val="00B21D01"/>
    <w:rsid w:val="00B2272A"/>
    <w:rsid w:val="00B261FC"/>
    <w:rsid w:val="00B26AD6"/>
    <w:rsid w:val="00B319D2"/>
    <w:rsid w:val="00B34ABA"/>
    <w:rsid w:val="00B34BE3"/>
    <w:rsid w:val="00B35AB4"/>
    <w:rsid w:val="00B36CA1"/>
    <w:rsid w:val="00B43A9E"/>
    <w:rsid w:val="00B43ABC"/>
    <w:rsid w:val="00B43C80"/>
    <w:rsid w:val="00B44D6D"/>
    <w:rsid w:val="00B459E9"/>
    <w:rsid w:val="00B45E91"/>
    <w:rsid w:val="00B46747"/>
    <w:rsid w:val="00B47F28"/>
    <w:rsid w:val="00B52578"/>
    <w:rsid w:val="00B532AB"/>
    <w:rsid w:val="00B5396B"/>
    <w:rsid w:val="00B54C8F"/>
    <w:rsid w:val="00B557B7"/>
    <w:rsid w:val="00B60AC2"/>
    <w:rsid w:val="00B637BD"/>
    <w:rsid w:val="00B63C76"/>
    <w:rsid w:val="00B6477B"/>
    <w:rsid w:val="00B65E99"/>
    <w:rsid w:val="00B66CED"/>
    <w:rsid w:val="00B6716A"/>
    <w:rsid w:val="00B674C9"/>
    <w:rsid w:val="00B71BE7"/>
    <w:rsid w:val="00B72310"/>
    <w:rsid w:val="00B72948"/>
    <w:rsid w:val="00B72C7A"/>
    <w:rsid w:val="00B73365"/>
    <w:rsid w:val="00B74650"/>
    <w:rsid w:val="00B74B51"/>
    <w:rsid w:val="00B75586"/>
    <w:rsid w:val="00B7658C"/>
    <w:rsid w:val="00B76D9B"/>
    <w:rsid w:val="00B76E6A"/>
    <w:rsid w:val="00B81CB5"/>
    <w:rsid w:val="00B81DD8"/>
    <w:rsid w:val="00B82154"/>
    <w:rsid w:val="00B851DB"/>
    <w:rsid w:val="00B852AE"/>
    <w:rsid w:val="00B86157"/>
    <w:rsid w:val="00B862A4"/>
    <w:rsid w:val="00B86B8D"/>
    <w:rsid w:val="00B90238"/>
    <w:rsid w:val="00B94A54"/>
    <w:rsid w:val="00B94F54"/>
    <w:rsid w:val="00B96509"/>
    <w:rsid w:val="00B96A65"/>
    <w:rsid w:val="00B978A6"/>
    <w:rsid w:val="00B978AA"/>
    <w:rsid w:val="00BA07AC"/>
    <w:rsid w:val="00BA1596"/>
    <w:rsid w:val="00BA16C9"/>
    <w:rsid w:val="00BA1E5F"/>
    <w:rsid w:val="00BA4576"/>
    <w:rsid w:val="00BA503B"/>
    <w:rsid w:val="00BA5330"/>
    <w:rsid w:val="00BA5709"/>
    <w:rsid w:val="00BA71AA"/>
    <w:rsid w:val="00BA77C4"/>
    <w:rsid w:val="00BB02C3"/>
    <w:rsid w:val="00BB0672"/>
    <w:rsid w:val="00BB1BD8"/>
    <w:rsid w:val="00BB2B49"/>
    <w:rsid w:val="00BB3259"/>
    <w:rsid w:val="00BB3275"/>
    <w:rsid w:val="00BB4582"/>
    <w:rsid w:val="00BB5B1F"/>
    <w:rsid w:val="00BB62FD"/>
    <w:rsid w:val="00BB6E3C"/>
    <w:rsid w:val="00BB709F"/>
    <w:rsid w:val="00BC11EC"/>
    <w:rsid w:val="00BC3D25"/>
    <w:rsid w:val="00BC4DD9"/>
    <w:rsid w:val="00BC5748"/>
    <w:rsid w:val="00BC58B1"/>
    <w:rsid w:val="00BC601D"/>
    <w:rsid w:val="00BC622D"/>
    <w:rsid w:val="00BC700A"/>
    <w:rsid w:val="00BC75B6"/>
    <w:rsid w:val="00BD0EF5"/>
    <w:rsid w:val="00BD190F"/>
    <w:rsid w:val="00BD2E03"/>
    <w:rsid w:val="00BD3C4A"/>
    <w:rsid w:val="00BD6CD8"/>
    <w:rsid w:val="00BE0504"/>
    <w:rsid w:val="00BE0C81"/>
    <w:rsid w:val="00BE317D"/>
    <w:rsid w:val="00BE5CC3"/>
    <w:rsid w:val="00BF10D1"/>
    <w:rsid w:val="00BF12DB"/>
    <w:rsid w:val="00BF1433"/>
    <w:rsid w:val="00BF1666"/>
    <w:rsid w:val="00BF172F"/>
    <w:rsid w:val="00BF286C"/>
    <w:rsid w:val="00BF3C18"/>
    <w:rsid w:val="00BF4F4B"/>
    <w:rsid w:val="00BF54F3"/>
    <w:rsid w:val="00BF6E34"/>
    <w:rsid w:val="00BF7C3F"/>
    <w:rsid w:val="00C0090D"/>
    <w:rsid w:val="00C00BD1"/>
    <w:rsid w:val="00C00BFC"/>
    <w:rsid w:val="00C00F8E"/>
    <w:rsid w:val="00C0168E"/>
    <w:rsid w:val="00C018BE"/>
    <w:rsid w:val="00C032B4"/>
    <w:rsid w:val="00C03562"/>
    <w:rsid w:val="00C03EBE"/>
    <w:rsid w:val="00C052C7"/>
    <w:rsid w:val="00C06EB6"/>
    <w:rsid w:val="00C07414"/>
    <w:rsid w:val="00C07837"/>
    <w:rsid w:val="00C07D54"/>
    <w:rsid w:val="00C106F8"/>
    <w:rsid w:val="00C110ED"/>
    <w:rsid w:val="00C12036"/>
    <w:rsid w:val="00C1234F"/>
    <w:rsid w:val="00C17F7F"/>
    <w:rsid w:val="00C20BA2"/>
    <w:rsid w:val="00C20E39"/>
    <w:rsid w:val="00C216E5"/>
    <w:rsid w:val="00C22F44"/>
    <w:rsid w:val="00C24E2B"/>
    <w:rsid w:val="00C25C9D"/>
    <w:rsid w:val="00C301D6"/>
    <w:rsid w:val="00C302FB"/>
    <w:rsid w:val="00C30304"/>
    <w:rsid w:val="00C30363"/>
    <w:rsid w:val="00C31453"/>
    <w:rsid w:val="00C31B7C"/>
    <w:rsid w:val="00C31DB9"/>
    <w:rsid w:val="00C31DDE"/>
    <w:rsid w:val="00C32646"/>
    <w:rsid w:val="00C32D91"/>
    <w:rsid w:val="00C33E28"/>
    <w:rsid w:val="00C349EB"/>
    <w:rsid w:val="00C34C17"/>
    <w:rsid w:val="00C352E2"/>
    <w:rsid w:val="00C3571D"/>
    <w:rsid w:val="00C364AD"/>
    <w:rsid w:val="00C37478"/>
    <w:rsid w:val="00C409AF"/>
    <w:rsid w:val="00C42F1D"/>
    <w:rsid w:val="00C44236"/>
    <w:rsid w:val="00C45156"/>
    <w:rsid w:val="00C46FA1"/>
    <w:rsid w:val="00C471E0"/>
    <w:rsid w:val="00C47B5A"/>
    <w:rsid w:val="00C50D2A"/>
    <w:rsid w:val="00C50D8C"/>
    <w:rsid w:val="00C519E4"/>
    <w:rsid w:val="00C51DC7"/>
    <w:rsid w:val="00C528C8"/>
    <w:rsid w:val="00C53569"/>
    <w:rsid w:val="00C54423"/>
    <w:rsid w:val="00C545F6"/>
    <w:rsid w:val="00C54941"/>
    <w:rsid w:val="00C54F8B"/>
    <w:rsid w:val="00C5514C"/>
    <w:rsid w:val="00C55BAD"/>
    <w:rsid w:val="00C55DDD"/>
    <w:rsid w:val="00C566B2"/>
    <w:rsid w:val="00C611E5"/>
    <w:rsid w:val="00C617A7"/>
    <w:rsid w:val="00C61BFA"/>
    <w:rsid w:val="00C622BD"/>
    <w:rsid w:val="00C64D9C"/>
    <w:rsid w:val="00C64EA2"/>
    <w:rsid w:val="00C650A8"/>
    <w:rsid w:val="00C664A3"/>
    <w:rsid w:val="00C66A67"/>
    <w:rsid w:val="00C66B65"/>
    <w:rsid w:val="00C66CE6"/>
    <w:rsid w:val="00C66EC1"/>
    <w:rsid w:val="00C67206"/>
    <w:rsid w:val="00C703AE"/>
    <w:rsid w:val="00C70A6B"/>
    <w:rsid w:val="00C745CB"/>
    <w:rsid w:val="00C74E44"/>
    <w:rsid w:val="00C75FE2"/>
    <w:rsid w:val="00C7689D"/>
    <w:rsid w:val="00C76C94"/>
    <w:rsid w:val="00C77D76"/>
    <w:rsid w:val="00C82556"/>
    <w:rsid w:val="00C82676"/>
    <w:rsid w:val="00C82D37"/>
    <w:rsid w:val="00C82EC6"/>
    <w:rsid w:val="00C846EF"/>
    <w:rsid w:val="00C848B5"/>
    <w:rsid w:val="00C8511F"/>
    <w:rsid w:val="00C85416"/>
    <w:rsid w:val="00C8607D"/>
    <w:rsid w:val="00C872BD"/>
    <w:rsid w:val="00C87F3C"/>
    <w:rsid w:val="00C90C72"/>
    <w:rsid w:val="00C93144"/>
    <w:rsid w:val="00C95450"/>
    <w:rsid w:val="00C958B2"/>
    <w:rsid w:val="00CA13BC"/>
    <w:rsid w:val="00CA25B4"/>
    <w:rsid w:val="00CA4D77"/>
    <w:rsid w:val="00CA5C9A"/>
    <w:rsid w:val="00CA5E41"/>
    <w:rsid w:val="00CA6D6C"/>
    <w:rsid w:val="00CA7F97"/>
    <w:rsid w:val="00CB28BC"/>
    <w:rsid w:val="00CB68D1"/>
    <w:rsid w:val="00CC0104"/>
    <w:rsid w:val="00CC07FF"/>
    <w:rsid w:val="00CC08A3"/>
    <w:rsid w:val="00CC0B6D"/>
    <w:rsid w:val="00CC4507"/>
    <w:rsid w:val="00CD0855"/>
    <w:rsid w:val="00CD0964"/>
    <w:rsid w:val="00CD10FE"/>
    <w:rsid w:val="00CD3BBE"/>
    <w:rsid w:val="00CD62BB"/>
    <w:rsid w:val="00CD7586"/>
    <w:rsid w:val="00CE0C63"/>
    <w:rsid w:val="00CE1912"/>
    <w:rsid w:val="00CE1952"/>
    <w:rsid w:val="00CE25E0"/>
    <w:rsid w:val="00CE32C1"/>
    <w:rsid w:val="00CE40D0"/>
    <w:rsid w:val="00CE4457"/>
    <w:rsid w:val="00CE4E5A"/>
    <w:rsid w:val="00CE50E0"/>
    <w:rsid w:val="00CF03BB"/>
    <w:rsid w:val="00CF1453"/>
    <w:rsid w:val="00CF19E6"/>
    <w:rsid w:val="00CF322A"/>
    <w:rsid w:val="00CF35A5"/>
    <w:rsid w:val="00CF3EC0"/>
    <w:rsid w:val="00CF419D"/>
    <w:rsid w:val="00CF4F3D"/>
    <w:rsid w:val="00CF52D1"/>
    <w:rsid w:val="00CF5DF8"/>
    <w:rsid w:val="00CF5F61"/>
    <w:rsid w:val="00CF75CE"/>
    <w:rsid w:val="00D000BF"/>
    <w:rsid w:val="00D0153E"/>
    <w:rsid w:val="00D019A0"/>
    <w:rsid w:val="00D02BF9"/>
    <w:rsid w:val="00D030D2"/>
    <w:rsid w:val="00D05382"/>
    <w:rsid w:val="00D05422"/>
    <w:rsid w:val="00D0556E"/>
    <w:rsid w:val="00D05C82"/>
    <w:rsid w:val="00D06003"/>
    <w:rsid w:val="00D06906"/>
    <w:rsid w:val="00D06A5F"/>
    <w:rsid w:val="00D06ACF"/>
    <w:rsid w:val="00D10F50"/>
    <w:rsid w:val="00D121F5"/>
    <w:rsid w:val="00D13094"/>
    <w:rsid w:val="00D1393A"/>
    <w:rsid w:val="00D14333"/>
    <w:rsid w:val="00D15DC7"/>
    <w:rsid w:val="00D161C2"/>
    <w:rsid w:val="00D16384"/>
    <w:rsid w:val="00D16939"/>
    <w:rsid w:val="00D2005E"/>
    <w:rsid w:val="00D202B0"/>
    <w:rsid w:val="00D20430"/>
    <w:rsid w:val="00D20D53"/>
    <w:rsid w:val="00D20EB3"/>
    <w:rsid w:val="00D2101A"/>
    <w:rsid w:val="00D22421"/>
    <w:rsid w:val="00D23214"/>
    <w:rsid w:val="00D23322"/>
    <w:rsid w:val="00D24752"/>
    <w:rsid w:val="00D248C4"/>
    <w:rsid w:val="00D2499D"/>
    <w:rsid w:val="00D24CD4"/>
    <w:rsid w:val="00D263BD"/>
    <w:rsid w:val="00D30F04"/>
    <w:rsid w:val="00D3268E"/>
    <w:rsid w:val="00D33619"/>
    <w:rsid w:val="00D33E8A"/>
    <w:rsid w:val="00D360AB"/>
    <w:rsid w:val="00D36303"/>
    <w:rsid w:val="00D36BCB"/>
    <w:rsid w:val="00D415BA"/>
    <w:rsid w:val="00D41978"/>
    <w:rsid w:val="00D41E06"/>
    <w:rsid w:val="00D41E22"/>
    <w:rsid w:val="00D44054"/>
    <w:rsid w:val="00D44937"/>
    <w:rsid w:val="00D4545F"/>
    <w:rsid w:val="00D462B1"/>
    <w:rsid w:val="00D464B6"/>
    <w:rsid w:val="00D465B1"/>
    <w:rsid w:val="00D502A1"/>
    <w:rsid w:val="00D50E9A"/>
    <w:rsid w:val="00D51114"/>
    <w:rsid w:val="00D545A8"/>
    <w:rsid w:val="00D546EB"/>
    <w:rsid w:val="00D54D43"/>
    <w:rsid w:val="00D54FF6"/>
    <w:rsid w:val="00D55F13"/>
    <w:rsid w:val="00D573BB"/>
    <w:rsid w:val="00D61016"/>
    <w:rsid w:val="00D62C52"/>
    <w:rsid w:val="00D63CEF"/>
    <w:rsid w:val="00D647C0"/>
    <w:rsid w:val="00D64C9E"/>
    <w:rsid w:val="00D66E3A"/>
    <w:rsid w:val="00D67588"/>
    <w:rsid w:val="00D67752"/>
    <w:rsid w:val="00D6782E"/>
    <w:rsid w:val="00D7051A"/>
    <w:rsid w:val="00D70925"/>
    <w:rsid w:val="00D71053"/>
    <w:rsid w:val="00D713F8"/>
    <w:rsid w:val="00D716AA"/>
    <w:rsid w:val="00D72479"/>
    <w:rsid w:val="00D73734"/>
    <w:rsid w:val="00D74A2C"/>
    <w:rsid w:val="00D74D32"/>
    <w:rsid w:val="00D75B0E"/>
    <w:rsid w:val="00D77AA2"/>
    <w:rsid w:val="00D81CE7"/>
    <w:rsid w:val="00D81E25"/>
    <w:rsid w:val="00D81E88"/>
    <w:rsid w:val="00D81FCE"/>
    <w:rsid w:val="00D845D8"/>
    <w:rsid w:val="00D923F8"/>
    <w:rsid w:val="00D95087"/>
    <w:rsid w:val="00D950BB"/>
    <w:rsid w:val="00D9531A"/>
    <w:rsid w:val="00D9716A"/>
    <w:rsid w:val="00D972CA"/>
    <w:rsid w:val="00D977DD"/>
    <w:rsid w:val="00DA06A4"/>
    <w:rsid w:val="00DA1408"/>
    <w:rsid w:val="00DA17F2"/>
    <w:rsid w:val="00DA21A0"/>
    <w:rsid w:val="00DA27C7"/>
    <w:rsid w:val="00DA36B2"/>
    <w:rsid w:val="00DA3D2B"/>
    <w:rsid w:val="00DA52A3"/>
    <w:rsid w:val="00DA6ECC"/>
    <w:rsid w:val="00DA7CB4"/>
    <w:rsid w:val="00DA7F40"/>
    <w:rsid w:val="00DB04A7"/>
    <w:rsid w:val="00DB1F6C"/>
    <w:rsid w:val="00DB270D"/>
    <w:rsid w:val="00DB2E3F"/>
    <w:rsid w:val="00DB3756"/>
    <w:rsid w:val="00DB3965"/>
    <w:rsid w:val="00DB47E3"/>
    <w:rsid w:val="00DB4A7D"/>
    <w:rsid w:val="00DB540C"/>
    <w:rsid w:val="00DB54EC"/>
    <w:rsid w:val="00DB6F23"/>
    <w:rsid w:val="00DC0042"/>
    <w:rsid w:val="00DC0974"/>
    <w:rsid w:val="00DC287C"/>
    <w:rsid w:val="00DC2A41"/>
    <w:rsid w:val="00DC319F"/>
    <w:rsid w:val="00DC3203"/>
    <w:rsid w:val="00DC3D4E"/>
    <w:rsid w:val="00DC5002"/>
    <w:rsid w:val="00DC63CF"/>
    <w:rsid w:val="00DC63FE"/>
    <w:rsid w:val="00DC653E"/>
    <w:rsid w:val="00DC7149"/>
    <w:rsid w:val="00DD0A67"/>
    <w:rsid w:val="00DD0CC9"/>
    <w:rsid w:val="00DD2DD7"/>
    <w:rsid w:val="00DD41BA"/>
    <w:rsid w:val="00DD646D"/>
    <w:rsid w:val="00DE2A27"/>
    <w:rsid w:val="00DE3689"/>
    <w:rsid w:val="00DE44C0"/>
    <w:rsid w:val="00DE5B28"/>
    <w:rsid w:val="00DE6832"/>
    <w:rsid w:val="00DE775E"/>
    <w:rsid w:val="00DF123B"/>
    <w:rsid w:val="00DF286E"/>
    <w:rsid w:val="00DF3A70"/>
    <w:rsid w:val="00DF3AA2"/>
    <w:rsid w:val="00DF3E16"/>
    <w:rsid w:val="00DF496A"/>
    <w:rsid w:val="00DF4E58"/>
    <w:rsid w:val="00DF51B0"/>
    <w:rsid w:val="00DF6797"/>
    <w:rsid w:val="00DF7675"/>
    <w:rsid w:val="00DF7E4C"/>
    <w:rsid w:val="00E00183"/>
    <w:rsid w:val="00E0134B"/>
    <w:rsid w:val="00E032D5"/>
    <w:rsid w:val="00E06383"/>
    <w:rsid w:val="00E07900"/>
    <w:rsid w:val="00E11B59"/>
    <w:rsid w:val="00E130B8"/>
    <w:rsid w:val="00E14694"/>
    <w:rsid w:val="00E1522E"/>
    <w:rsid w:val="00E16B98"/>
    <w:rsid w:val="00E16E77"/>
    <w:rsid w:val="00E21823"/>
    <w:rsid w:val="00E2209C"/>
    <w:rsid w:val="00E2330B"/>
    <w:rsid w:val="00E24071"/>
    <w:rsid w:val="00E2749F"/>
    <w:rsid w:val="00E27BB1"/>
    <w:rsid w:val="00E27BF6"/>
    <w:rsid w:val="00E3127A"/>
    <w:rsid w:val="00E349D6"/>
    <w:rsid w:val="00E35983"/>
    <w:rsid w:val="00E35E5D"/>
    <w:rsid w:val="00E3686D"/>
    <w:rsid w:val="00E36E9A"/>
    <w:rsid w:val="00E4001E"/>
    <w:rsid w:val="00E403B3"/>
    <w:rsid w:val="00E43596"/>
    <w:rsid w:val="00E43ED6"/>
    <w:rsid w:val="00E4428C"/>
    <w:rsid w:val="00E44614"/>
    <w:rsid w:val="00E4489F"/>
    <w:rsid w:val="00E44B3D"/>
    <w:rsid w:val="00E44B42"/>
    <w:rsid w:val="00E45584"/>
    <w:rsid w:val="00E458D7"/>
    <w:rsid w:val="00E45DEC"/>
    <w:rsid w:val="00E46066"/>
    <w:rsid w:val="00E479D6"/>
    <w:rsid w:val="00E50847"/>
    <w:rsid w:val="00E52F31"/>
    <w:rsid w:val="00E545DF"/>
    <w:rsid w:val="00E56E3A"/>
    <w:rsid w:val="00E615A8"/>
    <w:rsid w:val="00E61F85"/>
    <w:rsid w:val="00E623A9"/>
    <w:rsid w:val="00E632CF"/>
    <w:rsid w:val="00E63696"/>
    <w:rsid w:val="00E63CFF"/>
    <w:rsid w:val="00E6431E"/>
    <w:rsid w:val="00E656F1"/>
    <w:rsid w:val="00E67A52"/>
    <w:rsid w:val="00E67EAE"/>
    <w:rsid w:val="00E70522"/>
    <w:rsid w:val="00E707B0"/>
    <w:rsid w:val="00E76035"/>
    <w:rsid w:val="00E76AAC"/>
    <w:rsid w:val="00E80181"/>
    <w:rsid w:val="00E81875"/>
    <w:rsid w:val="00E831E6"/>
    <w:rsid w:val="00E84469"/>
    <w:rsid w:val="00E844E7"/>
    <w:rsid w:val="00E85B48"/>
    <w:rsid w:val="00E86044"/>
    <w:rsid w:val="00E864D8"/>
    <w:rsid w:val="00E8653D"/>
    <w:rsid w:val="00E875F0"/>
    <w:rsid w:val="00E91517"/>
    <w:rsid w:val="00E91FE8"/>
    <w:rsid w:val="00E92AF6"/>
    <w:rsid w:val="00E92F1F"/>
    <w:rsid w:val="00E93CF6"/>
    <w:rsid w:val="00E94015"/>
    <w:rsid w:val="00E95917"/>
    <w:rsid w:val="00E96014"/>
    <w:rsid w:val="00E96034"/>
    <w:rsid w:val="00E96166"/>
    <w:rsid w:val="00E969DC"/>
    <w:rsid w:val="00EA0047"/>
    <w:rsid w:val="00EA0D3E"/>
    <w:rsid w:val="00EA19C2"/>
    <w:rsid w:val="00EA592A"/>
    <w:rsid w:val="00EA7ACA"/>
    <w:rsid w:val="00EB0505"/>
    <w:rsid w:val="00EB0E6F"/>
    <w:rsid w:val="00EB0EDF"/>
    <w:rsid w:val="00EB4DD6"/>
    <w:rsid w:val="00EB4E0D"/>
    <w:rsid w:val="00EB5E93"/>
    <w:rsid w:val="00EB6A0D"/>
    <w:rsid w:val="00EB6BDB"/>
    <w:rsid w:val="00EB6E10"/>
    <w:rsid w:val="00EB7C7D"/>
    <w:rsid w:val="00EC112E"/>
    <w:rsid w:val="00EC26FF"/>
    <w:rsid w:val="00EC2E05"/>
    <w:rsid w:val="00EC335A"/>
    <w:rsid w:val="00EC3F30"/>
    <w:rsid w:val="00EC571C"/>
    <w:rsid w:val="00EC68F2"/>
    <w:rsid w:val="00ED09F6"/>
    <w:rsid w:val="00ED1550"/>
    <w:rsid w:val="00ED1830"/>
    <w:rsid w:val="00ED25DF"/>
    <w:rsid w:val="00ED3AD0"/>
    <w:rsid w:val="00ED4417"/>
    <w:rsid w:val="00ED4564"/>
    <w:rsid w:val="00ED5E5A"/>
    <w:rsid w:val="00ED72A8"/>
    <w:rsid w:val="00EE14F9"/>
    <w:rsid w:val="00EE1B1D"/>
    <w:rsid w:val="00EE24F5"/>
    <w:rsid w:val="00EE43CE"/>
    <w:rsid w:val="00EE5116"/>
    <w:rsid w:val="00EE5290"/>
    <w:rsid w:val="00EE5FCF"/>
    <w:rsid w:val="00EF0568"/>
    <w:rsid w:val="00EF0849"/>
    <w:rsid w:val="00EF2B30"/>
    <w:rsid w:val="00EF2EBD"/>
    <w:rsid w:val="00EF3B90"/>
    <w:rsid w:val="00EF3E1B"/>
    <w:rsid w:val="00EF49C5"/>
    <w:rsid w:val="00EF55E6"/>
    <w:rsid w:val="00EF5DBB"/>
    <w:rsid w:val="00F000B1"/>
    <w:rsid w:val="00F00314"/>
    <w:rsid w:val="00F009CF"/>
    <w:rsid w:val="00F00AF4"/>
    <w:rsid w:val="00F01B44"/>
    <w:rsid w:val="00F02AF9"/>
    <w:rsid w:val="00F03174"/>
    <w:rsid w:val="00F046D9"/>
    <w:rsid w:val="00F07419"/>
    <w:rsid w:val="00F10912"/>
    <w:rsid w:val="00F1123C"/>
    <w:rsid w:val="00F11386"/>
    <w:rsid w:val="00F11872"/>
    <w:rsid w:val="00F11EA3"/>
    <w:rsid w:val="00F1256D"/>
    <w:rsid w:val="00F149A3"/>
    <w:rsid w:val="00F158C4"/>
    <w:rsid w:val="00F1741D"/>
    <w:rsid w:val="00F20468"/>
    <w:rsid w:val="00F20F63"/>
    <w:rsid w:val="00F213EB"/>
    <w:rsid w:val="00F22008"/>
    <w:rsid w:val="00F22714"/>
    <w:rsid w:val="00F2585C"/>
    <w:rsid w:val="00F3039C"/>
    <w:rsid w:val="00F30442"/>
    <w:rsid w:val="00F30C02"/>
    <w:rsid w:val="00F31431"/>
    <w:rsid w:val="00F31678"/>
    <w:rsid w:val="00F3176F"/>
    <w:rsid w:val="00F32144"/>
    <w:rsid w:val="00F32CEB"/>
    <w:rsid w:val="00F3341E"/>
    <w:rsid w:val="00F354A7"/>
    <w:rsid w:val="00F3678B"/>
    <w:rsid w:val="00F37647"/>
    <w:rsid w:val="00F401E2"/>
    <w:rsid w:val="00F4035A"/>
    <w:rsid w:val="00F40EE6"/>
    <w:rsid w:val="00F410F4"/>
    <w:rsid w:val="00F4168B"/>
    <w:rsid w:val="00F42E47"/>
    <w:rsid w:val="00F46A6A"/>
    <w:rsid w:val="00F479BD"/>
    <w:rsid w:val="00F47FA6"/>
    <w:rsid w:val="00F47FD8"/>
    <w:rsid w:val="00F5092A"/>
    <w:rsid w:val="00F51B09"/>
    <w:rsid w:val="00F51D33"/>
    <w:rsid w:val="00F529D9"/>
    <w:rsid w:val="00F531F1"/>
    <w:rsid w:val="00F54671"/>
    <w:rsid w:val="00F5681E"/>
    <w:rsid w:val="00F609D0"/>
    <w:rsid w:val="00F60F79"/>
    <w:rsid w:val="00F6213D"/>
    <w:rsid w:val="00F62E0F"/>
    <w:rsid w:val="00F6318F"/>
    <w:rsid w:val="00F6362F"/>
    <w:rsid w:val="00F66C6A"/>
    <w:rsid w:val="00F70AFA"/>
    <w:rsid w:val="00F71081"/>
    <w:rsid w:val="00F73447"/>
    <w:rsid w:val="00F735F9"/>
    <w:rsid w:val="00F74516"/>
    <w:rsid w:val="00F752AC"/>
    <w:rsid w:val="00F752FC"/>
    <w:rsid w:val="00F757C3"/>
    <w:rsid w:val="00F7679D"/>
    <w:rsid w:val="00F8180D"/>
    <w:rsid w:val="00F81A3F"/>
    <w:rsid w:val="00F82E9F"/>
    <w:rsid w:val="00F83557"/>
    <w:rsid w:val="00F843F4"/>
    <w:rsid w:val="00F85D87"/>
    <w:rsid w:val="00F869A2"/>
    <w:rsid w:val="00F87901"/>
    <w:rsid w:val="00F9143A"/>
    <w:rsid w:val="00F91A65"/>
    <w:rsid w:val="00F93449"/>
    <w:rsid w:val="00F93825"/>
    <w:rsid w:val="00F94BF1"/>
    <w:rsid w:val="00F96354"/>
    <w:rsid w:val="00F96DCD"/>
    <w:rsid w:val="00F972A9"/>
    <w:rsid w:val="00F97DED"/>
    <w:rsid w:val="00FA1829"/>
    <w:rsid w:val="00FA2889"/>
    <w:rsid w:val="00FA3360"/>
    <w:rsid w:val="00FA4F2F"/>
    <w:rsid w:val="00FA6446"/>
    <w:rsid w:val="00FA79FB"/>
    <w:rsid w:val="00FB0905"/>
    <w:rsid w:val="00FB18B1"/>
    <w:rsid w:val="00FB199D"/>
    <w:rsid w:val="00FB32E2"/>
    <w:rsid w:val="00FB4E96"/>
    <w:rsid w:val="00FB5736"/>
    <w:rsid w:val="00FB5FC1"/>
    <w:rsid w:val="00FB66EE"/>
    <w:rsid w:val="00FB6CD5"/>
    <w:rsid w:val="00FB737A"/>
    <w:rsid w:val="00FB7474"/>
    <w:rsid w:val="00FB7969"/>
    <w:rsid w:val="00FC0C6C"/>
    <w:rsid w:val="00FC0E0D"/>
    <w:rsid w:val="00FC298C"/>
    <w:rsid w:val="00FC3F41"/>
    <w:rsid w:val="00FC4191"/>
    <w:rsid w:val="00FC52CB"/>
    <w:rsid w:val="00FC5F75"/>
    <w:rsid w:val="00FC66D7"/>
    <w:rsid w:val="00FC6A05"/>
    <w:rsid w:val="00FC73A5"/>
    <w:rsid w:val="00FC742F"/>
    <w:rsid w:val="00FC7864"/>
    <w:rsid w:val="00FD0B79"/>
    <w:rsid w:val="00FD12DF"/>
    <w:rsid w:val="00FD1630"/>
    <w:rsid w:val="00FD359A"/>
    <w:rsid w:val="00FD3D27"/>
    <w:rsid w:val="00FD5C49"/>
    <w:rsid w:val="00FD7A70"/>
    <w:rsid w:val="00FE014A"/>
    <w:rsid w:val="00FE05D2"/>
    <w:rsid w:val="00FE1248"/>
    <w:rsid w:val="00FE1D51"/>
    <w:rsid w:val="00FE2217"/>
    <w:rsid w:val="00FE4D72"/>
    <w:rsid w:val="00FE51EC"/>
    <w:rsid w:val="00FE5F6D"/>
    <w:rsid w:val="00FE606C"/>
    <w:rsid w:val="00FE7925"/>
    <w:rsid w:val="00FF0A26"/>
    <w:rsid w:val="00FF155A"/>
    <w:rsid w:val="00FF1F2E"/>
    <w:rsid w:val="00FF42B4"/>
    <w:rsid w:val="00FF4C7E"/>
    <w:rsid w:val="00FF4EF5"/>
    <w:rsid w:val="00FF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A8E2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2C1"/>
    <w:rPr>
      <w:rFonts w:ascii="Times New Roman" w:eastAsia="Times New Roman" w:hAnsi="Times New Roman" w:cs="Times New Roman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56614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36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C3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3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14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MDPI31text">
    <w:name w:val="MDPI_3.1_text"/>
    <w:qFormat/>
    <w:rsid w:val="000D796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0D7968"/>
    <w:pPr>
      <w:jc w:val="center"/>
    </w:pPr>
    <w:rPr>
      <w:rFonts w:ascii="Arial" w:eastAsiaTheme="minorHAnsi" w:hAnsi="Arial" w:cs="Arial"/>
      <w:szCs w:val="30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7968"/>
    <w:rPr>
      <w:rFonts w:ascii="Arial" w:eastAsiaTheme="minorHAnsi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7968"/>
    <w:pPr>
      <w:spacing w:line="360" w:lineRule="auto"/>
    </w:pPr>
    <w:rPr>
      <w:rFonts w:ascii="Arial" w:eastAsiaTheme="minorHAnsi" w:hAnsi="Arial" w:cs="Arial"/>
      <w:szCs w:val="30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7968"/>
    <w:rPr>
      <w:rFonts w:ascii="Arial" w:eastAsiaTheme="minorHAnsi" w:hAnsi="Arial" w:cs="Arial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3701B0"/>
    <w:pPr>
      <w:ind w:left="720"/>
      <w:contextualSpacing/>
    </w:pPr>
    <w:rPr>
      <w:rFonts w:cs="Angsana New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701B0"/>
    <w:rPr>
      <w:rFonts w:ascii="Times New Roman" w:eastAsia="Times New Roman" w:hAnsi="Times New Roman" w:cs="Angsana New"/>
      <w:szCs w:val="24"/>
    </w:rPr>
  </w:style>
  <w:style w:type="paragraph" w:styleId="NormalWeb">
    <w:name w:val="Normal (Web)"/>
    <w:basedOn w:val="Normal"/>
    <w:uiPriority w:val="99"/>
    <w:unhideWhenUsed/>
    <w:rsid w:val="002A25B1"/>
    <w:pPr>
      <w:spacing w:before="100" w:beforeAutospacing="1" w:after="100" w:afterAutospacing="1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944E3F"/>
    <w:rPr>
      <w:color w:val="0000FF"/>
      <w:u w:val="single"/>
    </w:rPr>
  </w:style>
  <w:style w:type="paragraph" w:customStyle="1" w:styleId="Default">
    <w:name w:val="Default"/>
    <w:rsid w:val="008A6596"/>
    <w:pPr>
      <w:autoSpaceDE w:val="0"/>
      <w:autoSpaceDN w:val="0"/>
      <w:adjustRightInd w:val="0"/>
    </w:pPr>
    <w:rPr>
      <w:rFonts w:ascii="Times" w:hAnsi="Times" w:cs="Times"/>
      <w:color w:val="000000"/>
      <w:szCs w:val="24"/>
    </w:rPr>
  </w:style>
  <w:style w:type="character" w:customStyle="1" w:styleId="A2">
    <w:name w:val="A2"/>
    <w:uiPriority w:val="99"/>
    <w:rsid w:val="008A6596"/>
    <w:rPr>
      <w:rFonts w:cs="Times"/>
      <w:color w:val="000000"/>
      <w:sz w:val="19"/>
      <w:szCs w:val="1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C3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rsid w:val="00893610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table" w:styleId="TableGrid">
    <w:name w:val="Table Grid"/>
    <w:basedOn w:val="TableNormal"/>
    <w:uiPriority w:val="39"/>
    <w:rsid w:val="00D46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tns-c25-113">
    <w:name w:val="ng-tns-c25-113"/>
    <w:basedOn w:val="DefaultParagraphFont"/>
    <w:rsid w:val="00563DC9"/>
  </w:style>
  <w:style w:type="character" w:customStyle="1" w:styleId="ng-tns-c25-114">
    <w:name w:val="ng-tns-c25-114"/>
    <w:basedOn w:val="DefaultParagraphFont"/>
    <w:rsid w:val="00563DC9"/>
  </w:style>
  <w:style w:type="character" w:customStyle="1" w:styleId="ng-tns-c25-115">
    <w:name w:val="ng-tns-c25-115"/>
    <w:basedOn w:val="DefaultParagraphFont"/>
    <w:rsid w:val="00563DC9"/>
  </w:style>
  <w:style w:type="character" w:customStyle="1" w:styleId="mat-form-field-label-wrapper">
    <w:name w:val="mat-form-field-label-wrapper"/>
    <w:basedOn w:val="DefaultParagraphFont"/>
    <w:rsid w:val="00563DC9"/>
  </w:style>
  <w:style w:type="character" w:styleId="Emphasis">
    <w:name w:val="Emphasis"/>
    <w:basedOn w:val="DefaultParagraphFont"/>
    <w:uiPriority w:val="20"/>
    <w:qFormat/>
    <w:rsid w:val="00770FFE"/>
    <w:rPr>
      <w:i/>
      <w:iCs/>
    </w:rPr>
  </w:style>
  <w:style w:type="paragraph" w:styleId="Revision">
    <w:name w:val="Revision"/>
    <w:hidden/>
    <w:uiPriority w:val="99"/>
    <w:semiHidden/>
    <w:rsid w:val="00C51DC7"/>
    <w:rPr>
      <w:rFonts w:ascii="Times New Roman" w:eastAsia="Times New Roman" w:hAnsi="Times New Roman" w:cs="Angsana New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C51DC7"/>
  </w:style>
  <w:style w:type="character" w:styleId="CommentReference">
    <w:name w:val="annotation reference"/>
    <w:basedOn w:val="DefaultParagraphFont"/>
    <w:uiPriority w:val="99"/>
    <w:semiHidden/>
    <w:unhideWhenUsed/>
    <w:rsid w:val="004B2A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A76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A76"/>
    <w:rPr>
      <w:rFonts w:ascii="Times New Roman" w:eastAsia="Times New Roman" w:hAnsi="Times New Roman" w:cs="Angsana New"/>
      <w:sz w:val="20"/>
      <w:szCs w:val="25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A76"/>
    <w:rPr>
      <w:rFonts w:ascii="Times New Roman" w:eastAsia="Times New Roman" w:hAnsi="Times New Roman" w:cs="Angsana New"/>
      <w:b/>
      <w:bCs/>
      <w:sz w:val="20"/>
      <w:szCs w:val="25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50751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250751"/>
    <w:rPr>
      <w:rFonts w:ascii="Times New Roman" w:eastAsia="Times New Roman" w:hAnsi="Times New Roman" w:cs="Angsana New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5075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A644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2C1"/>
    <w:rPr>
      <w:rFonts w:ascii="Times New Roman" w:eastAsia="Times New Roman" w:hAnsi="Times New Roman" w:cs="Times New Roman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56614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36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C3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3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14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MDPI31text">
    <w:name w:val="MDPI_3.1_text"/>
    <w:qFormat/>
    <w:rsid w:val="000D796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0D7968"/>
    <w:pPr>
      <w:jc w:val="center"/>
    </w:pPr>
    <w:rPr>
      <w:rFonts w:ascii="Arial" w:eastAsiaTheme="minorHAnsi" w:hAnsi="Arial" w:cs="Arial"/>
      <w:szCs w:val="30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7968"/>
    <w:rPr>
      <w:rFonts w:ascii="Arial" w:eastAsiaTheme="minorHAnsi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7968"/>
    <w:pPr>
      <w:spacing w:line="360" w:lineRule="auto"/>
    </w:pPr>
    <w:rPr>
      <w:rFonts w:ascii="Arial" w:eastAsiaTheme="minorHAnsi" w:hAnsi="Arial" w:cs="Arial"/>
      <w:szCs w:val="30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7968"/>
    <w:rPr>
      <w:rFonts w:ascii="Arial" w:eastAsiaTheme="minorHAnsi" w:hAnsi="Arial" w:cs="Arial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3701B0"/>
    <w:pPr>
      <w:ind w:left="720"/>
      <w:contextualSpacing/>
    </w:pPr>
    <w:rPr>
      <w:rFonts w:cs="Angsana New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701B0"/>
    <w:rPr>
      <w:rFonts w:ascii="Times New Roman" w:eastAsia="Times New Roman" w:hAnsi="Times New Roman" w:cs="Angsana New"/>
      <w:szCs w:val="24"/>
    </w:rPr>
  </w:style>
  <w:style w:type="paragraph" w:styleId="NormalWeb">
    <w:name w:val="Normal (Web)"/>
    <w:basedOn w:val="Normal"/>
    <w:uiPriority w:val="99"/>
    <w:unhideWhenUsed/>
    <w:rsid w:val="002A25B1"/>
    <w:pPr>
      <w:spacing w:before="100" w:beforeAutospacing="1" w:after="100" w:afterAutospacing="1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944E3F"/>
    <w:rPr>
      <w:color w:val="0000FF"/>
      <w:u w:val="single"/>
    </w:rPr>
  </w:style>
  <w:style w:type="paragraph" w:customStyle="1" w:styleId="Default">
    <w:name w:val="Default"/>
    <w:rsid w:val="008A6596"/>
    <w:pPr>
      <w:autoSpaceDE w:val="0"/>
      <w:autoSpaceDN w:val="0"/>
      <w:adjustRightInd w:val="0"/>
    </w:pPr>
    <w:rPr>
      <w:rFonts w:ascii="Times" w:hAnsi="Times" w:cs="Times"/>
      <w:color w:val="000000"/>
      <w:szCs w:val="24"/>
    </w:rPr>
  </w:style>
  <w:style w:type="character" w:customStyle="1" w:styleId="A2">
    <w:name w:val="A2"/>
    <w:uiPriority w:val="99"/>
    <w:rsid w:val="008A6596"/>
    <w:rPr>
      <w:rFonts w:cs="Times"/>
      <w:color w:val="000000"/>
      <w:sz w:val="19"/>
      <w:szCs w:val="1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C3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rsid w:val="00893610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table" w:styleId="TableGrid">
    <w:name w:val="Table Grid"/>
    <w:basedOn w:val="TableNormal"/>
    <w:uiPriority w:val="39"/>
    <w:rsid w:val="00D46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tns-c25-113">
    <w:name w:val="ng-tns-c25-113"/>
    <w:basedOn w:val="DefaultParagraphFont"/>
    <w:rsid w:val="00563DC9"/>
  </w:style>
  <w:style w:type="character" w:customStyle="1" w:styleId="ng-tns-c25-114">
    <w:name w:val="ng-tns-c25-114"/>
    <w:basedOn w:val="DefaultParagraphFont"/>
    <w:rsid w:val="00563DC9"/>
  </w:style>
  <w:style w:type="character" w:customStyle="1" w:styleId="ng-tns-c25-115">
    <w:name w:val="ng-tns-c25-115"/>
    <w:basedOn w:val="DefaultParagraphFont"/>
    <w:rsid w:val="00563DC9"/>
  </w:style>
  <w:style w:type="character" w:customStyle="1" w:styleId="mat-form-field-label-wrapper">
    <w:name w:val="mat-form-field-label-wrapper"/>
    <w:basedOn w:val="DefaultParagraphFont"/>
    <w:rsid w:val="00563DC9"/>
  </w:style>
  <w:style w:type="character" w:styleId="Emphasis">
    <w:name w:val="Emphasis"/>
    <w:basedOn w:val="DefaultParagraphFont"/>
    <w:uiPriority w:val="20"/>
    <w:qFormat/>
    <w:rsid w:val="00770FFE"/>
    <w:rPr>
      <w:i/>
      <w:iCs/>
    </w:rPr>
  </w:style>
  <w:style w:type="paragraph" w:styleId="Revision">
    <w:name w:val="Revision"/>
    <w:hidden/>
    <w:uiPriority w:val="99"/>
    <w:semiHidden/>
    <w:rsid w:val="00C51DC7"/>
    <w:rPr>
      <w:rFonts w:ascii="Times New Roman" w:eastAsia="Times New Roman" w:hAnsi="Times New Roman" w:cs="Angsana New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C51DC7"/>
  </w:style>
  <w:style w:type="character" w:styleId="CommentReference">
    <w:name w:val="annotation reference"/>
    <w:basedOn w:val="DefaultParagraphFont"/>
    <w:uiPriority w:val="99"/>
    <w:semiHidden/>
    <w:unhideWhenUsed/>
    <w:rsid w:val="004B2A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A76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A76"/>
    <w:rPr>
      <w:rFonts w:ascii="Times New Roman" w:eastAsia="Times New Roman" w:hAnsi="Times New Roman" w:cs="Angsana New"/>
      <w:sz w:val="20"/>
      <w:szCs w:val="25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A76"/>
    <w:rPr>
      <w:rFonts w:ascii="Times New Roman" w:eastAsia="Times New Roman" w:hAnsi="Times New Roman" w:cs="Angsana New"/>
      <w:b/>
      <w:bCs/>
      <w:sz w:val="20"/>
      <w:szCs w:val="25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50751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250751"/>
    <w:rPr>
      <w:rFonts w:ascii="Times New Roman" w:eastAsia="Times New Roman" w:hAnsi="Times New Roman" w:cs="Angsana New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25075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A64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8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8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3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7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6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4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9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9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7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8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43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2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6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8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9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8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1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3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5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67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7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5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6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6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7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6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8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2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8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4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0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1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4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0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23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67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2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5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2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7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4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6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3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7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1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3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7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5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8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25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6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7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0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2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0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3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7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2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5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5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13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1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7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9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6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2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3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5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1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63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08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3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2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6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2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4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7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6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9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1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1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1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4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7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0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94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8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2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0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4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2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1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1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6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7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3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0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2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6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4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1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1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2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8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83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0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8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5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7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43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7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6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7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6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8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2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1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8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3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4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5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7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0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7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5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8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7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6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8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6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4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2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4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24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9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2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7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9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4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41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2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5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2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1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1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4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55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1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8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7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45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1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6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0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8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3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67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4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3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9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2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1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8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2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3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0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2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1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2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5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9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9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0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428933">
          <w:marLeft w:val="0"/>
          <w:marRight w:val="0"/>
          <w:marTop w:val="9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8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59509">
                  <w:marLeft w:val="-6045"/>
                  <w:marRight w:val="0"/>
                  <w:marTop w:val="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32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923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0819236">
                  <w:marLeft w:val="-6045"/>
                  <w:marRight w:val="0"/>
                  <w:marTop w:val="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0067">
                      <w:marLeft w:val="0"/>
                      <w:marRight w:val="0"/>
                      <w:marTop w:val="10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35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77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525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511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28603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02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301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8121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9810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285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26448047">
                  <w:marLeft w:val="-6045"/>
                  <w:marRight w:val="0"/>
                  <w:marTop w:val="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4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8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437319">
                              <w:marLeft w:val="0"/>
                              <w:marRight w:val="0"/>
                              <w:marTop w:val="0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11" w:color="EBEBEB"/>
                                <w:right w:val="none" w:sz="0" w:space="0" w:color="auto"/>
                              </w:divBdr>
                              <w:divsChild>
                                <w:div w:id="2053995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200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3313273">
                                          <w:marLeft w:val="-3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48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17976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2637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478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4400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07889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85573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93521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464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2316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433525">
                          <w:marLeft w:val="0"/>
                          <w:marRight w:val="0"/>
                          <w:marTop w:val="6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13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1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802909">
                  <w:marLeft w:val="0"/>
                  <w:marRight w:val="0"/>
                  <w:marTop w:val="0"/>
                  <w:marBottom w:val="25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76255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609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711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327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0523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8537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8715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1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64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3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5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1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6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93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35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7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0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6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9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9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4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2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6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8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17898">
          <w:marLeft w:val="0"/>
          <w:marRight w:val="0"/>
          <w:marTop w:val="9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75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117451">
                  <w:marLeft w:val="-6045"/>
                  <w:marRight w:val="0"/>
                  <w:marTop w:val="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66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953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89968128">
                  <w:marLeft w:val="-6045"/>
                  <w:marRight w:val="0"/>
                  <w:marTop w:val="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399213">
                      <w:marLeft w:val="0"/>
                      <w:marRight w:val="0"/>
                      <w:marTop w:val="10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064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8510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437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4003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93691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92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285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1013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1003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018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69683978">
                  <w:marLeft w:val="-6045"/>
                  <w:marRight w:val="0"/>
                  <w:marTop w:val="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18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143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720101">
                              <w:marLeft w:val="0"/>
                              <w:marRight w:val="0"/>
                              <w:marTop w:val="0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11" w:color="EBEBEB"/>
                                <w:right w:val="none" w:sz="0" w:space="0" w:color="auto"/>
                              </w:divBdr>
                              <w:divsChild>
                                <w:div w:id="1974209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9008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043886">
                                          <w:marLeft w:val="-3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15425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38274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805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0710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5339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76378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24219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34270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9010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6075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280432">
                          <w:marLeft w:val="0"/>
                          <w:marRight w:val="0"/>
                          <w:marTop w:val="6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3608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42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283219">
                  <w:marLeft w:val="0"/>
                  <w:marRight w:val="0"/>
                  <w:marTop w:val="0"/>
                  <w:marBottom w:val="25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07098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23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109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975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1132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3996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3172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9785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1010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4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63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7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36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8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6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9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2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8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7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1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79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7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0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2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5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8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7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0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9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1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7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1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5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7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7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4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0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8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4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32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1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7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4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2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7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8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4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6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1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1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4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5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3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0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0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7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1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9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6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4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8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1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6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8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D83274-19BA-4A46-93A5-743FFCB2C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athorn Tharathorn  Suwatthanarak</dc:creator>
  <cp:keywords/>
  <dc:description/>
  <cp:lastModifiedBy>E746166</cp:lastModifiedBy>
  <cp:revision>6</cp:revision>
  <dcterms:created xsi:type="dcterms:W3CDTF">2023-06-13T03:20:00Z</dcterms:created>
  <dcterms:modified xsi:type="dcterms:W3CDTF">2023-11-09T06:07:00Z</dcterms:modified>
</cp:coreProperties>
</file>